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35695D" w14:textId="62EC550B" w:rsidR="00E07D73" w:rsidRPr="0090572F" w:rsidRDefault="00E07D73" w:rsidP="00E07D73">
      <w:pPr>
        <w:snapToGrid w:val="0"/>
        <w:spacing w:line="240" w:lineRule="exact"/>
        <w:rPr>
          <w:rFonts w:ascii="Times New Roman" w:hAnsi="Times New Roman"/>
          <w:b/>
          <w:bCs/>
          <w:sz w:val="24"/>
        </w:rPr>
      </w:pPr>
      <w:bookmarkStart w:id="0" w:name="_GoBack"/>
      <w:bookmarkEnd w:id="0"/>
      <w:r w:rsidRPr="0090572F">
        <w:rPr>
          <w:rFonts w:ascii="Times New Roman" w:hAnsi="Times New Roman"/>
          <w:b/>
          <w:sz w:val="24"/>
        </w:rPr>
        <w:t>S</w:t>
      </w:r>
      <w:r w:rsidR="003352F9">
        <w:rPr>
          <w:rFonts w:ascii="Times New Roman" w:hAnsi="Times New Roman"/>
          <w:b/>
          <w:sz w:val="24"/>
        </w:rPr>
        <w:t>1</w:t>
      </w:r>
      <w:r w:rsidRPr="0090572F">
        <w:rPr>
          <w:rFonts w:ascii="Times New Roman" w:hAnsi="Times New Roman"/>
          <w:b/>
          <w:sz w:val="24"/>
        </w:rPr>
        <w:t xml:space="preserve"> </w:t>
      </w:r>
      <w:r w:rsidR="003352F9">
        <w:rPr>
          <w:rFonts w:ascii="Times New Roman" w:hAnsi="Times New Roman"/>
          <w:b/>
          <w:bCs/>
          <w:sz w:val="24"/>
        </w:rPr>
        <w:t>Table</w:t>
      </w:r>
      <w:r w:rsidRPr="0090572F">
        <w:rPr>
          <w:rFonts w:ascii="Times New Roman" w:hAnsi="Times New Roman"/>
          <w:b/>
          <w:bCs/>
          <w:sz w:val="24"/>
        </w:rPr>
        <w:t>.  Genotype and age of flies used in this study.</w:t>
      </w:r>
    </w:p>
    <w:tbl>
      <w:tblPr>
        <w:tblpPr w:leftFromText="187" w:rightFromText="187" w:vertAnchor="text" w:horzAnchor="page" w:tblpX="1787" w:tblpY="302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55"/>
        <w:gridCol w:w="2220"/>
        <w:gridCol w:w="3240"/>
        <w:gridCol w:w="2340"/>
      </w:tblGrid>
      <w:tr w:rsidR="00E07D73" w:rsidRPr="0090572F" w14:paraId="3F90AB34" w14:textId="77777777" w:rsidTr="004A31DA">
        <w:trPr>
          <w:cantSplit/>
          <w:trHeight w:val="350"/>
        </w:trPr>
        <w:tc>
          <w:tcPr>
            <w:tcW w:w="955" w:type="dxa"/>
            <w:tcBorders>
              <w:left w:val="nil"/>
              <w:bottom w:val="single" w:sz="8" w:space="0" w:color="auto"/>
            </w:tcBorders>
            <w:shd w:val="clear" w:color="auto" w:fill="D9D9D9"/>
            <w:vAlign w:val="center"/>
          </w:tcPr>
          <w:p w14:paraId="3017DEF7" w14:textId="77777777" w:rsidR="00E07D73" w:rsidRPr="0090572F" w:rsidRDefault="00E07D73" w:rsidP="004A31DA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72F">
              <w:rPr>
                <w:rFonts w:ascii="Arial" w:hAnsi="Arial" w:cs="Arial"/>
                <w:b/>
                <w:sz w:val="18"/>
                <w:szCs w:val="18"/>
              </w:rPr>
              <w:t>Figure #</w:t>
            </w:r>
          </w:p>
        </w:tc>
        <w:tc>
          <w:tcPr>
            <w:tcW w:w="2220" w:type="dxa"/>
            <w:tcBorders>
              <w:bottom w:val="single" w:sz="8" w:space="0" w:color="auto"/>
            </w:tcBorders>
            <w:shd w:val="clear" w:color="auto" w:fill="D9D9D9"/>
            <w:vAlign w:val="center"/>
          </w:tcPr>
          <w:p w14:paraId="1ED17CD4" w14:textId="77777777" w:rsidR="00E07D73" w:rsidRPr="0090572F" w:rsidRDefault="00E07D73" w:rsidP="004A31DA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72F">
              <w:rPr>
                <w:rFonts w:ascii="Arial" w:hAnsi="Arial" w:cs="Arial"/>
                <w:b/>
                <w:sz w:val="18"/>
                <w:szCs w:val="18"/>
              </w:rPr>
              <w:t>Label of flies</w:t>
            </w:r>
          </w:p>
        </w:tc>
        <w:tc>
          <w:tcPr>
            <w:tcW w:w="3240" w:type="dxa"/>
            <w:tcBorders>
              <w:bottom w:val="single" w:sz="8" w:space="0" w:color="auto"/>
            </w:tcBorders>
            <w:shd w:val="clear" w:color="auto" w:fill="D9D9D9"/>
            <w:vAlign w:val="center"/>
          </w:tcPr>
          <w:p w14:paraId="65AE9559" w14:textId="77777777" w:rsidR="00E07D73" w:rsidRPr="0090572F" w:rsidRDefault="00E07D73" w:rsidP="004A31DA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72F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  <w:tc>
          <w:tcPr>
            <w:tcW w:w="2340" w:type="dxa"/>
            <w:tcBorders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75A46A58" w14:textId="77777777" w:rsidR="00E07D73" w:rsidRPr="0090572F" w:rsidRDefault="00E07D73" w:rsidP="004A31DA">
            <w:pPr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72F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</w:tr>
      <w:tr w:rsidR="00E07D73" w:rsidRPr="0090572F" w14:paraId="7F2C982D" w14:textId="77777777" w:rsidTr="004A31DA">
        <w:trPr>
          <w:cantSplit/>
          <w:trHeight w:val="246"/>
        </w:trPr>
        <w:tc>
          <w:tcPr>
            <w:tcW w:w="955" w:type="dxa"/>
            <w:tcBorders>
              <w:top w:val="single" w:sz="8" w:space="0" w:color="auto"/>
              <w:left w:val="nil"/>
              <w:bottom w:val="single" w:sz="4" w:space="0" w:color="FFFFFF"/>
            </w:tcBorders>
            <w:shd w:val="clear" w:color="auto" w:fill="auto"/>
          </w:tcPr>
          <w:p w14:paraId="2C04BFD6" w14:textId="77777777" w:rsidR="00E07D73" w:rsidRPr="0090572F" w:rsidRDefault="00E07D73" w:rsidP="004A31DA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1" w:author="Sekiya Michiko" w:date="2018-01-12T09:21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ure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2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403554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7 day-old and 30 day-old</w:t>
            </w:r>
          </w:p>
        </w:tc>
        <w:tc>
          <w:tcPr>
            <w:tcW w:w="3240" w:type="dxa"/>
            <w:tcBorders>
              <w:top w:val="single" w:sz="8" w:space="0" w:color="auto"/>
            </w:tcBorders>
            <w:vAlign w:val="center"/>
          </w:tcPr>
          <w:p w14:paraId="334AC762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</w:t>
            </w:r>
          </w:p>
        </w:tc>
        <w:tc>
          <w:tcPr>
            <w:tcW w:w="2340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56CFDBB5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2" w:author="Sekiya Michiko" w:date="2018-01-12T09:22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1</w:t>
            </w:r>
            <w:del w:id="3" w:author="Sekiya Michiko" w:date="2018-01-12T09:24:00Z">
              <w:r w:rsidRPr="0090572F" w:rsidDel="005E49AF">
                <w:rPr>
                  <w:rFonts w:ascii="Arial" w:hAnsi="Arial" w:cs="Arial"/>
                  <w:b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(described in figure).</w:t>
            </w:r>
          </w:p>
        </w:tc>
      </w:tr>
      <w:tr w:rsidR="00E07D73" w:rsidRPr="0090572F" w14:paraId="052B7091" w14:textId="77777777" w:rsidTr="00747652">
        <w:trPr>
          <w:cantSplit/>
          <w:trHeight w:val="517"/>
        </w:trPr>
        <w:tc>
          <w:tcPr>
            <w:tcW w:w="955" w:type="dxa"/>
            <w:tcBorders>
              <w:top w:val="single" w:sz="4" w:space="0" w:color="FFFFFF"/>
              <w:left w:val="nil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CD6E5F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B420DA1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Control</w:t>
            </w:r>
          </w:p>
        </w:tc>
        <w:tc>
          <w:tcPr>
            <w:tcW w:w="3240" w:type="dxa"/>
            <w:vAlign w:val="center"/>
          </w:tcPr>
          <w:p w14:paraId="00119091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;;UAS-Luciferase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3CE3AB32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4" w:author="Sekiya Michiko" w:date="2018-01-12T09:22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1</w:t>
            </w:r>
            <w:del w:id="5" w:author="Sekiya Michiko" w:date="2018-01-12T09:24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7d)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D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E</w:t>
            </w:r>
            <w:r w:rsidRPr="0090572F">
              <w:rPr>
                <w:rFonts w:ascii="Arial" w:hAnsi="Arial" w:cs="Arial"/>
                <w:sz w:val="16"/>
                <w:szCs w:val="16"/>
              </w:rPr>
              <w:t>,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 xml:space="preserve">F </w:t>
            </w:r>
            <w:r w:rsidRPr="0090572F">
              <w:rPr>
                <w:rFonts w:ascii="Arial" w:hAnsi="Arial" w:cs="Arial"/>
                <w:sz w:val="16"/>
                <w:szCs w:val="16"/>
              </w:rPr>
              <w:t>(described in figure).</w:t>
            </w:r>
          </w:p>
        </w:tc>
      </w:tr>
      <w:tr w:rsidR="00E07D73" w:rsidRPr="0090572F" w14:paraId="07F0EA07" w14:textId="77777777" w:rsidTr="00747652">
        <w:trPr>
          <w:cantSplit/>
          <w:trHeight w:val="90"/>
        </w:trPr>
        <w:tc>
          <w:tcPr>
            <w:tcW w:w="955" w:type="dxa"/>
            <w:tcBorders>
              <w:top w:val="single" w:sz="4" w:space="0" w:color="FFFFFF" w:themeColor="background1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6E8A0BCB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40F34F86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mcherry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</w:t>
            </w:r>
          </w:p>
        </w:tc>
        <w:tc>
          <w:tcPr>
            <w:tcW w:w="3240" w:type="dxa"/>
            <w:vAlign w:val="center"/>
          </w:tcPr>
          <w:p w14:paraId="513EAD5B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;UAS-mcherry RNAi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6C8D688D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6" w:author="Sekiya Michiko" w:date="2018-01-12T09:22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1</w:t>
            </w:r>
            <w:del w:id="7" w:author="Sekiya Michiko" w:date="2018-01-12T09:24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D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).</w:t>
            </w:r>
          </w:p>
        </w:tc>
      </w:tr>
      <w:tr w:rsidR="00E07D73" w:rsidRPr="0090572F" w14:paraId="41B90989" w14:textId="77777777" w:rsidTr="004A31DA">
        <w:trPr>
          <w:cantSplit/>
          <w:trHeight w:val="90"/>
        </w:trPr>
        <w:tc>
          <w:tcPr>
            <w:tcW w:w="955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404ECB4F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29DA7B74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</w:t>
            </w:r>
          </w:p>
        </w:tc>
        <w:tc>
          <w:tcPr>
            <w:tcW w:w="3240" w:type="dxa"/>
            <w:vAlign w:val="center"/>
          </w:tcPr>
          <w:p w14:paraId="3DBEDE3E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UAS-wfs1 RNAi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5E60C6D7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.</w:t>
            </w:r>
            <w:del w:id="8" w:author="Sekiya Michiko" w:date="2018-01-12T09:22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>1</w:t>
            </w:r>
            <w:del w:id="9" w:author="Sekiya Michiko" w:date="2018-01-12T09:24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7d),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D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E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,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 xml:space="preserve"> F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).</w:t>
            </w:r>
          </w:p>
        </w:tc>
      </w:tr>
      <w:tr w:rsidR="00E07D73" w:rsidRPr="0090572F" w14:paraId="1B7A7DF6" w14:textId="77777777" w:rsidTr="004A31DA">
        <w:trPr>
          <w:cantSplit/>
          <w:trHeight w:val="256"/>
        </w:trPr>
        <w:tc>
          <w:tcPr>
            <w:tcW w:w="955" w:type="dxa"/>
            <w:tcBorders>
              <w:left w:val="nil"/>
              <w:bottom w:val="single" w:sz="4" w:space="0" w:color="FFFFFF"/>
            </w:tcBorders>
            <w:shd w:val="clear" w:color="auto" w:fill="auto"/>
          </w:tcPr>
          <w:p w14:paraId="72AFA808" w14:textId="77777777" w:rsidR="00E07D73" w:rsidRPr="0090572F" w:rsidRDefault="00E07D73" w:rsidP="004A31DA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10" w:author="Sekiya Michiko" w:date="2018-01-12T09:21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ure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2220" w:type="dxa"/>
            <w:vMerge w:val="restart"/>
            <w:shd w:val="clear" w:color="auto" w:fill="auto"/>
            <w:vAlign w:val="center"/>
          </w:tcPr>
          <w:p w14:paraId="57CE1DE3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Control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elav-Repo)</w:t>
            </w:r>
          </w:p>
        </w:tc>
        <w:tc>
          <w:tcPr>
            <w:tcW w:w="3240" w:type="dxa"/>
            <w:vAlign w:val="center"/>
          </w:tcPr>
          <w:p w14:paraId="195D655C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;UAS-Luciferase/Repo-GAL4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2F06305F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11" w:author="Sekiya Michiko" w:date="2018-01-12T09:23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2</w:t>
            </w:r>
            <w:del w:id="12" w:author="Sekiya Michiko" w:date="2018-01-12T09:24:00Z">
              <w:r w:rsidRPr="0090572F" w:rsidDel="005E49AF">
                <w:rPr>
                  <w:rFonts w:ascii="Arial" w:hAnsi="Arial" w:cs="Arial"/>
                  <w:b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/>
                <w:sz w:val="16"/>
                <w:szCs w:val="16"/>
              </w:rPr>
              <w:t>,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B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described in figure).</w:t>
            </w:r>
          </w:p>
        </w:tc>
      </w:tr>
      <w:tr w:rsidR="00E07D73" w:rsidRPr="0090572F" w14:paraId="46E328CE" w14:textId="77777777" w:rsidTr="004A31DA">
        <w:trPr>
          <w:cantSplit/>
          <w:trHeight w:val="247"/>
        </w:trPr>
        <w:tc>
          <w:tcPr>
            <w:tcW w:w="955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453F0ADA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vMerge/>
            <w:shd w:val="clear" w:color="auto" w:fill="auto"/>
            <w:vAlign w:val="center"/>
          </w:tcPr>
          <w:p w14:paraId="1E9027C9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40" w:type="dxa"/>
            <w:vAlign w:val="center"/>
          </w:tcPr>
          <w:p w14:paraId="1B5314A7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;Repo-GAL4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5D4BFAD8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13" w:author="Sekiya Michiko" w:date="2018-01-12T09:23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2</w:t>
            </w:r>
            <w:del w:id="14" w:author="Sekiya Michiko" w:date="2018-01-12T09:24:00Z">
              <w:r w:rsidRPr="0090572F" w:rsidDel="005E49AF">
                <w:rPr>
                  <w:rFonts w:ascii="Arial" w:hAnsi="Arial" w:cs="Arial"/>
                  <w:b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described in figure).</w:t>
            </w:r>
          </w:p>
        </w:tc>
      </w:tr>
      <w:tr w:rsidR="00E07D73" w:rsidRPr="0090572F" w14:paraId="6464E310" w14:textId="77777777" w:rsidTr="004A31DA">
        <w:trPr>
          <w:cantSplit/>
          <w:trHeight w:val="341"/>
        </w:trPr>
        <w:tc>
          <w:tcPr>
            <w:tcW w:w="955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13A135B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2A975167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 (elav-Repo)</w:t>
            </w:r>
          </w:p>
        </w:tc>
        <w:tc>
          <w:tcPr>
            <w:tcW w:w="3240" w:type="dxa"/>
            <w:vAlign w:val="center"/>
          </w:tcPr>
          <w:p w14:paraId="0A1AA9AC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UAS-wfs1 RNAi/+;Repo-GAL4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3BEBE960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15" w:author="Sekiya Michiko" w:date="2018-01-12T09:23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2</w:t>
            </w:r>
            <w:del w:id="16" w:author="Sekiya Michiko" w:date="2018-01-12T09:24:00Z">
              <w:r w:rsidRPr="0090572F" w:rsidDel="005E49AF">
                <w:rPr>
                  <w:rFonts w:ascii="Arial" w:hAnsi="Arial" w:cs="Arial"/>
                  <w:b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/>
                <w:sz w:val="16"/>
                <w:szCs w:val="16"/>
              </w:rPr>
              <w:t>,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B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C </w:t>
            </w:r>
            <w:r w:rsidRPr="0090572F">
              <w:rPr>
                <w:rFonts w:ascii="Arial" w:hAnsi="Arial" w:cs="Arial"/>
                <w:sz w:val="16"/>
                <w:szCs w:val="16"/>
              </w:rPr>
              <w:t>(described in figure).</w:t>
            </w:r>
          </w:p>
        </w:tc>
      </w:tr>
      <w:tr w:rsidR="00E07D73" w:rsidRPr="0090572F" w14:paraId="5D1603D0" w14:textId="77777777" w:rsidTr="004A31DA">
        <w:trPr>
          <w:cantSplit/>
          <w:trHeight w:val="90"/>
        </w:trPr>
        <w:tc>
          <w:tcPr>
            <w:tcW w:w="955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0D67B8D4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5F2A5296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Control (Repo)</w:t>
            </w:r>
          </w:p>
        </w:tc>
        <w:tc>
          <w:tcPr>
            <w:tcW w:w="3240" w:type="dxa"/>
            <w:vAlign w:val="center"/>
          </w:tcPr>
          <w:p w14:paraId="75AF3FD2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+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/Y;;UAS-Luciferase/Repo-GAL4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5F305ABE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17" w:author="Sekiya Michiko" w:date="2018-01-12T09:23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2</w:t>
            </w:r>
            <w:del w:id="18" w:author="Sekiya Michiko" w:date="2018-01-12T09:24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D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E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F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).</w:t>
            </w:r>
          </w:p>
        </w:tc>
      </w:tr>
      <w:tr w:rsidR="00E07D73" w:rsidRPr="0090572F" w14:paraId="2BEF18EA" w14:textId="77777777" w:rsidTr="004A31DA">
        <w:trPr>
          <w:cantSplit/>
          <w:trHeight w:val="90"/>
        </w:trPr>
        <w:tc>
          <w:tcPr>
            <w:tcW w:w="955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309D25C5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17BEBCE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 (Repo)</w:t>
            </w:r>
          </w:p>
        </w:tc>
        <w:tc>
          <w:tcPr>
            <w:tcW w:w="3240" w:type="dxa"/>
            <w:vAlign w:val="center"/>
          </w:tcPr>
          <w:p w14:paraId="0B629915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+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/Y</w:t>
            </w:r>
            <w:r w:rsidRPr="0090572F">
              <w:rPr>
                <w:rFonts w:ascii="Arial" w:hAnsi="Arial" w:cs="Arial"/>
                <w:sz w:val="16"/>
                <w:szCs w:val="16"/>
              </w:rPr>
              <w:t>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UAS-wfs1 RNAi</w:t>
            </w:r>
            <w:r w:rsidRPr="0090572F">
              <w:rPr>
                <w:rFonts w:ascii="Arial" w:hAnsi="Arial" w:cs="Arial"/>
                <w:sz w:val="16"/>
                <w:szCs w:val="16"/>
              </w:rPr>
              <w:t>/+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;Repo-GAL4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60976AF5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19" w:author="Sekiya Michiko" w:date="2018-01-12T09:23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2</w:t>
            </w:r>
            <w:del w:id="20" w:author="Sekiya Michiko" w:date="2018-01-12T09:24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D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E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F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).</w:t>
            </w:r>
          </w:p>
        </w:tc>
      </w:tr>
      <w:tr w:rsidR="00E07D73" w:rsidRPr="0090572F" w14:paraId="2AB23DE6" w14:textId="77777777" w:rsidTr="004A31DA">
        <w:trPr>
          <w:cantSplit/>
          <w:trHeight w:val="216"/>
        </w:trPr>
        <w:tc>
          <w:tcPr>
            <w:tcW w:w="955" w:type="dxa"/>
            <w:tcBorders>
              <w:left w:val="nil"/>
              <w:bottom w:val="single" w:sz="4" w:space="0" w:color="FFFFFF"/>
            </w:tcBorders>
            <w:shd w:val="clear" w:color="auto" w:fill="auto"/>
          </w:tcPr>
          <w:p w14:paraId="0E9B8FAB" w14:textId="77777777" w:rsidR="00E07D73" w:rsidRPr="0090572F" w:rsidRDefault="00E07D73" w:rsidP="004A31DA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21" w:author="Sekiya Michiko" w:date="2018-01-12T09:21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ure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00E3519E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3240" w:type="dxa"/>
            <w:vAlign w:val="center"/>
          </w:tcPr>
          <w:p w14:paraId="2BBEBA3F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+/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Y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4EFBBDEE" w14:textId="77777777" w:rsidR="00E07D73" w:rsidRPr="0090572F" w:rsidRDefault="00E07D73" w:rsidP="00747652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22" w:author="Sekiya Michiko" w:date="2018-01-12T09:23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3</w:t>
            </w:r>
            <w:del w:id="23" w:author="Sekiya Michiko" w:date="2018-01-12T09:24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="00747652" w:rsidRPr="0090572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="00747652" w:rsidRPr="0090572F">
              <w:rPr>
                <w:rFonts w:ascii="Arial" w:hAnsi="Arial" w:cs="Arial" w:hint="eastAsia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90572F">
              <w:rPr>
                <w:rFonts w:ascii="Arial" w:hAnsi="Arial" w:cs="Arial"/>
                <w:sz w:val="16"/>
                <w:szCs w:val="16"/>
              </w:rPr>
              <w:t>33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)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,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D </w:t>
            </w:r>
            <w:r w:rsidRPr="0090572F">
              <w:rPr>
                <w:rFonts w:ascii="Arial" w:hAnsi="Arial" w:cs="Arial"/>
                <w:sz w:val="16"/>
                <w:szCs w:val="16"/>
              </w:rPr>
              <w:t>(described in figure).</w:t>
            </w:r>
          </w:p>
        </w:tc>
      </w:tr>
      <w:tr w:rsidR="00E07D73" w:rsidRPr="0090572F" w14:paraId="3CB5C0C0" w14:textId="77777777" w:rsidTr="004A31DA">
        <w:trPr>
          <w:cantSplit/>
          <w:trHeight w:val="198"/>
        </w:trPr>
        <w:tc>
          <w:tcPr>
            <w:tcW w:w="955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12FD680A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1E8D060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MI14041/MI14041</w:t>
            </w:r>
          </w:p>
        </w:tc>
        <w:tc>
          <w:tcPr>
            <w:tcW w:w="3240" w:type="dxa"/>
            <w:vAlign w:val="center"/>
          </w:tcPr>
          <w:p w14:paraId="232DDFF7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+/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Y;;wfs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MI14041</w:t>
            </w:r>
            <w:r w:rsidRPr="0090572F">
              <w:rPr>
                <w:rFonts w:ascii="Arial" w:hAnsi="Arial" w:hint="eastAsia"/>
                <w:sz w:val="16"/>
              </w:rPr>
              <w:t>/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MI14041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31F5C5E5" w14:textId="77777777" w:rsidR="00E07D73" w:rsidRPr="0090572F" w:rsidRDefault="00E07D73" w:rsidP="00747652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24" w:author="Sekiya Michiko" w:date="2018-01-12T09:23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3</w:t>
            </w:r>
            <w:del w:id="25" w:author="Sekiya Michiko" w:date="2018-01-12T09:24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="00747652" w:rsidRPr="0090572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="00747652" w:rsidRPr="0090572F">
              <w:rPr>
                <w:rFonts w:ascii="Arial" w:hAnsi="Arial" w:cs="Arial" w:hint="eastAsia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90572F">
              <w:rPr>
                <w:rFonts w:ascii="Arial" w:hAnsi="Arial" w:cs="Arial"/>
                <w:sz w:val="16"/>
                <w:szCs w:val="16"/>
              </w:rPr>
              <w:t>33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)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,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D </w:t>
            </w:r>
            <w:r w:rsidRPr="0090572F">
              <w:rPr>
                <w:rFonts w:ascii="Arial" w:hAnsi="Arial" w:cs="Arial"/>
                <w:sz w:val="16"/>
                <w:szCs w:val="16"/>
              </w:rPr>
              <w:t>(described in figure).</w:t>
            </w:r>
          </w:p>
        </w:tc>
      </w:tr>
      <w:tr w:rsidR="00E07D73" w:rsidRPr="0090572F" w14:paraId="2E4B5F85" w14:textId="77777777" w:rsidTr="004A31DA">
        <w:trPr>
          <w:cantSplit/>
          <w:trHeight w:val="202"/>
        </w:trPr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FFFFFF"/>
            </w:tcBorders>
            <w:shd w:val="clear" w:color="auto" w:fill="auto"/>
          </w:tcPr>
          <w:p w14:paraId="23B0686F" w14:textId="77777777" w:rsidR="00E07D73" w:rsidRPr="0090572F" w:rsidRDefault="00E07D73" w:rsidP="004A31DA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26" w:author="Sekiya Michiko" w:date="2018-01-12T09:21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ure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41A32644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Control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elav)</w:t>
            </w:r>
          </w:p>
        </w:tc>
        <w:tc>
          <w:tcPr>
            <w:tcW w:w="3240" w:type="dxa"/>
            <w:vAlign w:val="center"/>
          </w:tcPr>
          <w:p w14:paraId="2AFFE488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;UAS-Luciferase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35EF097A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27" w:author="Sekiya Michiko" w:date="2018-01-12T09:23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4</w:t>
            </w:r>
            <w:del w:id="28" w:author="Sekiya Michiko" w:date="2018-01-12T09:24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30d).</w:t>
            </w:r>
          </w:p>
        </w:tc>
      </w:tr>
      <w:tr w:rsidR="00E07D73" w:rsidRPr="0090572F" w14:paraId="470BE981" w14:textId="77777777" w:rsidTr="004A31DA">
        <w:trPr>
          <w:cantSplit/>
          <w:trHeight w:val="90"/>
        </w:trPr>
        <w:tc>
          <w:tcPr>
            <w:tcW w:w="955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1C9C2EC3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2EBAA038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 (elav)</w:t>
            </w:r>
          </w:p>
        </w:tc>
        <w:tc>
          <w:tcPr>
            <w:tcW w:w="3240" w:type="dxa"/>
            <w:vAlign w:val="center"/>
          </w:tcPr>
          <w:p w14:paraId="48A152B8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UAS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-wfs1 RNAi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6FEF3688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29" w:author="Sekiya Michiko" w:date="2018-01-12T09:24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4</w:t>
            </w:r>
            <w:del w:id="30" w:author="Sekiya Michiko" w:date="2018-01-12T09:24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30d).</w:t>
            </w:r>
          </w:p>
        </w:tc>
      </w:tr>
      <w:tr w:rsidR="00E07D73" w:rsidRPr="0090572F" w14:paraId="5D5F0F06" w14:textId="77777777" w:rsidTr="004A31DA">
        <w:trPr>
          <w:cantSplit/>
          <w:trHeight w:val="90"/>
        </w:trPr>
        <w:tc>
          <w:tcPr>
            <w:tcW w:w="955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2F09DB7F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2836649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Control (elav-Repo)</w:t>
            </w:r>
          </w:p>
        </w:tc>
        <w:tc>
          <w:tcPr>
            <w:tcW w:w="3240" w:type="dxa"/>
            <w:vAlign w:val="center"/>
          </w:tcPr>
          <w:p w14:paraId="49BEADD5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;UAS-Luciferase/Repo-GAL4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331F9334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31" w:author="Sekiya Michiko" w:date="2018-01-12T09:24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4</w:t>
            </w:r>
            <w:del w:id="32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14</w:t>
            </w:r>
            <w:r w:rsidRPr="0090572F">
              <w:rPr>
                <w:rFonts w:ascii="Arial" w:hAnsi="Arial" w:cs="Arial"/>
                <w:sz w:val="16"/>
                <w:szCs w:val="16"/>
              </w:rPr>
              <w:t>d).</w:t>
            </w:r>
          </w:p>
        </w:tc>
      </w:tr>
      <w:tr w:rsidR="00E07D73" w:rsidRPr="0090572F" w14:paraId="00A4A503" w14:textId="77777777" w:rsidTr="004A31DA">
        <w:trPr>
          <w:cantSplit/>
          <w:trHeight w:val="252"/>
        </w:trPr>
        <w:tc>
          <w:tcPr>
            <w:tcW w:w="955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22D050EB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2CBD04E4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 (elav-Repo)</w:t>
            </w:r>
          </w:p>
        </w:tc>
        <w:tc>
          <w:tcPr>
            <w:tcW w:w="3240" w:type="dxa"/>
            <w:vAlign w:val="center"/>
          </w:tcPr>
          <w:p w14:paraId="6A71572C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UAS-wfs1 RNAi</w:t>
            </w:r>
            <w:r w:rsidRPr="0090572F">
              <w:rPr>
                <w:rFonts w:ascii="Arial" w:hAnsi="Arial" w:cs="Arial"/>
                <w:sz w:val="16"/>
                <w:szCs w:val="16"/>
              </w:rPr>
              <w:t>/+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;Repo-GAL4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192A239B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33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4</w:t>
            </w:r>
            <w:del w:id="34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14</w:t>
            </w:r>
            <w:r w:rsidRPr="0090572F">
              <w:rPr>
                <w:rFonts w:ascii="Arial" w:hAnsi="Arial" w:cs="Arial"/>
                <w:sz w:val="16"/>
                <w:szCs w:val="16"/>
              </w:rPr>
              <w:t>d).</w:t>
            </w:r>
          </w:p>
        </w:tc>
      </w:tr>
      <w:tr w:rsidR="00E07D73" w:rsidRPr="0090572F" w14:paraId="29B23114" w14:textId="77777777" w:rsidTr="004A31DA">
        <w:trPr>
          <w:cantSplit/>
          <w:trHeight w:val="251"/>
        </w:trPr>
        <w:tc>
          <w:tcPr>
            <w:tcW w:w="955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475B244E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E8C915E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Control</w:t>
            </w:r>
          </w:p>
        </w:tc>
        <w:tc>
          <w:tcPr>
            <w:tcW w:w="3240" w:type="dxa"/>
            <w:vAlign w:val="center"/>
          </w:tcPr>
          <w:p w14:paraId="41B17799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+/Y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5046081D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35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4</w:t>
            </w:r>
            <w:del w:id="36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33d).</w:t>
            </w:r>
          </w:p>
        </w:tc>
      </w:tr>
      <w:tr w:rsidR="00E07D73" w:rsidRPr="0090572F" w14:paraId="40E610AE" w14:textId="77777777" w:rsidTr="004A31DA">
        <w:trPr>
          <w:cantSplit/>
          <w:trHeight w:val="206"/>
        </w:trPr>
        <w:tc>
          <w:tcPr>
            <w:tcW w:w="955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34119F5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231B771F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MI14041/MI14041</w:t>
            </w:r>
          </w:p>
        </w:tc>
        <w:tc>
          <w:tcPr>
            <w:tcW w:w="3240" w:type="dxa"/>
            <w:vAlign w:val="center"/>
          </w:tcPr>
          <w:p w14:paraId="6FB5ACE9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+/Y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;;wfs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MI14041</w:t>
            </w:r>
            <w:r w:rsidRPr="0090572F">
              <w:rPr>
                <w:rFonts w:ascii="Arial" w:hAnsi="Arial" w:cs="Arial"/>
                <w:sz w:val="16"/>
                <w:szCs w:val="16"/>
              </w:rPr>
              <w:t>/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MI14041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27B75FE1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37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4</w:t>
            </w:r>
            <w:del w:id="38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33d).</w:t>
            </w:r>
          </w:p>
        </w:tc>
      </w:tr>
      <w:tr w:rsidR="00E07D73" w:rsidRPr="0090572F" w14:paraId="454C1AE3" w14:textId="77777777" w:rsidTr="004A31DA">
        <w:trPr>
          <w:cantSplit/>
          <w:trHeight w:val="256"/>
        </w:trPr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FFFFFF"/>
            </w:tcBorders>
            <w:shd w:val="clear" w:color="auto" w:fill="auto"/>
          </w:tcPr>
          <w:p w14:paraId="551ACA29" w14:textId="77777777" w:rsidR="00E07D73" w:rsidRPr="0090572F" w:rsidRDefault="00E07D73" w:rsidP="004A31DA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39" w:author="Sekiya Michiko" w:date="2018-01-12T09:21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ure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7FCA76C2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Control and H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bscript"/>
              </w:rPr>
              <w:t>2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O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bscript"/>
              </w:rPr>
              <w:t>2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exposure</w:t>
            </w:r>
          </w:p>
        </w:tc>
        <w:tc>
          <w:tcPr>
            <w:tcW w:w="3240" w:type="dxa"/>
            <w:vAlign w:val="center"/>
          </w:tcPr>
          <w:p w14:paraId="153AF7F3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1246E857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40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5</w:t>
            </w:r>
            <w:del w:id="41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8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</w:t>
            </w:r>
            <w:r w:rsidRPr="009057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E07D73" w:rsidRPr="0090572F" w14:paraId="6DFF0317" w14:textId="77777777" w:rsidTr="004A31DA">
        <w:trPr>
          <w:cantSplit/>
          <w:trHeight w:val="170"/>
        </w:trPr>
        <w:tc>
          <w:tcPr>
            <w:tcW w:w="955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13B042AC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6BFA698B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mcherry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</w:t>
            </w:r>
          </w:p>
        </w:tc>
        <w:tc>
          <w:tcPr>
            <w:tcW w:w="3240" w:type="dxa"/>
            <w:vAlign w:val="center"/>
          </w:tcPr>
          <w:p w14:paraId="00AFE805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;UAS-mcherry RNAi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7764B84B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42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5</w:t>
            </w:r>
            <w:del w:id="43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11-15d),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C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).</w:t>
            </w:r>
          </w:p>
        </w:tc>
      </w:tr>
      <w:tr w:rsidR="00E07D73" w:rsidRPr="0090572F" w14:paraId="71E3854F" w14:textId="77777777" w:rsidTr="004A31DA">
        <w:trPr>
          <w:cantSplit/>
          <w:trHeight w:val="251"/>
        </w:trPr>
        <w:tc>
          <w:tcPr>
            <w:tcW w:w="955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6B2679AC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3E16A01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</w:t>
            </w:r>
          </w:p>
        </w:tc>
        <w:tc>
          <w:tcPr>
            <w:tcW w:w="3240" w:type="dxa"/>
            <w:vAlign w:val="center"/>
          </w:tcPr>
          <w:p w14:paraId="05095048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;</w:t>
            </w:r>
            <w:r w:rsidRPr="0090572F">
              <w:rPr>
                <w:rFonts w:ascii="Arial" w:hAnsi="Arial" w:cs="Arial"/>
                <w:sz w:val="16"/>
                <w:szCs w:val="16"/>
              </w:rPr>
              <w:t>UAS-wfs1 RNAi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5159822B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44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5</w:t>
            </w:r>
            <w:del w:id="45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11-15d),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C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).</w:t>
            </w:r>
          </w:p>
        </w:tc>
      </w:tr>
      <w:tr w:rsidR="00E07D73" w:rsidRPr="0090572F" w14:paraId="7E68A56E" w14:textId="77777777" w:rsidTr="004A31DA">
        <w:trPr>
          <w:cantSplit/>
          <w:trHeight w:val="198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07E11CC" w14:textId="77777777" w:rsidR="00E07D73" w:rsidRPr="0090572F" w:rsidRDefault="00E07D73" w:rsidP="004A31DA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46" w:author="Sekiya Michiko" w:date="2018-01-12T09:21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ure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6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3F7DA0BE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mcherry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 (elav)</w:t>
            </w:r>
          </w:p>
        </w:tc>
        <w:tc>
          <w:tcPr>
            <w:tcW w:w="3240" w:type="dxa"/>
            <w:vAlign w:val="center"/>
          </w:tcPr>
          <w:p w14:paraId="518C6680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;UAS-mcherry RNAi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12450F4D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47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6</w:t>
            </w:r>
            <w:del w:id="48" w:author="Sekiya Michiko" w:date="2018-01-12T09:25:00Z">
              <w:r w:rsidRPr="0090572F" w:rsidDel="005E49AF">
                <w:rPr>
                  <w:rFonts w:ascii="Arial" w:hAnsi="Arial" w:cs="Arial"/>
                  <w:b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escribed in figure</w:t>
            </w:r>
            <w:r w:rsidRPr="009057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E07D73" w:rsidRPr="0090572F" w14:paraId="579F682A" w14:textId="77777777" w:rsidTr="004A31DA">
        <w:trPr>
          <w:cantSplit/>
          <w:trHeight w:val="261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9F7077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72AA3050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 (elav)</w:t>
            </w:r>
          </w:p>
        </w:tc>
        <w:tc>
          <w:tcPr>
            <w:tcW w:w="3240" w:type="dxa"/>
            <w:vAlign w:val="center"/>
          </w:tcPr>
          <w:p w14:paraId="060C57EA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UAS-wfs1 RNAi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22956063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49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6</w:t>
            </w:r>
            <w:del w:id="50" w:author="Sekiya Michiko" w:date="2018-01-12T09:25:00Z">
              <w:r w:rsidRPr="0090572F" w:rsidDel="005E49AF">
                <w:rPr>
                  <w:rFonts w:ascii="Arial" w:hAnsi="Arial" w:cs="Arial"/>
                  <w:b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escribed in figure</w:t>
            </w:r>
            <w:r w:rsidRPr="0090572F">
              <w:rPr>
                <w:rFonts w:ascii="Arial" w:hAnsi="Arial" w:cs="Arial"/>
                <w:sz w:val="16"/>
                <w:szCs w:val="16"/>
              </w:rPr>
              <w:t>)</w:t>
            </w:r>
            <w:r w:rsidR="007F3012" w:rsidRPr="0090572F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442C55" w:rsidRPr="0090572F">
              <w:rPr>
                <w:rFonts w:ascii="Arial" w:hAnsi="Arial" w:cs="Arial"/>
                <w:b/>
                <w:sz w:val="16"/>
                <w:szCs w:val="16"/>
              </w:rPr>
              <w:t>D</w:t>
            </w:r>
            <w:r w:rsidR="007F3012" w:rsidRPr="0090572F">
              <w:rPr>
                <w:rFonts w:ascii="Arial" w:hAnsi="Arial" w:cs="Arial"/>
                <w:sz w:val="16"/>
                <w:szCs w:val="16"/>
              </w:rPr>
              <w:t xml:space="preserve"> (21d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1A631D36" w14:textId="77777777" w:rsidTr="004A31DA">
        <w:trPr>
          <w:cantSplit/>
          <w:trHeight w:val="234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6C07E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6078BB74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mcherry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 (elav-Repo)</w:t>
            </w:r>
          </w:p>
        </w:tc>
        <w:tc>
          <w:tcPr>
            <w:tcW w:w="3240" w:type="dxa"/>
            <w:vAlign w:val="center"/>
          </w:tcPr>
          <w:p w14:paraId="12BC3F5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;UAS-mcherry RNAi/Repo-GAL4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5AD78DAD" w14:textId="77777777" w:rsidR="00E07D73" w:rsidRPr="0090572F" w:rsidRDefault="00E07D73" w:rsidP="007F3012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51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6</w:t>
            </w:r>
            <w:del w:id="52" w:author="Sekiya Michiko" w:date="2018-01-12T09:25:00Z">
              <w:r w:rsidRPr="0090572F" w:rsidDel="005E49AF">
                <w:rPr>
                  <w:rFonts w:ascii="Arial" w:hAnsi="Arial" w:cs="Arial" w:hint="eastAsia"/>
                  <w:b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)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</w:t>
            </w:r>
            <w:r w:rsidRPr="0090572F">
              <w:rPr>
                <w:rFonts w:ascii="Arial" w:hAnsi="Arial" w:cs="Arial"/>
                <w:sz w:val="16"/>
                <w:szCs w:val="16"/>
              </w:rPr>
              <w:t>14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d), </w:t>
            </w:r>
            <w:r w:rsidR="007F3012" w:rsidRPr="0090572F">
              <w:rPr>
                <w:rFonts w:ascii="Arial" w:hAnsi="Arial" w:cs="Arial"/>
                <w:b/>
                <w:sz w:val="16"/>
                <w:szCs w:val="16"/>
              </w:rPr>
              <w:t>H</w:t>
            </w:r>
            <w:r w:rsidR="007F3012" w:rsidRPr="0090572F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(described in figure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65CAE414" w14:textId="77777777" w:rsidTr="004A31DA">
        <w:trPr>
          <w:cantSplit/>
          <w:trHeight w:val="216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6461A7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110336FC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 (elav-Repo)</w:t>
            </w:r>
          </w:p>
        </w:tc>
        <w:tc>
          <w:tcPr>
            <w:tcW w:w="3240" w:type="dxa"/>
            <w:vAlign w:val="center"/>
          </w:tcPr>
          <w:p w14:paraId="436129E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</w:t>
            </w:r>
            <w:r w:rsidRPr="0090572F">
              <w:rPr>
                <w:rFonts w:ascii="Arial" w:hAnsi="Arial" w:cs="Arial"/>
                <w:sz w:val="16"/>
                <w:szCs w:val="16"/>
              </w:rPr>
              <w:t>/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Y</w:t>
            </w:r>
            <w:r w:rsidRPr="0090572F">
              <w:rPr>
                <w:rFonts w:ascii="Arial" w:hAnsi="Arial" w:cs="Arial"/>
                <w:sz w:val="16"/>
                <w:szCs w:val="16"/>
              </w:rPr>
              <w:t>;UAS-wfs1 RNAi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/+;Repo-GAL4</w:t>
            </w:r>
            <w:r w:rsidRPr="0090572F">
              <w:rPr>
                <w:rFonts w:ascii="Arial" w:hAnsi="Arial" w:cs="Arial"/>
                <w:sz w:val="16"/>
                <w:szCs w:val="16"/>
              </w:rPr>
              <w:t>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019254C6" w14:textId="77777777" w:rsidR="00E07D73" w:rsidRPr="0090572F" w:rsidRDefault="00E07D73" w:rsidP="007F3012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53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6</w:t>
            </w:r>
            <w:del w:id="54" w:author="Sekiya Michiko" w:date="2018-01-12T09:25:00Z">
              <w:r w:rsidRPr="0090572F" w:rsidDel="005E49AF">
                <w:rPr>
                  <w:rFonts w:ascii="Arial" w:hAnsi="Arial" w:cs="Arial" w:hint="eastAsia"/>
                  <w:b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)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</w:t>
            </w:r>
            <w:r w:rsidRPr="0090572F">
              <w:rPr>
                <w:rFonts w:ascii="Arial" w:hAnsi="Arial" w:cs="Arial"/>
                <w:sz w:val="16"/>
                <w:szCs w:val="16"/>
              </w:rPr>
              <w:t>14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d), </w:t>
            </w:r>
            <w:r w:rsidR="007F3012" w:rsidRPr="0090572F">
              <w:rPr>
                <w:rFonts w:ascii="Arial" w:hAnsi="Arial" w:cs="Arial"/>
                <w:b/>
                <w:sz w:val="16"/>
                <w:szCs w:val="16"/>
              </w:rPr>
              <w:t>H</w:t>
            </w:r>
            <w:r w:rsidR="007F3012" w:rsidRPr="0090572F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(described in figure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16152578" w14:textId="77777777" w:rsidTr="004A31DA">
        <w:trPr>
          <w:cantSplit/>
          <w:trHeight w:val="216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9CBD4B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1F16A603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Control</w:t>
            </w:r>
          </w:p>
        </w:tc>
        <w:tc>
          <w:tcPr>
            <w:tcW w:w="3240" w:type="dxa"/>
            <w:vAlign w:val="center"/>
          </w:tcPr>
          <w:p w14:paraId="42EB8AAB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+/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Y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6133AA32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55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6</w:t>
            </w:r>
            <w:del w:id="56" w:author="Sekiya Michiko" w:date="2018-01-12T09:25:00Z">
              <w:r w:rsidRPr="0090572F" w:rsidDel="005E49AF">
                <w:rPr>
                  <w:rFonts w:ascii="Arial" w:hAnsi="Arial" w:cs="Arial" w:hint="eastAsia"/>
                  <w:b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).</w:t>
            </w:r>
          </w:p>
        </w:tc>
      </w:tr>
      <w:tr w:rsidR="00E07D73" w:rsidRPr="0090572F" w14:paraId="00C9C09F" w14:textId="77777777" w:rsidTr="004A31DA">
        <w:trPr>
          <w:cantSplit/>
          <w:trHeight w:val="216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4B3640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146CFDEF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LL07290/LL07290</w:t>
            </w:r>
          </w:p>
        </w:tc>
        <w:tc>
          <w:tcPr>
            <w:tcW w:w="3240" w:type="dxa"/>
            <w:vAlign w:val="center"/>
          </w:tcPr>
          <w:p w14:paraId="345674A5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+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/Y;;wfs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LL07290</w:t>
            </w:r>
            <w:r w:rsidRPr="0090572F">
              <w:rPr>
                <w:rFonts w:ascii="Arial" w:hAnsi="Arial" w:cs="Arial"/>
                <w:sz w:val="16"/>
                <w:szCs w:val="16"/>
              </w:rPr>
              <w:t>/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LL07290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73C5A7F8" w14:textId="77777777" w:rsidR="00E07D73" w:rsidRPr="0090572F" w:rsidRDefault="00E07D73" w:rsidP="007F3012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57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6</w:t>
            </w:r>
            <w:del w:id="58" w:author="Sekiya Michiko" w:date="2018-01-12T09:25:00Z">
              <w:r w:rsidRPr="0090572F" w:rsidDel="005E49AF">
                <w:rPr>
                  <w:rFonts w:ascii="Arial" w:hAnsi="Arial" w:cs="Arial" w:hint="eastAsia"/>
                  <w:b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,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 xml:space="preserve"> </w:t>
            </w:r>
            <w:r w:rsidR="007F3012" w:rsidRPr="0090572F">
              <w:rPr>
                <w:rFonts w:ascii="Arial" w:hAnsi="Arial" w:cs="Arial"/>
                <w:b/>
                <w:sz w:val="16"/>
                <w:szCs w:val="16"/>
              </w:rPr>
              <w:t>I</w:t>
            </w:r>
            <w:r w:rsidR="007F3012" w:rsidRPr="0090572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described in figure).</w:t>
            </w:r>
          </w:p>
        </w:tc>
      </w:tr>
      <w:tr w:rsidR="007F3012" w:rsidRPr="0090572F" w14:paraId="76F83AD3" w14:textId="77777777" w:rsidTr="00AB19D9">
        <w:trPr>
          <w:cantSplit/>
          <w:trHeight w:val="270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EF3A0D" w14:textId="77777777" w:rsidR="007F3012" w:rsidRPr="0090572F" w:rsidRDefault="007F3012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3292D798" w14:textId="77777777" w:rsidR="007F3012" w:rsidRPr="0090572F" w:rsidRDefault="00A95893" w:rsidP="00AB19D9">
            <w:pPr>
              <w:keepNext/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Control (elav)</w:t>
            </w:r>
          </w:p>
        </w:tc>
        <w:tc>
          <w:tcPr>
            <w:tcW w:w="3240" w:type="dxa"/>
            <w:vAlign w:val="center"/>
          </w:tcPr>
          <w:p w14:paraId="4665C37A" w14:textId="77777777" w:rsidR="007F3012" w:rsidRPr="0090572F" w:rsidRDefault="007F3012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;UAS-Luciferase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4908F051" w14:textId="77777777" w:rsidR="007F3012" w:rsidRPr="0090572F" w:rsidRDefault="007F3012" w:rsidP="007F3012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59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6</w:t>
            </w:r>
            <w:del w:id="60" w:author="Sekiya Michiko" w:date="2018-01-12T09:25:00Z">
              <w:r w:rsidRPr="0090572F" w:rsidDel="005E49AF">
                <w:rPr>
                  <w:rFonts w:ascii="Arial" w:hAnsi="Arial" w:cs="Arial" w:hint="eastAsia"/>
                  <w:b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D</w:t>
            </w:r>
            <w:r w:rsidR="00442C55" w:rsidRPr="0090572F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21d</w:t>
            </w:r>
            <w:r w:rsidR="00442C55" w:rsidRPr="0090572F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E07D73" w:rsidRPr="0090572F" w14:paraId="7E2D6B39" w14:textId="77777777" w:rsidTr="004A31DA">
        <w:trPr>
          <w:cantSplit/>
          <w:trHeight w:val="216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F5A3F8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9A0298E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 xml:space="preserve">Eaat1 +/+ 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(Control background)</w:t>
            </w:r>
          </w:p>
        </w:tc>
        <w:tc>
          <w:tcPr>
            <w:tcW w:w="3240" w:type="dxa"/>
            <w:vAlign w:val="center"/>
          </w:tcPr>
          <w:p w14:paraId="6066D27F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Eaat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PE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63A64EE4" w14:textId="77777777" w:rsidR="00E07D73" w:rsidRPr="0090572F" w:rsidRDefault="00E07D73" w:rsidP="007F3012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61" w:author="Sekiya Michiko" w:date="2018-01-12T09:25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6</w:t>
            </w:r>
            <w:del w:id="62" w:author="Sekiya Michiko" w:date="2018-01-12T09:25:00Z">
              <w:r w:rsidRPr="0090572F" w:rsidDel="005E49AF">
                <w:rPr>
                  <w:rFonts w:ascii="Arial" w:hAnsi="Arial" w:cs="Arial" w:hint="eastAsia"/>
                  <w:b/>
                  <w:sz w:val="16"/>
                  <w:szCs w:val="16"/>
                </w:rPr>
                <w:delText xml:space="preserve"> </w:delText>
              </w:r>
            </w:del>
            <w:r w:rsidR="007F3012" w:rsidRPr="0090572F">
              <w:rPr>
                <w:rFonts w:ascii="Arial" w:hAnsi="Arial" w:cs="Arial"/>
                <w:b/>
                <w:sz w:val="16"/>
                <w:szCs w:val="16"/>
              </w:rPr>
              <w:t>E</w:t>
            </w:r>
            <w:r w:rsidR="007F3012" w:rsidRPr="0090572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described in figure)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="007F3012" w:rsidRPr="0090572F">
              <w:rPr>
                <w:rFonts w:ascii="Arial" w:hAnsi="Arial" w:cs="Arial"/>
                <w:b/>
                <w:sz w:val="16"/>
                <w:szCs w:val="16"/>
              </w:rPr>
              <w:t>F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="007F3012" w:rsidRPr="0090572F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30d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0ABC8BD8" w14:textId="77777777" w:rsidTr="004A31DA">
        <w:trPr>
          <w:cantSplit/>
          <w:trHeight w:val="216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776737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12BF660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 xml:space="preserve">Eaat1 +/- 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(Control background)</w:t>
            </w:r>
          </w:p>
        </w:tc>
        <w:tc>
          <w:tcPr>
            <w:tcW w:w="3240" w:type="dxa"/>
            <w:vAlign w:val="center"/>
          </w:tcPr>
          <w:p w14:paraId="53BAB59F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Eaat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SM2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3CD677BE" w14:textId="77777777" w:rsidR="00E07D73" w:rsidRPr="0090572F" w:rsidRDefault="00E07D73" w:rsidP="007F3012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63" w:author="Sekiya Michiko" w:date="2018-01-12T09:26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6</w:t>
            </w:r>
            <w:del w:id="64" w:author="Sekiya Michiko" w:date="2018-01-12T09:26:00Z">
              <w:r w:rsidRPr="0090572F" w:rsidDel="005E49AF">
                <w:rPr>
                  <w:rFonts w:ascii="Arial" w:hAnsi="Arial" w:cs="Arial" w:hint="eastAsia"/>
                  <w:b/>
                  <w:sz w:val="16"/>
                  <w:szCs w:val="16"/>
                </w:rPr>
                <w:delText xml:space="preserve"> </w:delText>
              </w:r>
            </w:del>
            <w:r w:rsidR="007F3012" w:rsidRPr="0090572F">
              <w:rPr>
                <w:rFonts w:ascii="Arial" w:hAnsi="Arial" w:cs="Arial"/>
                <w:b/>
                <w:sz w:val="16"/>
                <w:szCs w:val="16"/>
              </w:rPr>
              <w:t>E</w:t>
            </w:r>
            <w:r w:rsidR="007F3012" w:rsidRPr="0090572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described in figure)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="007F3012" w:rsidRPr="0090572F">
              <w:rPr>
                <w:rFonts w:ascii="Arial" w:hAnsi="Arial" w:cs="Arial"/>
                <w:b/>
                <w:sz w:val="16"/>
                <w:szCs w:val="16"/>
              </w:rPr>
              <w:t>F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="007F3012" w:rsidRPr="0090572F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="007F3012" w:rsidRPr="0090572F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(30d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0913698D" w14:textId="77777777" w:rsidTr="004A31DA">
        <w:trPr>
          <w:cantSplit/>
          <w:trHeight w:val="216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4D8C72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11ED5A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 xml:space="preserve">Eaat1 +/+ 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knockdown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background)</w:t>
            </w:r>
          </w:p>
        </w:tc>
        <w:tc>
          <w:tcPr>
            <w:tcW w:w="3240" w:type="dxa"/>
            <w:vAlign w:val="center"/>
          </w:tcPr>
          <w:p w14:paraId="4ACB3397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Eaat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PE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/UAS-wfs1 RNAi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708713E7" w14:textId="77777777" w:rsidR="00E07D73" w:rsidRPr="0090572F" w:rsidRDefault="00E07D73" w:rsidP="007F3012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65" w:author="Sekiya Michiko" w:date="2018-01-12T09:26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6</w:t>
            </w:r>
            <w:del w:id="66" w:author="Sekiya Michiko" w:date="2018-01-12T09:26:00Z">
              <w:r w:rsidRPr="0090572F" w:rsidDel="005E49AF">
                <w:rPr>
                  <w:rFonts w:ascii="Arial" w:hAnsi="Arial" w:cs="Arial" w:hint="eastAsia"/>
                  <w:b/>
                  <w:sz w:val="16"/>
                  <w:szCs w:val="16"/>
                </w:rPr>
                <w:delText xml:space="preserve"> </w:delText>
              </w:r>
            </w:del>
            <w:r w:rsidR="007F3012" w:rsidRPr="0090572F">
              <w:rPr>
                <w:rFonts w:ascii="Arial" w:hAnsi="Arial" w:cs="Arial"/>
                <w:b/>
                <w:sz w:val="16"/>
                <w:szCs w:val="16"/>
              </w:rPr>
              <w:t>E</w:t>
            </w:r>
            <w:r w:rsidR="007F3012" w:rsidRPr="0090572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described in figure)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="007F3012" w:rsidRPr="0090572F">
              <w:rPr>
                <w:rFonts w:ascii="Arial" w:hAnsi="Arial" w:cs="Arial"/>
                <w:b/>
                <w:sz w:val="16"/>
                <w:szCs w:val="16"/>
              </w:rPr>
              <w:t>F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F</w:t>
            </w:r>
            <w:r w:rsidR="007F3012" w:rsidRPr="0090572F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30d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67E3A080" w14:textId="77777777" w:rsidTr="004A31DA">
        <w:trPr>
          <w:cantSplit/>
          <w:trHeight w:val="216"/>
        </w:trPr>
        <w:tc>
          <w:tcPr>
            <w:tcW w:w="95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48C4F79A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475B9D52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 xml:space="preserve">Eaat1 +/- 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knockdown background)</w:t>
            </w:r>
          </w:p>
        </w:tc>
        <w:tc>
          <w:tcPr>
            <w:tcW w:w="3240" w:type="dxa"/>
            <w:vAlign w:val="center"/>
          </w:tcPr>
          <w:p w14:paraId="20AF2C7B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Eaat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SM2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/UAS-wfs1 RNAi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7B4A2E6A" w14:textId="77777777" w:rsidR="00E07D73" w:rsidRPr="0090572F" w:rsidRDefault="00E07D73" w:rsidP="007F3012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67" w:author="Sekiya Michiko" w:date="2018-01-12T09:26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6</w:t>
            </w:r>
            <w:del w:id="68" w:author="Sekiya Michiko" w:date="2018-01-12T09:26:00Z">
              <w:r w:rsidRPr="0090572F" w:rsidDel="005E49AF">
                <w:rPr>
                  <w:rFonts w:ascii="Arial" w:hAnsi="Arial" w:cs="Arial" w:hint="eastAsia"/>
                  <w:b/>
                  <w:sz w:val="16"/>
                  <w:szCs w:val="16"/>
                </w:rPr>
                <w:delText xml:space="preserve"> </w:delText>
              </w:r>
            </w:del>
            <w:r w:rsidR="007F3012" w:rsidRPr="0090572F">
              <w:rPr>
                <w:rFonts w:ascii="Arial" w:hAnsi="Arial" w:cs="Arial"/>
                <w:b/>
                <w:sz w:val="16"/>
                <w:szCs w:val="16"/>
              </w:rPr>
              <w:t>E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)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="007F3012" w:rsidRPr="0090572F">
              <w:rPr>
                <w:rFonts w:ascii="Arial" w:hAnsi="Arial" w:cs="Arial"/>
                <w:b/>
                <w:sz w:val="16"/>
                <w:szCs w:val="16"/>
              </w:rPr>
              <w:t>F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="007F3012" w:rsidRPr="0090572F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="007F3012" w:rsidRPr="0090572F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(30d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21160323" w14:textId="77777777" w:rsidTr="004A31DA">
        <w:trPr>
          <w:cantSplit/>
          <w:trHeight w:val="288"/>
        </w:trPr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FFFFFF"/>
            </w:tcBorders>
            <w:shd w:val="clear" w:color="auto" w:fill="auto"/>
          </w:tcPr>
          <w:p w14:paraId="2291426B" w14:textId="77777777" w:rsidR="00E07D73" w:rsidRPr="0090572F" w:rsidRDefault="00E07D73" w:rsidP="004A31DA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69" w:author="Sekiya Michiko" w:date="2018-01-12T09:21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ure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7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39ADB646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3240" w:type="dxa"/>
            <w:vAlign w:val="center"/>
          </w:tcPr>
          <w:p w14:paraId="58366622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+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/+</w:t>
            </w:r>
            <w:r w:rsidRPr="0090572F">
              <w:rPr>
                <w:rFonts w:ascii="Arial" w:hAnsi="Arial" w:cs="Arial"/>
                <w:sz w:val="16"/>
                <w:szCs w:val="16"/>
              </w:rPr>
              <w:t>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GMR-GAL4/</w:t>
            </w:r>
            <w:r w:rsidRPr="0090572F">
              <w:rPr>
                <w:rFonts w:ascii="Arial" w:hAnsi="Arial" w:cs="Arial"/>
                <w:sz w:val="16"/>
                <w:szCs w:val="16"/>
              </w:rPr>
              <w:t>+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;UAS-mcherry RNAi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39F903D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70" w:author="Sekiya Michiko" w:date="2018-01-12T09:26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7</w:t>
            </w:r>
            <w:del w:id="71" w:author="Sekiya Michiko" w:date="2018-01-12T09:26:00Z">
              <w:r w:rsidRPr="0090572F" w:rsidDel="005E49AF">
                <w:rPr>
                  <w:rFonts w:ascii="Arial" w:hAnsi="Arial" w:cs="Arial"/>
                  <w:b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/>
                <w:sz w:val="16"/>
                <w:szCs w:val="16"/>
              </w:rPr>
              <w:t>,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B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,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 xml:space="preserve"> E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7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</w:t>
            </w:r>
            <w:r w:rsidRPr="009057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E07D73" w:rsidRPr="0090572F" w14:paraId="59B9A499" w14:textId="77777777" w:rsidTr="004A31DA">
        <w:trPr>
          <w:cantSplit/>
          <w:trHeight w:val="442"/>
        </w:trPr>
        <w:tc>
          <w:tcPr>
            <w:tcW w:w="955" w:type="dxa"/>
            <w:tcBorders>
              <w:top w:val="single" w:sz="4" w:space="0" w:color="FFFFFF"/>
              <w:left w:val="nil"/>
              <w:bottom w:val="nil"/>
            </w:tcBorders>
            <w:shd w:val="clear" w:color="auto" w:fill="auto"/>
            <w:vAlign w:val="center"/>
          </w:tcPr>
          <w:p w14:paraId="648324F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vMerge w:val="restart"/>
            <w:shd w:val="clear" w:color="auto" w:fill="auto"/>
            <w:vAlign w:val="center"/>
          </w:tcPr>
          <w:p w14:paraId="162EDE7F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tau</w:t>
            </w:r>
          </w:p>
        </w:tc>
        <w:tc>
          <w:tcPr>
            <w:tcW w:w="3240" w:type="dxa"/>
            <w:vAlign w:val="center"/>
          </w:tcPr>
          <w:p w14:paraId="1F1A66C9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+/+</w:t>
            </w:r>
            <w:r w:rsidRPr="0090572F">
              <w:rPr>
                <w:rFonts w:ascii="Arial" w:hAnsi="Arial" w:cs="Arial"/>
                <w:sz w:val="16"/>
                <w:szCs w:val="16"/>
              </w:rPr>
              <w:t>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GMR-GAL4, UAS-tau/+;UAS-mcherry RNAi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52E5ECC8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72" w:author="Sekiya Michiko" w:date="2018-01-12T09:26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7</w:t>
            </w:r>
            <w:del w:id="73" w:author="Sekiya Michiko" w:date="2018-01-12T09:26:00Z">
              <w:r w:rsidRPr="0090572F" w:rsidDel="005E49AF">
                <w:rPr>
                  <w:rFonts w:ascii="Arial" w:hAnsi="Arial" w:cs="Arial"/>
                  <w:b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/>
                <w:sz w:val="16"/>
                <w:szCs w:val="16"/>
              </w:rPr>
              <w:t>,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B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,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 xml:space="preserve"> E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7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</w:t>
            </w:r>
            <w:r w:rsidRPr="009057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E07D73" w:rsidRPr="0090572F" w14:paraId="39F33DFB" w14:textId="77777777" w:rsidTr="004A31DA">
        <w:trPr>
          <w:cantSplit/>
          <w:trHeight w:val="74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EC69A8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vMerge/>
            <w:shd w:val="clear" w:color="auto" w:fill="auto"/>
            <w:vAlign w:val="center"/>
          </w:tcPr>
          <w:p w14:paraId="259E3756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40" w:type="dxa"/>
            <w:vAlign w:val="center"/>
          </w:tcPr>
          <w:p w14:paraId="41BDA7E6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+/+;GMR-GAL4, UAS-tau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23DEEB3D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74" w:author="Sekiya Michiko" w:date="2018-01-12T09:26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7</w:t>
            </w:r>
            <w:del w:id="75" w:author="Sekiya Michiko" w:date="2018-01-12T09:26:00Z">
              <w:r w:rsidRPr="0090572F" w:rsidDel="005E49AF">
                <w:rPr>
                  <w:rFonts w:ascii="Arial" w:hAnsi="Arial" w:cs="Arial"/>
                  <w:b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)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D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10d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5C94DABD" w14:textId="77777777" w:rsidTr="004A31DA">
        <w:trPr>
          <w:cantSplit/>
          <w:trHeight w:val="117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9D9036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EB25325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tau/</w:t>
            </w: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</w:t>
            </w:r>
          </w:p>
        </w:tc>
        <w:tc>
          <w:tcPr>
            <w:tcW w:w="3240" w:type="dxa"/>
            <w:vAlign w:val="center"/>
          </w:tcPr>
          <w:p w14:paraId="6A2C58A7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+/+;GMR-GAL4, UAS-tau/UAS-wfs1 RNAi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4251F0EF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76" w:author="Sekiya Michiko" w:date="2018-01-12T09:26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7</w:t>
            </w:r>
            <w:del w:id="77" w:author="Sekiya Michiko" w:date="2018-01-12T09:26:00Z">
              <w:r w:rsidRPr="0090572F" w:rsidDel="005E49AF">
                <w:rPr>
                  <w:rFonts w:ascii="Arial" w:hAnsi="Arial" w:cs="Arial"/>
                  <w:b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)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D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10d)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E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</w:t>
            </w:r>
            <w:r w:rsidRPr="0090572F">
              <w:rPr>
                <w:rFonts w:ascii="Arial" w:hAnsi="Arial" w:cs="Arial"/>
                <w:sz w:val="16"/>
                <w:szCs w:val="16"/>
              </w:rPr>
              <w:t>7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).</w:t>
            </w:r>
          </w:p>
        </w:tc>
      </w:tr>
      <w:tr w:rsidR="00E07D73" w:rsidRPr="0090572F" w14:paraId="75B17F4A" w14:textId="77777777" w:rsidTr="004A31DA">
        <w:trPr>
          <w:cantSplit/>
          <w:trHeight w:val="253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985D4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5140283E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Contro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l</w:t>
            </w:r>
          </w:p>
        </w:tc>
        <w:tc>
          <w:tcPr>
            <w:tcW w:w="3240" w:type="dxa"/>
            <w:vAlign w:val="center"/>
          </w:tcPr>
          <w:p w14:paraId="2554A120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+/+</w:t>
            </w:r>
            <w:r w:rsidRPr="0090572F">
              <w:rPr>
                <w:rFonts w:ascii="Arial" w:hAnsi="Arial" w:cs="Arial"/>
                <w:sz w:val="16"/>
                <w:szCs w:val="16"/>
              </w:rPr>
              <w:t>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GMR-GAL4</w:t>
            </w:r>
            <w:r w:rsidRPr="0090572F">
              <w:rPr>
                <w:rFonts w:ascii="Arial" w:hAnsi="Arial" w:cs="Arial"/>
                <w:sz w:val="16"/>
                <w:szCs w:val="16"/>
              </w:rPr>
              <w:t>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3AB610DB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78" w:author="Sekiya Michiko" w:date="2018-01-12T09:26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7</w:t>
            </w:r>
            <w:del w:id="79" w:author="Sekiya Michiko" w:date="2018-01-12T09:26:00Z">
              <w:r w:rsidRPr="0090572F" w:rsidDel="005E49AF">
                <w:rPr>
                  <w:rFonts w:ascii="Arial" w:hAnsi="Arial" w:cs="Arial"/>
                  <w:b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29FC520D" w14:textId="77777777" w:rsidTr="004A31DA">
        <w:trPr>
          <w:cantSplit/>
          <w:trHeight w:val="99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6D4301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3BB0406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3240" w:type="dxa"/>
            <w:vAlign w:val="center"/>
          </w:tcPr>
          <w:p w14:paraId="73A45EE0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+/+</w:t>
            </w:r>
            <w:r w:rsidRPr="0090572F">
              <w:rPr>
                <w:rFonts w:ascii="Arial" w:hAnsi="Arial" w:cs="Arial"/>
                <w:sz w:val="16"/>
                <w:szCs w:val="16"/>
              </w:rPr>
              <w:t>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GMR-GAL4/UAS-wfs1 RNAi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03D8A9F2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Fig</w:t>
            </w:r>
            <w:del w:id="80" w:author="Sekiya Michiko" w:date="2018-01-12T09:26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.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 xml:space="preserve"> 7</w:t>
            </w:r>
            <w:del w:id="81" w:author="Sekiya Michiko" w:date="2018-01-12T09:26:00Z">
              <w:r w:rsidRPr="0090572F" w:rsidDel="005E49AF">
                <w:rPr>
                  <w:rFonts w:ascii="Arial" w:hAnsi="Arial" w:cs="Arial"/>
                  <w:b/>
                  <w:sz w:val="16"/>
                  <w:szCs w:val="16"/>
                </w:rPr>
                <w:delText xml:space="preserve"> </w:delText>
              </w:r>
            </w:del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38AEDC7F" w14:textId="77777777" w:rsidTr="004A31DA">
        <w:trPr>
          <w:cantSplit/>
          <w:trHeight w:val="193"/>
        </w:trPr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FFFFFF"/>
            </w:tcBorders>
            <w:shd w:val="clear" w:color="auto" w:fill="auto"/>
          </w:tcPr>
          <w:p w14:paraId="4FE48BD9" w14:textId="54388463" w:rsidR="00E07D73" w:rsidRPr="0090572F" w:rsidRDefault="00E07D73" w:rsidP="004A31DA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82" w:author="Sekiya Michiko" w:date="2018-01-12T09:22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up</w:delText>
              </w:r>
            </w:del>
            <w:del w:id="83" w:author="Sekiya Michiko" w:date="2018-01-12T09:21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>pl</w:delText>
              </w:r>
            </w:del>
            <w:del w:id="84" w:author="Sekiya Michiko" w:date="2018-01-12T09:22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. 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>1</w:t>
            </w:r>
            <w:ins w:id="85" w:author="Sekiya Michiko" w:date="2018-01-12T09:22:00Z">
              <w:r w:rsidR="005E49AF">
                <w:rPr>
                  <w:rFonts w:ascii="Arial" w:hAnsi="Arial" w:cs="Arial"/>
                  <w:sz w:val="16"/>
                  <w:szCs w:val="16"/>
                </w:rPr>
                <w:t xml:space="preserve"> Fig</w:t>
              </w:r>
            </w:ins>
          </w:p>
        </w:tc>
        <w:tc>
          <w:tcPr>
            <w:tcW w:w="2220" w:type="dxa"/>
            <w:shd w:val="clear" w:color="auto" w:fill="auto"/>
            <w:vAlign w:val="center"/>
          </w:tcPr>
          <w:p w14:paraId="0DD5D67B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3240" w:type="dxa"/>
            <w:vAlign w:val="center"/>
          </w:tcPr>
          <w:p w14:paraId="5F91ED92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UAS-Luciferase RNAi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7C53DF6A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86" w:author="Sekiya Michiko" w:date="2018-01-12T09:26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>1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A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10d), 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).</w:t>
            </w:r>
          </w:p>
        </w:tc>
      </w:tr>
      <w:tr w:rsidR="00E07D73" w:rsidRPr="0090572F" w14:paraId="568D00E0" w14:textId="77777777" w:rsidTr="004A31DA">
        <w:trPr>
          <w:cantSplit/>
          <w:trHeight w:val="265"/>
        </w:trPr>
        <w:tc>
          <w:tcPr>
            <w:tcW w:w="955" w:type="dxa"/>
            <w:tcBorders>
              <w:top w:val="single" w:sz="4" w:space="0" w:color="FFFFFF"/>
              <w:left w:val="nil"/>
              <w:bottom w:val="nil"/>
            </w:tcBorders>
            <w:shd w:val="clear" w:color="auto" w:fill="auto"/>
            <w:vAlign w:val="center"/>
          </w:tcPr>
          <w:p w14:paraId="274DB8B3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6BB36638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RNAi</w:t>
            </w:r>
            <w:r w:rsidRPr="0090572F">
              <w:rPr>
                <w:rFonts w:ascii="Arial" w:hAnsi="Arial" w:cs="Arial"/>
                <w:sz w:val="16"/>
                <w:szCs w:val="16"/>
                <w:vertAlign w:val="superscript"/>
              </w:rPr>
              <w:t>GD</w:t>
            </w:r>
          </w:p>
        </w:tc>
        <w:tc>
          <w:tcPr>
            <w:tcW w:w="3240" w:type="dxa"/>
            <w:vAlign w:val="center"/>
          </w:tcPr>
          <w:p w14:paraId="5C655F37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;UAS-wfs1 RNAi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380297F9" w14:textId="154CD1F3" w:rsidR="00E07D73" w:rsidRPr="0090572F" w:rsidRDefault="00E07D73" w:rsidP="005E49A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87" w:author="Sekiya Michiko" w:date="2018-01-12T09:26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>1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A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10d), 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).</w:t>
            </w:r>
          </w:p>
        </w:tc>
      </w:tr>
      <w:tr w:rsidR="00E07D73" w:rsidRPr="0090572F" w14:paraId="2073F48A" w14:textId="77777777" w:rsidTr="004A31DA">
        <w:trPr>
          <w:cantSplit/>
          <w:trHeight w:val="265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676DE8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6CF069FF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Luciferase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 (elav-Repo)</w:t>
            </w:r>
          </w:p>
        </w:tc>
        <w:tc>
          <w:tcPr>
            <w:tcW w:w="3240" w:type="dxa"/>
            <w:vAlign w:val="center"/>
          </w:tcPr>
          <w:p w14:paraId="5E1F3A45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UAS-Luciferase RNAi/+;Repo-GAL4</w:t>
            </w:r>
            <w:r w:rsidRPr="0090572F">
              <w:rPr>
                <w:rFonts w:ascii="Arial" w:hAnsi="Arial" w:cs="Arial"/>
                <w:sz w:val="16"/>
                <w:szCs w:val="16"/>
              </w:rPr>
              <w:t>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6F0B52CA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88" w:author="Sekiya Michiko" w:date="2018-01-12T09:26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>1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).</w:t>
            </w:r>
          </w:p>
        </w:tc>
      </w:tr>
      <w:tr w:rsidR="00E07D73" w:rsidRPr="0090572F" w14:paraId="4741E062" w14:textId="77777777" w:rsidTr="004A31DA">
        <w:trPr>
          <w:cantSplit/>
          <w:trHeight w:val="265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B790E01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E1AF4D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GD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elav-Repo)</w:t>
            </w:r>
          </w:p>
        </w:tc>
        <w:tc>
          <w:tcPr>
            <w:tcW w:w="3240" w:type="dxa"/>
            <w:vAlign w:val="center"/>
          </w:tcPr>
          <w:p w14:paraId="3B30741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;UAS-wfs1 RNAi/Repo-GAL4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4CE34E5B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89" w:author="Sekiya Michiko" w:date="2018-01-12T09:27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>1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described in figure).</w:t>
            </w:r>
          </w:p>
        </w:tc>
      </w:tr>
      <w:tr w:rsidR="00E07D73" w:rsidRPr="0090572F" w14:paraId="52682718" w14:textId="77777777" w:rsidTr="004A31DA">
        <w:trPr>
          <w:cantSplit/>
          <w:trHeight w:val="74"/>
        </w:trPr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FFFFFF"/>
            </w:tcBorders>
            <w:shd w:val="clear" w:color="auto" w:fill="auto"/>
          </w:tcPr>
          <w:p w14:paraId="4549FBF3" w14:textId="173B9CBA" w:rsidR="00E07D73" w:rsidRPr="0090572F" w:rsidRDefault="00E07D73" w:rsidP="004A31DA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90" w:author="Sekiya Michiko" w:date="2018-01-12T09:22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>2</w:t>
            </w:r>
            <w:ins w:id="91" w:author="Sekiya Michiko" w:date="2018-01-12T09:22:00Z">
              <w:r w:rsidR="005E49AF">
                <w:rPr>
                  <w:rFonts w:ascii="Arial" w:hAnsi="Arial" w:cs="Arial"/>
                  <w:sz w:val="16"/>
                  <w:szCs w:val="16"/>
                </w:rPr>
                <w:t xml:space="preserve"> Fig</w:t>
              </w:r>
            </w:ins>
          </w:p>
        </w:tc>
        <w:tc>
          <w:tcPr>
            <w:tcW w:w="2220" w:type="dxa"/>
            <w:shd w:val="clear" w:color="auto" w:fill="auto"/>
            <w:vAlign w:val="center"/>
          </w:tcPr>
          <w:p w14:paraId="425365C8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3240" w:type="dxa"/>
            <w:vAlign w:val="center"/>
          </w:tcPr>
          <w:p w14:paraId="14746E98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+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/</w:t>
            </w:r>
            <w:r w:rsidRPr="0090572F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51C374E4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92" w:author="Sekiya Michiko" w:date="2018-01-12T09:27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>2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A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7-10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</w:t>
            </w:r>
            <w:r w:rsidRPr="0090572F">
              <w:rPr>
                <w:rFonts w:ascii="Arial" w:hAnsi="Arial" w:cs="Arial"/>
                <w:sz w:val="16"/>
                <w:szCs w:val="16"/>
              </w:rPr>
              <w:t>)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3d)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D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described in figure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4636EE6D" w14:textId="77777777" w:rsidTr="004A31DA">
        <w:trPr>
          <w:cantSplit/>
          <w:trHeight w:val="74"/>
        </w:trPr>
        <w:tc>
          <w:tcPr>
            <w:tcW w:w="955" w:type="dxa"/>
            <w:tcBorders>
              <w:top w:val="single" w:sz="4" w:space="0" w:color="FFFFFF"/>
              <w:left w:val="nil"/>
              <w:bottom w:val="nil"/>
            </w:tcBorders>
            <w:shd w:val="clear" w:color="auto" w:fill="auto"/>
            <w:vAlign w:val="center"/>
          </w:tcPr>
          <w:p w14:paraId="00B09C83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12710A6F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e03461/e03461</w:t>
            </w:r>
          </w:p>
        </w:tc>
        <w:tc>
          <w:tcPr>
            <w:tcW w:w="3240" w:type="dxa"/>
            <w:vAlign w:val="center"/>
          </w:tcPr>
          <w:p w14:paraId="15AA0AB0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+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/</w:t>
            </w:r>
            <w:r w:rsidRPr="0090572F">
              <w:rPr>
                <w:rFonts w:ascii="Arial" w:hAnsi="Arial" w:cs="Arial"/>
                <w:sz w:val="16"/>
                <w:szCs w:val="16"/>
              </w:rPr>
              <w:t>Y</w:t>
            </w:r>
            <w:r w:rsidRPr="0090572F" w:rsidDel="00615E27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;;wfs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e03461</w:t>
            </w:r>
            <w:r w:rsidRPr="0090572F">
              <w:rPr>
                <w:rFonts w:ascii="Arial" w:hAnsi="Arial" w:cs="Arial"/>
                <w:sz w:val="16"/>
                <w:szCs w:val="16"/>
              </w:rPr>
              <w:t>/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e03461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3768B00F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93" w:author="Sekiya Michiko" w:date="2018-01-12T09:27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>2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A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7-10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</w:t>
            </w:r>
            <w:r w:rsidRPr="009057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E07D73" w:rsidRPr="0090572F" w14:paraId="0389A03E" w14:textId="77777777" w:rsidTr="004A31DA">
        <w:trPr>
          <w:cantSplit/>
          <w:trHeight w:val="74"/>
        </w:trPr>
        <w:tc>
          <w:tcPr>
            <w:tcW w:w="955" w:type="dxa"/>
            <w:tcBorders>
              <w:top w:val="single" w:sz="4" w:space="0" w:color="FFFFFF"/>
              <w:left w:val="nil"/>
              <w:bottom w:val="nil"/>
            </w:tcBorders>
            <w:shd w:val="clear" w:color="auto" w:fill="auto"/>
            <w:vAlign w:val="center"/>
          </w:tcPr>
          <w:p w14:paraId="4465ABF5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B82A01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LL07290/+</w:t>
            </w:r>
          </w:p>
        </w:tc>
        <w:tc>
          <w:tcPr>
            <w:tcW w:w="3240" w:type="dxa"/>
            <w:vAlign w:val="center"/>
          </w:tcPr>
          <w:p w14:paraId="2D451E4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+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/</w:t>
            </w:r>
            <w:r w:rsidRPr="0090572F">
              <w:rPr>
                <w:rFonts w:ascii="Arial" w:hAnsi="Arial" w:cs="Arial"/>
                <w:sz w:val="16"/>
                <w:szCs w:val="16"/>
              </w:rPr>
              <w:t>Y</w:t>
            </w:r>
            <w:r w:rsidRPr="0090572F" w:rsidDel="00615E27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;;wfs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LL07290</w:t>
            </w:r>
            <w:r w:rsidRPr="0090572F">
              <w:rPr>
                <w:rFonts w:ascii="Arial" w:hAnsi="Arial" w:cs="Arial"/>
                <w:sz w:val="16"/>
                <w:szCs w:val="16"/>
              </w:rPr>
              <w:t>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4FA8386D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94" w:author="Sekiya Michiko" w:date="2018-01-12T09:28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>2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3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</w:t>
            </w:r>
            <w:r w:rsidRPr="0090572F">
              <w:rPr>
                <w:rFonts w:ascii="Arial" w:hAnsi="Arial" w:cs="Arial"/>
                <w:sz w:val="16"/>
                <w:szCs w:val="16"/>
              </w:rPr>
              <w:t>)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D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described in figure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3D7FF9AC" w14:textId="77777777" w:rsidTr="004A31DA">
        <w:trPr>
          <w:cantSplit/>
          <w:trHeight w:val="74"/>
        </w:trPr>
        <w:tc>
          <w:tcPr>
            <w:tcW w:w="955" w:type="dxa"/>
            <w:tcBorders>
              <w:top w:val="single" w:sz="4" w:space="0" w:color="FFFFFF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D51A8D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77687D9E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LL07290/LL07290</w:t>
            </w:r>
          </w:p>
        </w:tc>
        <w:tc>
          <w:tcPr>
            <w:tcW w:w="3240" w:type="dxa"/>
            <w:vAlign w:val="center"/>
          </w:tcPr>
          <w:p w14:paraId="7EA813E6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+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/</w:t>
            </w:r>
            <w:r w:rsidRPr="0090572F">
              <w:rPr>
                <w:rFonts w:ascii="Arial" w:hAnsi="Arial" w:cs="Arial"/>
                <w:sz w:val="16"/>
                <w:szCs w:val="16"/>
              </w:rPr>
              <w:t>Y</w:t>
            </w:r>
            <w:r w:rsidRPr="0090572F" w:rsidDel="00615E27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;;wfs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LL07290</w:t>
            </w:r>
            <w:r w:rsidRPr="0090572F">
              <w:rPr>
                <w:rFonts w:ascii="Arial" w:hAnsi="Arial" w:cs="Arial"/>
                <w:sz w:val="16"/>
                <w:szCs w:val="16"/>
              </w:rPr>
              <w:t>/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LL07290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1110685A" w14:textId="3F1F1F36" w:rsidR="00E07D73" w:rsidRPr="0090572F" w:rsidRDefault="00E07D73" w:rsidP="005E49A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95" w:author="Sekiya Michiko" w:date="2018-01-12T09:28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>2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3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</w:t>
            </w:r>
            <w:r w:rsidRPr="0090572F">
              <w:rPr>
                <w:rFonts w:ascii="Arial" w:hAnsi="Arial" w:cs="Arial"/>
                <w:sz w:val="16"/>
                <w:szCs w:val="16"/>
              </w:rPr>
              <w:t>)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D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described in figure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7F3012" w:rsidRPr="0090572F" w14:paraId="3740A9C2" w14:textId="77777777" w:rsidTr="0052186B">
        <w:trPr>
          <w:cantSplit/>
          <w:trHeight w:val="72"/>
        </w:trPr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FFFFFF" w:themeColor="background1"/>
            </w:tcBorders>
            <w:shd w:val="clear" w:color="auto" w:fill="auto"/>
          </w:tcPr>
          <w:p w14:paraId="7199FF11" w14:textId="64F843C4" w:rsidR="007F3012" w:rsidRPr="0090572F" w:rsidRDefault="007F3012" w:rsidP="007F3012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96" w:author="Sekiya Michiko" w:date="2018-01-12T09:22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>5</w:t>
            </w:r>
            <w:ins w:id="97" w:author="Sekiya Michiko" w:date="2018-01-12T09:22:00Z">
              <w:r w:rsidR="005E49AF">
                <w:rPr>
                  <w:rFonts w:ascii="Arial" w:hAnsi="Arial" w:cs="Arial"/>
                  <w:sz w:val="16"/>
                  <w:szCs w:val="16"/>
                </w:rPr>
                <w:t xml:space="preserve"> Fig</w:t>
              </w:r>
            </w:ins>
          </w:p>
        </w:tc>
        <w:tc>
          <w:tcPr>
            <w:tcW w:w="2220" w:type="dxa"/>
            <w:shd w:val="clear" w:color="auto" w:fill="auto"/>
            <w:vAlign w:val="center"/>
          </w:tcPr>
          <w:p w14:paraId="3BDB293C" w14:textId="77777777" w:rsidR="007F3012" w:rsidRPr="0090572F" w:rsidRDefault="007F3012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3240" w:type="dxa"/>
            <w:vAlign w:val="center"/>
          </w:tcPr>
          <w:p w14:paraId="61C9B897" w14:textId="77777777" w:rsidR="007F3012" w:rsidRPr="0090572F" w:rsidRDefault="007F3012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12BB51E0" w14:textId="27FD337C" w:rsidR="007F3012" w:rsidRPr="0090572F" w:rsidRDefault="002D0E5F" w:rsidP="005E49A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98" w:author="Sekiya Michiko" w:date="2018-01-12T09:28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Pr="0090572F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A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</w:t>
            </w:r>
            <w:r w:rsidRPr="0090572F">
              <w:rPr>
                <w:rFonts w:ascii="Arial" w:hAnsi="Arial" w:cs="Arial"/>
                <w:sz w:val="16"/>
                <w:szCs w:val="16"/>
              </w:rPr>
              <w:t>7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7F3012" w:rsidRPr="0090572F" w14:paraId="37E479EE" w14:textId="77777777" w:rsidTr="0052186B">
        <w:trPr>
          <w:cantSplit/>
          <w:trHeight w:val="72"/>
        </w:trPr>
        <w:tc>
          <w:tcPr>
            <w:tcW w:w="955" w:type="dxa"/>
            <w:tcBorders>
              <w:top w:val="single" w:sz="4" w:space="0" w:color="FFFFFF" w:themeColor="background1"/>
              <w:left w:val="nil"/>
              <w:bottom w:val="nil"/>
            </w:tcBorders>
            <w:shd w:val="clear" w:color="auto" w:fill="auto"/>
          </w:tcPr>
          <w:p w14:paraId="46BD57D6" w14:textId="77777777" w:rsidR="007F3012" w:rsidRPr="0090572F" w:rsidRDefault="007F3012" w:rsidP="004A31DA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68DF76D8" w14:textId="77777777" w:rsidR="007F3012" w:rsidRPr="0090572F" w:rsidRDefault="007F3012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Aβ42</w:t>
            </w:r>
          </w:p>
        </w:tc>
        <w:tc>
          <w:tcPr>
            <w:tcW w:w="3240" w:type="dxa"/>
            <w:vAlign w:val="center"/>
          </w:tcPr>
          <w:p w14:paraId="5FDF2EF5" w14:textId="77777777" w:rsidR="007F3012" w:rsidRPr="0090572F" w:rsidRDefault="007F3012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UAS-Aβ42</w:t>
            </w:r>
            <w:r w:rsidR="002D0E5F" w:rsidRPr="0090572F">
              <w:rPr>
                <w:rFonts w:ascii="Arial" w:hAnsi="Arial" w:cs="Arial"/>
                <w:sz w:val="16"/>
                <w:szCs w:val="16"/>
              </w:rPr>
              <w:t>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10195BD3" w14:textId="37ACDFDC" w:rsidR="007F3012" w:rsidRPr="0090572F" w:rsidRDefault="002D0E5F" w:rsidP="005E49A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99" w:author="Sekiya Michiko" w:date="2018-01-12T09:28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Pr="0090572F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A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</w:t>
            </w:r>
            <w:r w:rsidRPr="0090572F">
              <w:rPr>
                <w:rFonts w:ascii="Arial" w:hAnsi="Arial" w:cs="Arial"/>
                <w:sz w:val="16"/>
                <w:szCs w:val="16"/>
              </w:rPr>
              <w:t>7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54C49E96" w14:textId="77777777" w:rsidTr="004A31DA">
        <w:trPr>
          <w:cantSplit/>
          <w:trHeight w:val="72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32675DA" w14:textId="234C98E3" w:rsidR="00E07D73" w:rsidRPr="0090572F" w:rsidRDefault="00E07D73" w:rsidP="002D0E5F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00" w:author="Sekiya Michiko" w:date="2018-01-12T09:22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2D0E5F" w:rsidRPr="0090572F">
              <w:rPr>
                <w:rFonts w:ascii="Arial" w:hAnsi="Arial" w:cs="Arial"/>
                <w:sz w:val="16"/>
                <w:szCs w:val="16"/>
              </w:rPr>
              <w:t>6</w:t>
            </w:r>
            <w:ins w:id="101" w:author="Sekiya Michiko" w:date="2018-01-12T09:22:00Z">
              <w:r w:rsidR="005E49AF">
                <w:rPr>
                  <w:rFonts w:ascii="Arial" w:hAnsi="Arial" w:cs="Arial"/>
                  <w:sz w:val="16"/>
                  <w:szCs w:val="16"/>
                </w:rPr>
                <w:t xml:space="preserve"> Fig</w:t>
              </w:r>
            </w:ins>
          </w:p>
        </w:tc>
        <w:tc>
          <w:tcPr>
            <w:tcW w:w="2220" w:type="dxa"/>
            <w:shd w:val="clear" w:color="auto" w:fill="auto"/>
            <w:vAlign w:val="center"/>
          </w:tcPr>
          <w:p w14:paraId="05841699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Control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elav-Repo)</w:t>
            </w:r>
          </w:p>
        </w:tc>
        <w:tc>
          <w:tcPr>
            <w:tcW w:w="3240" w:type="dxa"/>
            <w:vAlign w:val="center"/>
          </w:tcPr>
          <w:p w14:paraId="37639C5C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;UAS-Luciferase/Repo-GAL4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037258C8" w14:textId="77777777" w:rsidR="00E07D73" w:rsidRPr="0090572F" w:rsidRDefault="00E07D73" w:rsidP="002D0E5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02" w:author="Sekiya Michiko" w:date="2018-01-12T09:28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2D0E5F" w:rsidRPr="0090572F">
              <w:rPr>
                <w:rFonts w:ascii="Arial" w:hAnsi="Arial" w:cs="Arial"/>
                <w:sz w:val="16"/>
                <w:szCs w:val="16"/>
              </w:rPr>
              <w:t>6</w:t>
            </w:r>
            <w:r w:rsidR="002D0E5F"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7d)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</w:t>
            </w:r>
            <w:r w:rsidRPr="0090572F">
              <w:rPr>
                <w:rFonts w:ascii="Arial" w:hAnsi="Arial" w:cs="Arial"/>
                <w:sz w:val="16"/>
                <w:szCs w:val="16"/>
              </w:rPr>
              <w:t>14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037D8969" w14:textId="77777777" w:rsidTr="004A31DA">
        <w:trPr>
          <w:cantSplit/>
          <w:trHeight w:val="442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04C799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5069E9A9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RNAi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elav-Repo)</w:t>
            </w:r>
          </w:p>
        </w:tc>
        <w:tc>
          <w:tcPr>
            <w:tcW w:w="3240" w:type="dxa"/>
            <w:vAlign w:val="center"/>
          </w:tcPr>
          <w:p w14:paraId="0A35D143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UAS-wfs1 RNAi/+;Repo-GAL4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4DA9BB26" w14:textId="77777777" w:rsidR="00E07D73" w:rsidRPr="0090572F" w:rsidRDefault="00E07D73" w:rsidP="002D0E5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03" w:author="Sekiya Michiko" w:date="2018-01-12T09:28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2D0E5F" w:rsidRPr="0090572F">
              <w:rPr>
                <w:rFonts w:ascii="Arial" w:hAnsi="Arial" w:cs="Arial"/>
                <w:sz w:val="16"/>
                <w:szCs w:val="16"/>
              </w:rPr>
              <w:t>6</w:t>
            </w:r>
            <w:r w:rsidR="002D0E5F"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7d)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</w:t>
            </w:r>
            <w:r w:rsidRPr="0090572F">
              <w:rPr>
                <w:rFonts w:ascii="Arial" w:hAnsi="Arial" w:cs="Arial"/>
                <w:sz w:val="16"/>
                <w:szCs w:val="16"/>
              </w:rPr>
              <w:t>14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39E1A0A0" w14:textId="77777777" w:rsidTr="004A31DA">
        <w:trPr>
          <w:cantSplit/>
          <w:trHeight w:val="274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0D2424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vMerge w:val="restart"/>
            <w:shd w:val="clear" w:color="auto" w:fill="auto"/>
            <w:vAlign w:val="center"/>
          </w:tcPr>
          <w:p w14:paraId="4D3025E3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Control</w:t>
            </w:r>
          </w:p>
        </w:tc>
        <w:tc>
          <w:tcPr>
            <w:tcW w:w="3240" w:type="dxa"/>
            <w:vAlign w:val="center"/>
          </w:tcPr>
          <w:p w14:paraId="4B2A40C5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;UAS-Luciferase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2F03A51A" w14:textId="77777777" w:rsidR="00E07D73" w:rsidRPr="0090572F" w:rsidRDefault="00E07D73" w:rsidP="002D0E5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04" w:author="Sekiya Michiko" w:date="2018-01-12T09:28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2D0E5F" w:rsidRPr="0090572F">
              <w:rPr>
                <w:rFonts w:ascii="Arial" w:hAnsi="Arial" w:cs="Arial"/>
                <w:sz w:val="16"/>
                <w:szCs w:val="16"/>
              </w:rPr>
              <w:t>6</w:t>
            </w:r>
            <w:r w:rsidR="002D0E5F"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30d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6FE32523" w14:textId="77777777" w:rsidTr="004A31DA">
        <w:trPr>
          <w:cantSplit/>
          <w:trHeight w:val="274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DBED39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vMerge/>
            <w:shd w:val="clear" w:color="auto" w:fill="auto"/>
            <w:vAlign w:val="center"/>
          </w:tcPr>
          <w:p w14:paraId="5328680A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40" w:type="dxa"/>
            <w:vAlign w:val="center"/>
          </w:tcPr>
          <w:p w14:paraId="502C3AA6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UAS-mitoGFP</w:t>
            </w:r>
            <w:r w:rsidRPr="0090572F">
              <w:rPr>
                <w:rFonts w:ascii="Arial" w:hAnsi="Arial" w:cs="Arial"/>
                <w:sz w:val="16"/>
                <w:szCs w:val="16"/>
              </w:rPr>
              <w:t>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4BD2C52D" w14:textId="77777777" w:rsidR="00E07D73" w:rsidRPr="0090572F" w:rsidRDefault="00E07D73" w:rsidP="002D0E5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05" w:author="Sekiya Michiko" w:date="2018-01-12T09:29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2D0E5F" w:rsidRPr="0090572F">
              <w:rPr>
                <w:rFonts w:ascii="Arial" w:hAnsi="Arial" w:cs="Arial"/>
                <w:sz w:val="16"/>
                <w:szCs w:val="16"/>
              </w:rPr>
              <w:t>6</w:t>
            </w:r>
            <w:r w:rsidR="002D0E5F"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E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escribed in figure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1C3CA38A" w14:textId="77777777" w:rsidTr="004A31DA">
        <w:trPr>
          <w:cantSplit/>
          <w:trHeight w:val="274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14AF17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vMerge w:val="restart"/>
            <w:shd w:val="clear" w:color="auto" w:fill="auto"/>
            <w:vAlign w:val="center"/>
          </w:tcPr>
          <w:p w14:paraId="4C8DFD77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RNAi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elav)</w:t>
            </w:r>
          </w:p>
        </w:tc>
        <w:tc>
          <w:tcPr>
            <w:tcW w:w="3240" w:type="dxa"/>
            <w:vAlign w:val="center"/>
          </w:tcPr>
          <w:p w14:paraId="7E419EA9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UAS-wfs1 RNAi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3670B0D5" w14:textId="77777777" w:rsidR="00E07D73" w:rsidRPr="0090572F" w:rsidRDefault="00E07D73" w:rsidP="002D0E5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06" w:author="Sekiya Michiko" w:date="2018-01-12T09:29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2D0E5F" w:rsidRPr="0090572F">
              <w:rPr>
                <w:rFonts w:ascii="Arial" w:hAnsi="Arial" w:cs="Arial"/>
                <w:sz w:val="16"/>
                <w:szCs w:val="16"/>
              </w:rPr>
              <w:t>6</w:t>
            </w:r>
            <w:r w:rsidR="002D0E5F"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30d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3C6F2BEE" w14:textId="77777777" w:rsidTr="004A31DA">
        <w:trPr>
          <w:cantSplit/>
          <w:trHeight w:val="274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5A9589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vMerge/>
            <w:shd w:val="clear" w:color="auto" w:fill="auto"/>
            <w:vAlign w:val="center"/>
          </w:tcPr>
          <w:p w14:paraId="77278FA5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40" w:type="dxa"/>
            <w:vAlign w:val="center"/>
          </w:tcPr>
          <w:p w14:paraId="43BE95D7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UAS-mitoGFP/</w:t>
            </w:r>
            <w:r w:rsidRPr="0090572F">
              <w:rPr>
                <w:rFonts w:ascii="Arial" w:hAnsi="Arial" w:cs="Arial"/>
                <w:sz w:val="16"/>
                <w:szCs w:val="16"/>
              </w:rPr>
              <w:t>UAS-wfs1 RNAi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01873E56" w14:textId="77777777" w:rsidR="00E07D73" w:rsidRPr="0090572F" w:rsidRDefault="00E07D73" w:rsidP="002D0E5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07" w:author="Sekiya Michiko" w:date="2018-01-12T09:29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2D0E5F" w:rsidRPr="0090572F">
              <w:rPr>
                <w:rFonts w:ascii="Arial" w:hAnsi="Arial" w:cs="Arial"/>
                <w:sz w:val="16"/>
                <w:szCs w:val="16"/>
              </w:rPr>
              <w:t>6</w:t>
            </w:r>
            <w:r w:rsidR="002D0E5F"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E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escribed in figure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0813A862" w14:textId="77777777" w:rsidTr="004A31DA">
        <w:trPr>
          <w:cantSplit/>
          <w:trHeight w:val="274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F51644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4863F49C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Control</w:t>
            </w:r>
          </w:p>
        </w:tc>
        <w:tc>
          <w:tcPr>
            <w:tcW w:w="3240" w:type="dxa"/>
            <w:vAlign w:val="center"/>
          </w:tcPr>
          <w:p w14:paraId="3DABF092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0838DA19" w14:textId="77777777" w:rsidR="00E07D73" w:rsidRPr="0090572F" w:rsidRDefault="00E07D73" w:rsidP="002D0E5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08" w:author="Sekiya Michiko" w:date="2018-01-12T09:29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2D0E5F" w:rsidRPr="0090572F">
              <w:rPr>
                <w:rFonts w:ascii="Arial" w:hAnsi="Arial" w:cs="Arial"/>
                <w:sz w:val="16"/>
                <w:szCs w:val="16"/>
              </w:rPr>
              <w:t>6</w:t>
            </w:r>
            <w:r w:rsidR="002D0E5F"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F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escribed in figure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58F5A59E" w14:textId="77777777" w:rsidTr="004A31DA">
        <w:trPr>
          <w:cantSplit/>
          <w:trHeight w:val="274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2F6D06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37766C93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Opa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s3475</w:t>
            </w:r>
          </w:p>
        </w:tc>
        <w:tc>
          <w:tcPr>
            <w:tcW w:w="3240" w:type="dxa"/>
            <w:vAlign w:val="center"/>
          </w:tcPr>
          <w:p w14:paraId="553024BC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Opa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s3475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32FE1844" w14:textId="77777777" w:rsidR="00E07D73" w:rsidRPr="0090572F" w:rsidRDefault="00E07D73" w:rsidP="002D0E5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09" w:author="Sekiya Michiko" w:date="2018-01-12T09:29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2D0E5F" w:rsidRPr="0090572F">
              <w:rPr>
                <w:rFonts w:ascii="Arial" w:hAnsi="Arial" w:cs="Arial"/>
                <w:sz w:val="16"/>
                <w:szCs w:val="16"/>
              </w:rPr>
              <w:t>6</w:t>
            </w:r>
            <w:r w:rsidR="002D0E5F"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F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escribed in figure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0F0841E1" w14:textId="77777777" w:rsidTr="004A31DA">
        <w:trPr>
          <w:cantSplit/>
          <w:trHeight w:val="274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DF9216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35F44137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Control (</w:t>
            </w: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knockdown background)</w:t>
            </w:r>
          </w:p>
        </w:tc>
        <w:tc>
          <w:tcPr>
            <w:tcW w:w="3240" w:type="dxa"/>
            <w:vAlign w:val="center"/>
          </w:tcPr>
          <w:p w14:paraId="7676B20B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UAS-wfs1 RNAi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429952BF" w14:textId="77777777" w:rsidR="00E07D73" w:rsidRPr="0090572F" w:rsidRDefault="00E07D73" w:rsidP="002D0E5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10" w:author="Sekiya Michiko" w:date="2018-01-12T09:29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2D0E5F" w:rsidRPr="0090572F">
              <w:rPr>
                <w:rFonts w:ascii="Arial" w:hAnsi="Arial" w:cs="Arial"/>
                <w:sz w:val="16"/>
                <w:szCs w:val="16"/>
              </w:rPr>
              <w:t>6</w:t>
            </w:r>
            <w:r w:rsidR="002D0E5F"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F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escribed in figure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2D9C1576" w14:textId="77777777" w:rsidTr="004A31DA">
        <w:trPr>
          <w:cantSplit/>
          <w:trHeight w:val="274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D41C12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4645B562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Opa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s3475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</w:t>
            </w: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knockdown background)</w:t>
            </w:r>
          </w:p>
        </w:tc>
        <w:tc>
          <w:tcPr>
            <w:tcW w:w="3240" w:type="dxa"/>
            <w:vAlign w:val="center"/>
          </w:tcPr>
          <w:p w14:paraId="7B4C3814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UAS-wfs1 RNAi/Opa1</w:t>
            </w:r>
            <w:r w:rsidRPr="0090572F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s3475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36106269" w14:textId="7E14BD28" w:rsidR="00E07D73" w:rsidRPr="0090572F" w:rsidRDefault="00E07D73" w:rsidP="005E49A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11" w:author="Sekiya Michiko" w:date="2018-01-12T09:29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2D0E5F" w:rsidRPr="0090572F">
              <w:rPr>
                <w:rFonts w:ascii="Arial" w:hAnsi="Arial" w:cs="Arial"/>
                <w:sz w:val="16"/>
                <w:szCs w:val="16"/>
              </w:rPr>
              <w:t>6</w:t>
            </w:r>
            <w:r w:rsidR="002D0E5F"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F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escribed in figure)</w:t>
            </w:r>
            <w:r w:rsidRPr="0090572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7D73" w:rsidRPr="0090572F" w14:paraId="4610EC6C" w14:textId="77777777" w:rsidTr="004A31DA">
        <w:trPr>
          <w:cantSplit/>
          <w:trHeight w:val="121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7F01600" w14:textId="4C91F868" w:rsidR="00E07D73" w:rsidRPr="0090572F" w:rsidRDefault="00E07D73" w:rsidP="002D0E5F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lastRenderedPageBreak/>
              <w:t>S</w:t>
            </w:r>
            <w:del w:id="112" w:author="Sekiya Michiko" w:date="2018-01-12T09:22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2D0E5F" w:rsidRPr="0090572F">
              <w:rPr>
                <w:rFonts w:ascii="Arial" w:hAnsi="Arial" w:cs="Arial"/>
                <w:sz w:val="16"/>
                <w:szCs w:val="16"/>
              </w:rPr>
              <w:t>7</w:t>
            </w:r>
            <w:ins w:id="113" w:author="Sekiya Michiko" w:date="2018-01-12T09:22:00Z">
              <w:r w:rsidR="005E49AF">
                <w:rPr>
                  <w:rFonts w:ascii="Arial" w:hAnsi="Arial" w:cs="Arial"/>
                  <w:sz w:val="16"/>
                  <w:szCs w:val="16"/>
                </w:rPr>
                <w:t xml:space="preserve"> Fig</w:t>
              </w:r>
            </w:ins>
          </w:p>
        </w:tc>
        <w:tc>
          <w:tcPr>
            <w:tcW w:w="2220" w:type="dxa"/>
            <w:shd w:val="clear" w:color="auto" w:fill="auto"/>
            <w:vAlign w:val="center"/>
          </w:tcPr>
          <w:p w14:paraId="3088D871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Control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elav)</w:t>
            </w:r>
          </w:p>
        </w:tc>
        <w:tc>
          <w:tcPr>
            <w:tcW w:w="3240" w:type="dxa"/>
            <w:vAlign w:val="center"/>
          </w:tcPr>
          <w:p w14:paraId="0CE423BF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273C0ECF" w14:textId="7CA9973F" w:rsidR="00E07D73" w:rsidRPr="0090572F" w:rsidRDefault="00E07D73" w:rsidP="005E49A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14" w:author="Sekiya Michiko" w:date="2018-01-12T09:29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2D0E5F" w:rsidRPr="0090572F">
              <w:rPr>
                <w:rFonts w:ascii="Arial" w:hAnsi="Arial" w:cs="Arial"/>
                <w:sz w:val="16"/>
                <w:szCs w:val="16"/>
              </w:rPr>
              <w:t>7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30d</w:t>
            </w:r>
            <w:r w:rsidRPr="009057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E07D73" w:rsidRPr="0090572F" w14:paraId="3FDE1906" w14:textId="77777777" w:rsidTr="004A31DA">
        <w:trPr>
          <w:cantSplit/>
          <w:trHeight w:val="193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4AC12E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58E1C24C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mcherry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 (elav)</w:t>
            </w:r>
          </w:p>
        </w:tc>
        <w:tc>
          <w:tcPr>
            <w:tcW w:w="3240" w:type="dxa"/>
            <w:vAlign w:val="center"/>
          </w:tcPr>
          <w:p w14:paraId="67E7CD7A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;UAS-mcherry RNAi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42C2A26D" w14:textId="111C4580" w:rsidR="00E07D73" w:rsidRPr="0090572F" w:rsidRDefault="00E07D73" w:rsidP="005E49A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15" w:author="Sekiya Michiko" w:date="2018-01-12T09:29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2D0E5F" w:rsidRPr="0090572F">
              <w:rPr>
                <w:rFonts w:ascii="Arial" w:hAnsi="Arial" w:cs="Arial"/>
                <w:sz w:val="16"/>
                <w:szCs w:val="16"/>
              </w:rPr>
              <w:t>7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30d</w:t>
            </w:r>
            <w:r w:rsidRPr="009057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E07D73" w:rsidRPr="0090572F" w14:paraId="3A0F4E3C" w14:textId="77777777" w:rsidTr="004A31DA">
        <w:trPr>
          <w:cantSplit/>
          <w:trHeight w:val="193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672C476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3BE7AF12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RNAi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(elav)</w:t>
            </w:r>
          </w:p>
        </w:tc>
        <w:tc>
          <w:tcPr>
            <w:tcW w:w="3240" w:type="dxa"/>
            <w:vAlign w:val="center"/>
          </w:tcPr>
          <w:p w14:paraId="423414F7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UAS-wfs1 RNAi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63150FE2" w14:textId="04A2EB7D" w:rsidR="00E07D73" w:rsidRPr="0090572F" w:rsidRDefault="00E07D73" w:rsidP="005E49A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16" w:author="Sekiya Michiko" w:date="2018-01-12T09:29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2D0E5F" w:rsidRPr="0090572F">
              <w:rPr>
                <w:rFonts w:ascii="Arial" w:hAnsi="Arial" w:cs="Arial"/>
                <w:sz w:val="16"/>
                <w:szCs w:val="16"/>
              </w:rPr>
              <w:t>7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30d</w:t>
            </w:r>
            <w:r w:rsidRPr="009057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E07D73" w:rsidRPr="0090572F" w14:paraId="55E2CB0D" w14:textId="77777777" w:rsidTr="004A31DA">
        <w:trPr>
          <w:cantSplit/>
          <w:trHeight w:val="175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839144F" w14:textId="7859D17E" w:rsidR="00E07D73" w:rsidRPr="0090572F" w:rsidRDefault="00E07D73" w:rsidP="00CA588E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S</w:t>
            </w:r>
            <w:del w:id="117" w:author="Sekiya Michiko" w:date="2018-01-12T09:31:00Z">
              <w:r w:rsidRPr="0090572F" w:rsidDel="00CA588E">
                <w:rPr>
                  <w:rFonts w:ascii="Arial" w:hAnsi="Arial" w:cs="Arial" w:hint="eastAsia"/>
                  <w:sz w:val="16"/>
                  <w:szCs w:val="16"/>
                </w:rPr>
                <w:delText xml:space="preserve">uppl. </w:delText>
              </w:r>
            </w:del>
            <w:r w:rsidR="0052186B" w:rsidRPr="0090572F">
              <w:rPr>
                <w:rFonts w:ascii="Arial" w:hAnsi="Arial" w:cs="Arial"/>
                <w:sz w:val="16"/>
                <w:szCs w:val="16"/>
              </w:rPr>
              <w:t>8</w:t>
            </w:r>
            <w:ins w:id="118" w:author="Sekiya Michiko" w:date="2018-01-12T09:31:00Z">
              <w:r w:rsidR="00CA588E">
                <w:rPr>
                  <w:rFonts w:ascii="Arial" w:hAnsi="Arial" w:cs="Arial"/>
                  <w:sz w:val="16"/>
                  <w:szCs w:val="16"/>
                </w:rPr>
                <w:t xml:space="preserve"> Fig</w:t>
              </w:r>
            </w:ins>
          </w:p>
        </w:tc>
        <w:tc>
          <w:tcPr>
            <w:tcW w:w="2220" w:type="dxa"/>
            <w:shd w:val="clear" w:color="auto" w:fill="auto"/>
            <w:vAlign w:val="center"/>
          </w:tcPr>
          <w:p w14:paraId="40CD0399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Control, Riluzole 0.2 mM,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1 mM (</w:t>
            </w: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knockdown background) (elav)</w:t>
            </w:r>
          </w:p>
        </w:tc>
        <w:tc>
          <w:tcPr>
            <w:tcW w:w="3240" w:type="dxa"/>
            <w:vAlign w:val="center"/>
          </w:tcPr>
          <w:p w14:paraId="140FE9D0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lav-GAL4/Y;UAS-wfs1 RNAi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41899340" w14:textId="7930BF6C" w:rsidR="00E07D73" w:rsidRPr="0090572F" w:rsidRDefault="00E07D73" w:rsidP="005E49A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19" w:author="Sekiya Michiko" w:date="2018-01-12T09:29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52186B" w:rsidRPr="0090572F">
              <w:rPr>
                <w:rFonts w:ascii="Arial" w:hAnsi="Arial" w:cs="Arial"/>
                <w:sz w:val="16"/>
                <w:szCs w:val="16"/>
              </w:rPr>
              <w:t>8</w:t>
            </w:r>
            <w:r w:rsidR="0052186B"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escribed in figure</w:t>
            </w:r>
            <w:r w:rsidRPr="009057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E07D73" w:rsidRPr="0090572F" w14:paraId="6678B656" w14:textId="77777777" w:rsidTr="004A31DA">
        <w:trPr>
          <w:cantSplit/>
          <w:trHeight w:val="175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949287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76C638F4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Control, Riluzole 0.2 mM,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1 mM (Control background) (elav)</w:t>
            </w:r>
          </w:p>
        </w:tc>
        <w:tc>
          <w:tcPr>
            <w:tcW w:w="3240" w:type="dxa"/>
            <w:vAlign w:val="center"/>
          </w:tcPr>
          <w:p w14:paraId="2D83E8D8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lav-GAL4/Y;;UAS-mcherry RNAi/+ 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38887837" w14:textId="5E2C8818" w:rsidR="00E07D73" w:rsidRPr="0090572F" w:rsidRDefault="00E07D73" w:rsidP="005E49A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20" w:author="Sekiya Michiko" w:date="2018-01-12T09:29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52186B" w:rsidRPr="0090572F">
              <w:rPr>
                <w:rFonts w:ascii="Arial" w:hAnsi="Arial" w:cs="Arial"/>
                <w:sz w:val="16"/>
                <w:szCs w:val="16"/>
              </w:rPr>
              <w:t>8</w:t>
            </w:r>
            <w:r w:rsidR="0052186B"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escribed in figure</w:t>
            </w:r>
            <w:r w:rsidRPr="009057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E07D73" w:rsidRPr="0090572F" w14:paraId="49B1AF48" w14:textId="77777777" w:rsidTr="004A31DA">
        <w:trPr>
          <w:cantSplit/>
          <w:trHeight w:val="175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F7F1B6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26009F3F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Control, Orphenadrine 10 μM, 100 μM (</w:t>
            </w:r>
            <w:r w:rsidRPr="0090572F">
              <w:rPr>
                <w:rFonts w:ascii="Arial" w:hAnsi="Arial" w:cs="Arial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knockdown background) (elav)</w:t>
            </w:r>
          </w:p>
        </w:tc>
        <w:tc>
          <w:tcPr>
            <w:tcW w:w="3240" w:type="dxa"/>
            <w:vAlign w:val="center"/>
          </w:tcPr>
          <w:p w14:paraId="00E9FC59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UAS-wfs1 RNAi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2B82883F" w14:textId="6D6DF647" w:rsidR="00E07D73" w:rsidRPr="0090572F" w:rsidRDefault="00E07D73" w:rsidP="005E49A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21" w:author="Sekiya Michiko" w:date="2018-01-12T09:29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52186B" w:rsidRPr="0090572F">
              <w:rPr>
                <w:rFonts w:ascii="Arial" w:hAnsi="Arial" w:cs="Arial"/>
                <w:sz w:val="16"/>
                <w:szCs w:val="16"/>
              </w:rPr>
              <w:t>8</w:t>
            </w:r>
            <w:r w:rsidR="0052186B"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escribed in figure</w:t>
            </w:r>
            <w:r w:rsidRPr="009057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E07D73" w:rsidRPr="0090572F" w14:paraId="7FF5F88A" w14:textId="77777777" w:rsidTr="004A31DA">
        <w:trPr>
          <w:cantSplit/>
          <w:trHeight w:val="175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9E2CB1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F25680F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Control, Orphenadrine 10 μM, 100 μM (Control background) (elav)</w:t>
            </w:r>
          </w:p>
        </w:tc>
        <w:tc>
          <w:tcPr>
            <w:tcW w:w="3240" w:type="dxa"/>
            <w:vAlign w:val="center"/>
          </w:tcPr>
          <w:p w14:paraId="2915AE30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;</w:t>
            </w:r>
            <w:r w:rsidRPr="0090572F">
              <w:rPr>
                <w:rFonts w:ascii="Arial" w:hAnsi="Arial" w:cs="Arial"/>
                <w:sz w:val="16"/>
                <w:szCs w:val="16"/>
              </w:rPr>
              <w:t>UAS-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mcherry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RNAi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3FC83DC1" w14:textId="2E8E01C6" w:rsidR="00E07D73" w:rsidRPr="0090572F" w:rsidRDefault="00E07D73" w:rsidP="005E49AF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22" w:author="Sekiya Michiko" w:date="2018-01-12T09:30:00Z">
              <w:r w:rsidRPr="0090572F" w:rsidDel="005E49AF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52186B" w:rsidRPr="0090572F">
              <w:rPr>
                <w:rFonts w:ascii="Arial" w:hAnsi="Arial" w:cs="Arial"/>
                <w:sz w:val="16"/>
                <w:szCs w:val="16"/>
              </w:rPr>
              <w:t>8</w:t>
            </w:r>
            <w:r w:rsidR="0052186B"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escribed in figure</w:t>
            </w:r>
            <w:r w:rsidRPr="009057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E07D73" w:rsidRPr="0090572F" w14:paraId="07177155" w14:textId="77777777" w:rsidTr="004A31DA">
        <w:trPr>
          <w:cantSplit/>
          <w:trHeight w:val="175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4CC7C3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E98409C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mcherry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 (elav-Repo)</w:t>
            </w:r>
          </w:p>
        </w:tc>
        <w:tc>
          <w:tcPr>
            <w:tcW w:w="3240" w:type="dxa"/>
            <w:vAlign w:val="center"/>
          </w:tcPr>
          <w:p w14:paraId="01F36011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;UAS-mcherry RNAi/Repo-GAL4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70B912E9" w14:textId="016A495D" w:rsidR="00E07D73" w:rsidRPr="0090572F" w:rsidRDefault="00E07D73" w:rsidP="00CA588E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23" w:author="Sekiya Michiko" w:date="2018-01-12T09:30:00Z">
              <w:r w:rsidRPr="0090572F" w:rsidDel="00CA588E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52186B" w:rsidRPr="0090572F">
              <w:rPr>
                <w:rFonts w:ascii="Arial" w:hAnsi="Arial" w:cs="Arial"/>
                <w:sz w:val="16"/>
                <w:szCs w:val="16"/>
              </w:rPr>
              <w:t>8</w:t>
            </w:r>
            <w:r w:rsidR="0052186B"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escribed in figure</w:t>
            </w:r>
            <w:r w:rsidRPr="009057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E07D73" w:rsidRPr="0090572F" w14:paraId="5B1D52F2" w14:textId="77777777" w:rsidTr="004A31DA">
        <w:trPr>
          <w:cantSplit/>
          <w:trHeight w:val="175"/>
        </w:trPr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6377A9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67F2678F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 (elav-Repo)</w:t>
            </w:r>
          </w:p>
        </w:tc>
        <w:tc>
          <w:tcPr>
            <w:tcW w:w="3240" w:type="dxa"/>
            <w:vAlign w:val="center"/>
          </w:tcPr>
          <w:p w14:paraId="597BB8A2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UAS-wfs1 RNAi/+;Repo-GAL4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7A66F6F7" w14:textId="658D29AF" w:rsidR="00E07D73" w:rsidRPr="0090572F" w:rsidRDefault="00E07D73" w:rsidP="00CA588E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24" w:author="Sekiya Michiko" w:date="2018-01-12T09:30:00Z">
              <w:r w:rsidRPr="0090572F" w:rsidDel="00CA588E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52186B" w:rsidRPr="0090572F">
              <w:rPr>
                <w:rFonts w:ascii="Arial" w:hAnsi="Arial" w:cs="Arial"/>
                <w:sz w:val="16"/>
                <w:szCs w:val="16"/>
              </w:rPr>
              <w:t>8</w:t>
            </w:r>
            <w:r w:rsidR="0052186B"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escribed in figure</w:t>
            </w:r>
            <w:r w:rsidRPr="009057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52186B" w:rsidRPr="0090572F" w14:paraId="01A9B55A" w14:textId="77777777" w:rsidTr="00A77EBE">
        <w:trPr>
          <w:cantSplit/>
          <w:trHeight w:val="175"/>
        </w:trPr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FFFFFF" w:themeColor="background1"/>
            </w:tcBorders>
            <w:shd w:val="clear" w:color="auto" w:fill="auto"/>
          </w:tcPr>
          <w:p w14:paraId="0F03F971" w14:textId="28C6C743" w:rsidR="0052186B" w:rsidRPr="0090572F" w:rsidRDefault="0052186B" w:rsidP="004A31DA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25" w:author="Sekiya Michiko" w:date="2018-01-12T09:31:00Z">
              <w:r w:rsidRPr="0090572F" w:rsidDel="00CA588E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Pr="0090572F">
              <w:rPr>
                <w:rFonts w:ascii="Arial" w:hAnsi="Arial" w:cs="Arial" w:hint="eastAsia"/>
                <w:sz w:val="16"/>
                <w:szCs w:val="16"/>
              </w:rPr>
              <w:t>9</w:t>
            </w:r>
            <w:ins w:id="126" w:author="Sekiya Michiko" w:date="2018-01-12T09:31:00Z">
              <w:r w:rsidR="00CA588E">
                <w:rPr>
                  <w:rFonts w:ascii="Arial" w:hAnsi="Arial" w:cs="Arial"/>
                  <w:sz w:val="16"/>
                  <w:szCs w:val="16"/>
                </w:rPr>
                <w:t xml:space="preserve"> Fig</w:t>
              </w:r>
            </w:ins>
          </w:p>
        </w:tc>
        <w:tc>
          <w:tcPr>
            <w:tcW w:w="2220" w:type="dxa"/>
            <w:shd w:val="clear" w:color="auto" w:fill="auto"/>
            <w:vAlign w:val="center"/>
          </w:tcPr>
          <w:p w14:paraId="26850A44" w14:textId="77777777" w:rsidR="0052186B" w:rsidRPr="0090572F" w:rsidRDefault="0052186B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tau (GMR)</w:t>
            </w:r>
          </w:p>
        </w:tc>
        <w:tc>
          <w:tcPr>
            <w:tcW w:w="3240" w:type="dxa"/>
            <w:vAlign w:val="center"/>
          </w:tcPr>
          <w:p w14:paraId="58E79E9B" w14:textId="77777777" w:rsidR="0052186B" w:rsidRPr="0090572F" w:rsidRDefault="008822CE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+/+;GMR-GAL4, UAS-tau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48BC7A39" w14:textId="7385018E" w:rsidR="0052186B" w:rsidRPr="0090572F" w:rsidRDefault="008822CE" w:rsidP="00CA588E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27" w:author="Sekiya Michiko" w:date="2018-01-12T09:30:00Z">
              <w:r w:rsidRPr="0090572F" w:rsidDel="00CA588E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>9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A</w:t>
            </w:r>
            <w:r w:rsidR="00442C55" w:rsidRPr="0090572F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(8d)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escribed in figure</w:t>
            </w:r>
            <w:r w:rsidRPr="009057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52186B" w:rsidRPr="0090572F" w14:paraId="0A64BF42" w14:textId="77777777" w:rsidTr="00A77EBE">
        <w:trPr>
          <w:cantSplit/>
          <w:trHeight w:val="175"/>
        </w:trPr>
        <w:tc>
          <w:tcPr>
            <w:tcW w:w="95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auto"/>
          </w:tcPr>
          <w:p w14:paraId="669EEC99" w14:textId="77777777" w:rsidR="0052186B" w:rsidRPr="0090572F" w:rsidRDefault="0052186B" w:rsidP="004A31DA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79E79E8B" w14:textId="77777777" w:rsidR="0052186B" w:rsidRPr="0090572F" w:rsidRDefault="0052186B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tau/</w:t>
            </w:r>
            <w:r w:rsidR="00442C55" w:rsidRPr="0090572F">
              <w:rPr>
                <w:rFonts w:ascii="Arial" w:hAnsi="Arial" w:cs="Arial"/>
                <w:i/>
                <w:sz w:val="16"/>
                <w:szCs w:val="16"/>
              </w:rPr>
              <w:t>wfs1 (II)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GMR)</w:t>
            </w:r>
          </w:p>
        </w:tc>
        <w:tc>
          <w:tcPr>
            <w:tcW w:w="3240" w:type="dxa"/>
            <w:vAlign w:val="center"/>
          </w:tcPr>
          <w:p w14:paraId="45BA348E" w14:textId="77777777" w:rsidR="0052186B" w:rsidRPr="0090572F" w:rsidRDefault="008822CE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+/+;GMR-GAL4, UAS-tau/UAS-wfs1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137F0162" w14:textId="509987DE" w:rsidR="0052186B" w:rsidRPr="0090572F" w:rsidRDefault="008822CE" w:rsidP="00CA588E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28" w:author="Sekiya Michiko" w:date="2018-01-12T09:30:00Z">
              <w:r w:rsidRPr="0090572F" w:rsidDel="00CA588E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>9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(8d)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escribed in figure</w:t>
            </w:r>
            <w:r w:rsidRPr="009057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52186B" w:rsidRPr="0090572F" w14:paraId="7EE3978C" w14:textId="77777777" w:rsidTr="00A77EBE">
        <w:trPr>
          <w:cantSplit/>
          <w:trHeight w:val="175"/>
        </w:trPr>
        <w:tc>
          <w:tcPr>
            <w:tcW w:w="955" w:type="dxa"/>
            <w:tcBorders>
              <w:top w:val="single" w:sz="4" w:space="0" w:color="FFFFFF" w:themeColor="background1"/>
              <w:left w:val="nil"/>
              <w:bottom w:val="single" w:sz="4" w:space="0" w:color="FFFFFF"/>
            </w:tcBorders>
            <w:shd w:val="clear" w:color="auto" w:fill="auto"/>
          </w:tcPr>
          <w:p w14:paraId="5609F25C" w14:textId="77777777" w:rsidR="0052186B" w:rsidRPr="0090572F" w:rsidRDefault="0052186B" w:rsidP="004A31DA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56A393C7" w14:textId="77777777" w:rsidR="0052186B" w:rsidRPr="0090572F" w:rsidRDefault="0052186B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tau/</w:t>
            </w:r>
            <w:r w:rsidR="00442C55" w:rsidRPr="0090572F">
              <w:rPr>
                <w:rFonts w:ascii="Arial" w:hAnsi="Arial" w:cs="Arial"/>
                <w:i/>
                <w:sz w:val="16"/>
                <w:szCs w:val="16"/>
              </w:rPr>
              <w:t>wfs1 (II</w:t>
            </w:r>
            <w:r w:rsidR="00A77EBE" w:rsidRPr="0090572F">
              <w:rPr>
                <w:rFonts w:ascii="Arial" w:hAnsi="Arial" w:cs="Arial"/>
                <w:i/>
                <w:sz w:val="16"/>
                <w:szCs w:val="16"/>
              </w:rPr>
              <w:t>I</w:t>
            </w:r>
            <w:r w:rsidR="00442C55" w:rsidRPr="0090572F">
              <w:rPr>
                <w:rFonts w:ascii="Arial" w:hAnsi="Arial" w:cs="Arial"/>
                <w:i/>
                <w:sz w:val="16"/>
                <w:szCs w:val="16"/>
              </w:rPr>
              <w:t>)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GMR)</w:t>
            </w:r>
          </w:p>
        </w:tc>
        <w:tc>
          <w:tcPr>
            <w:tcW w:w="3240" w:type="dxa"/>
            <w:vAlign w:val="center"/>
          </w:tcPr>
          <w:p w14:paraId="5C6929C2" w14:textId="77777777" w:rsidR="0052186B" w:rsidRPr="0090572F" w:rsidRDefault="008822CE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+/+;GMR-GAL4, UAS-tau/+</w:t>
            </w:r>
            <w:r w:rsidRPr="0090572F">
              <w:rPr>
                <w:rFonts w:ascii="Arial" w:hAnsi="Arial" w:cs="Arial"/>
                <w:sz w:val="16"/>
                <w:szCs w:val="16"/>
              </w:rPr>
              <w:t>;UAS-wfs1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4973E9F7" w14:textId="2CFE1D0D" w:rsidR="0052186B" w:rsidRPr="0090572F" w:rsidRDefault="008822CE" w:rsidP="00CA588E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29" w:author="Sekiya Michiko" w:date="2018-01-12T09:30:00Z">
              <w:r w:rsidRPr="0090572F" w:rsidDel="00CA588E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Pr="0090572F">
              <w:rPr>
                <w:rFonts w:ascii="Arial" w:hAnsi="Arial" w:cs="Arial"/>
                <w:sz w:val="16"/>
                <w:szCs w:val="16"/>
              </w:rPr>
              <w:t>9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A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B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(8d), </w:t>
            </w:r>
            <w:r w:rsidRPr="0090572F">
              <w:rPr>
                <w:rFonts w:ascii="Arial" w:hAnsi="Arial" w:cs="Arial" w:hint="eastAsia"/>
                <w:b/>
                <w:sz w:val="16"/>
                <w:szCs w:val="16"/>
              </w:rPr>
              <w:t>C</w:t>
            </w:r>
            <w:r w:rsidRPr="0090572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0572F">
              <w:rPr>
                <w:rFonts w:ascii="Arial" w:hAnsi="Arial" w:cs="Arial"/>
                <w:sz w:val="16"/>
                <w:szCs w:val="16"/>
              </w:rPr>
              <w:t>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described in figure</w:t>
            </w:r>
            <w:r w:rsidRPr="0090572F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E07D73" w:rsidRPr="0090572F" w14:paraId="5FD34644" w14:textId="77777777" w:rsidTr="004A31DA">
        <w:trPr>
          <w:cantSplit/>
          <w:trHeight w:val="175"/>
        </w:trPr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FFFFFF"/>
            </w:tcBorders>
            <w:shd w:val="clear" w:color="auto" w:fill="auto"/>
          </w:tcPr>
          <w:p w14:paraId="7C39C87F" w14:textId="708F6EE5" w:rsidR="00E07D73" w:rsidRPr="0090572F" w:rsidRDefault="00E07D73" w:rsidP="0052186B">
            <w:pPr>
              <w:snapToGrid w:val="0"/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30" w:author="Sekiya Michiko" w:date="2018-01-12T09:31:00Z">
              <w:r w:rsidRPr="0090572F" w:rsidDel="00CA588E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52186B" w:rsidRPr="0090572F">
              <w:rPr>
                <w:rFonts w:ascii="Arial" w:hAnsi="Arial" w:cs="Arial"/>
                <w:sz w:val="16"/>
                <w:szCs w:val="16"/>
              </w:rPr>
              <w:t>10</w:t>
            </w:r>
            <w:ins w:id="131" w:author="Sekiya Michiko" w:date="2018-01-12T09:31:00Z">
              <w:r w:rsidR="00CA588E">
                <w:rPr>
                  <w:rFonts w:ascii="Arial" w:hAnsi="Arial" w:cs="Arial"/>
                  <w:sz w:val="16"/>
                  <w:szCs w:val="16"/>
                </w:rPr>
                <w:t xml:space="preserve"> Fig</w:t>
              </w:r>
            </w:ins>
          </w:p>
        </w:tc>
        <w:tc>
          <w:tcPr>
            <w:tcW w:w="2220" w:type="dxa"/>
            <w:shd w:val="clear" w:color="auto" w:fill="auto"/>
            <w:vAlign w:val="center"/>
          </w:tcPr>
          <w:p w14:paraId="4FCDAD0B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3240" w:type="dxa"/>
            <w:vAlign w:val="center"/>
          </w:tcPr>
          <w:p w14:paraId="2074510B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;Repo-GAL4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2955E8DE" w14:textId="2BAD478D" w:rsidR="00E07D73" w:rsidRPr="0090572F" w:rsidRDefault="00E07D73" w:rsidP="00CA588E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32" w:author="Sekiya Michiko" w:date="2018-01-12T09:30:00Z">
              <w:r w:rsidRPr="0090572F" w:rsidDel="00CA588E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52186B" w:rsidRPr="0090572F">
              <w:rPr>
                <w:rFonts w:ascii="Arial" w:hAnsi="Arial" w:cs="Arial"/>
                <w:sz w:val="16"/>
                <w:szCs w:val="16"/>
              </w:rPr>
              <w:t>10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90572F">
              <w:rPr>
                <w:rFonts w:ascii="Arial" w:hAnsi="Arial" w:cs="Arial"/>
                <w:sz w:val="16"/>
                <w:szCs w:val="16"/>
              </w:rPr>
              <w:t>d).</w:t>
            </w:r>
          </w:p>
        </w:tc>
      </w:tr>
      <w:tr w:rsidR="00E07D73" w:rsidRPr="0090572F" w14:paraId="1D8740F6" w14:textId="77777777" w:rsidTr="004A31DA">
        <w:trPr>
          <w:cantSplit/>
          <w:trHeight w:val="74"/>
        </w:trPr>
        <w:tc>
          <w:tcPr>
            <w:tcW w:w="955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473B92B1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53777108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mcherry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 (elav-Repo)</w:t>
            </w:r>
          </w:p>
        </w:tc>
        <w:tc>
          <w:tcPr>
            <w:tcW w:w="3240" w:type="dxa"/>
            <w:vAlign w:val="center"/>
          </w:tcPr>
          <w:p w14:paraId="28382CDB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elav-GAL4/Y;;UAS-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mcherry RNAi/Repo-GAL4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0E1D8515" w14:textId="77777777" w:rsidR="00E07D73" w:rsidRPr="0090572F" w:rsidRDefault="00E07D73" w:rsidP="004A31DA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33" w:author="Sekiya Michiko" w:date="2018-01-12T09:30:00Z">
              <w:r w:rsidRPr="0090572F" w:rsidDel="00CA588E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52186B" w:rsidRPr="0090572F">
              <w:rPr>
                <w:rFonts w:ascii="Arial" w:hAnsi="Arial" w:cs="Arial"/>
                <w:sz w:val="16"/>
                <w:szCs w:val="16"/>
              </w:rPr>
              <w:t>10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16</w:t>
            </w:r>
            <w:r w:rsidRPr="0090572F">
              <w:rPr>
                <w:rFonts w:ascii="Arial" w:hAnsi="Arial" w:cs="Arial"/>
                <w:sz w:val="16"/>
                <w:szCs w:val="16"/>
              </w:rPr>
              <w:t>d).</w:t>
            </w:r>
          </w:p>
        </w:tc>
      </w:tr>
      <w:tr w:rsidR="00E07D73" w:rsidRPr="0090572F" w14:paraId="31997A77" w14:textId="77777777" w:rsidTr="004A31DA">
        <w:trPr>
          <w:cantSplit/>
          <w:trHeight w:val="74"/>
        </w:trPr>
        <w:tc>
          <w:tcPr>
            <w:tcW w:w="955" w:type="dxa"/>
            <w:tcBorders>
              <w:top w:val="single" w:sz="4" w:space="0" w:color="FFFFFF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8D3D809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2213B3BA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i/>
                <w:sz w:val="16"/>
                <w:szCs w:val="16"/>
              </w:rPr>
              <w:t>wfs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 xml:space="preserve"> RNAi (elav-Repo)</w:t>
            </w:r>
          </w:p>
        </w:tc>
        <w:tc>
          <w:tcPr>
            <w:tcW w:w="3240" w:type="dxa"/>
            <w:vAlign w:val="center"/>
          </w:tcPr>
          <w:p w14:paraId="68E2B3F8" w14:textId="77777777" w:rsidR="00E07D73" w:rsidRPr="0090572F" w:rsidRDefault="00E07D73" w:rsidP="004A31D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 w:hint="eastAsia"/>
                <w:sz w:val="16"/>
                <w:szCs w:val="16"/>
              </w:rPr>
              <w:t>elav-GAL4/Y;UAS-wfs1 RNAi/+;Repo-GAL4/+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5C1F2348" w14:textId="319EBF2B" w:rsidR="00E07D73" w:rsidRPr="0090572F" w:rsidRDefault="00E07D73" w:rsidP="00CA588E">
            <w:pPr>
              <w:snapToGrid w:val="0"/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0572F">
              <w:rPr>
                <w:rFonts w:ascii="Arial" w:hAnsi="Arial" w:cs="Arial"/>
                <w:sz w:val="16"/>
                <w:szCs w:val="16"/>
              </w:rPr>
              <w:t>S</w:t>
            </w:r>
            <w:del w:id="134" w:author="Sekiya Michiko" w:date="2018-01-12T09:30:00Z">
              <w:r w:rsidRPr="0090572F" w:rsidDel="00CA588E">
                <w:rPr>
                  <w:rFonts w:ascii="Arial" w:hAnsi="Arial" w:cs="Arial"/>
                  <w:sz w:val="16"/>
                  <w:szCs w:val="16"/>
                </w:rPr>
                <w:delText xml:space="preserve">uppl. </w:delText>
              </w:r>
            </w:del>
            <w:r w:rsidR="00442C55" w:rsidRPr="0090572F">
              <w:rPr>
                <w:rFonts w:ascii="Arial" w:hAnsi="Arial" w:cs="Arial"/>
                <w:sz w:val="16"/>
                <w:szCs w:val="16"/>
              </w:rPr>
              <w:t>10</w:t>
            </w:r>
            <w:r w:rsidRPr="0090572F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Pr="0090572F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90572F">
              <w:rPr>
                <w:rFonts w:ascii="Arial" w:hAnsi="Arial" w:cs="Arial"/>
                <w:sz w:val="16"/>
                <w:szCs w:val="16"/>
              </w:rPr>
              <w:t>d).</w:t>
            </w:r>
          </w:p>
        </w:tc>
      </w:tr>
    </w:tbl>
    <w:p w14:paraId="67FC03FD" w14:textId="77777777" w:rsidR="00E07D73" w:rsidRPr="0090572F" w:rsidRDefault="00E07D73" w:rsidP="00E07D73">
      <w:pPr>
        <w:snapToGrid w:val="0"/>
        <w:spacing w:line="240" w:lineRule="exact"/>
        <w:rPr>
          <w:rFonts w:ascii="Times New Roman" w:hAnsi="Times New Roman"/>
          <w:b/>
          <w:sz w:val="24"/>
        </w:rPr>
      </w:pPr>
    </w:p>
    <w:p w14:paraId="7AA3CFBD" w14:textId="77777777" w:rsidR="00E07D73" w:rsidRPr="0090572F" w:rsidRDefault="00E07D73" w:rsidP="00E07D73"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 w14:paraId="796588DB" w14:textId="4C23B0DD" w:rsidR="00CD60E3" w:rsidRPr="003A2795" w:rsidDel="00891C62" w:rsidRDefault="00CD60E3" w:rsidP="00CD60E3">
      <w:pPr>
        <w:spacing w:line="480" w:lineRule="auto"/>
        <w:rPr>
          <w:rFonts w:ascii="Times New Roman" w:hAnsi="Times New Roman"/>
          <w:sz w:val="24"/>
        </w:rPr>
      </w:pPr>
    </w:p>
    <w:p w14:paraId="0A91E77F" w14:textId="5A2A911E" w:rsidR="00E07D73" w:rsidRPr="00DA519D" w:rsidRDefault="00E07D73" w:rsidP="00DF0476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3A2795" w:rsidDel="00891C62">
        <w:rPr>
          <w:rFonts w:ascii="Times New Roman" w:hAnsi="Times New Roman" w:hint="eastAsia"/>
          <w:sz w:val="24"/>
        </w:rPr>
        <w:t xml:space="preserve"> </w:t>
      </w:r>
    </w:p>
    <w:sectPr w:rsidR="00E07D73" w:rsidRPr="00DA519D" w:rsidSect="00CD60E3">
      <w:footerReference w:type="even" r:id="rId11"/>
      <w:footerReference w:type="default" r:id="rId12"/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036A8FB" w16cid:durableId="1DA0DCF8"/>
  <w16cid:commentId w16cid:paraId="1BFD5836" w16cid:durableId="1DA0DCF9"/>
  <w16cid:commentId w16cid:paraId="77E004ED" w16cid:durableId="1DA0E691"/>
  <w16cid:commentId w16cid:paraId="551E5BC0" w16cid:durableId="1DA0E653"/>
  <w16cid:commentId w16cid:paraId="612DDDD7" w16cid:durableId="1DA0DCF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A00B06" w14:textId="77777777" w:rsidR="00CA588E" w:rsidRDefault="00CA588E" w:rsidP="009C2912">
      <w:r>
        <w:separator/>
      </w:r>
    </w:p>
  </w:endnote>
  <w:endnote w:type="continuationSeparator" w:id="0">
    <w:p w14:paraId="013687BF" w14:textId="77777777" w:rsidR="00CA588E" w:rsidRDefault="00CA588E" w:rsidP="009C2912">
      <w:r>
        <w:continuationSeparator/>
      </w:r>
    </w:p>
  </w:endnote>
  <w:endnote w:type="continuationNotice" w:id="1">
    <w:p w14:paraId="08CF44DC" w14:textId="77777777" w:rsidR="00CA588E" w:rsidRDefault="00CA58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012268" w14:textId="77777777" w:rsidR="00CA588E" w:rsidRDefault="00CA588E" w:rsidP="00020BE1">
    <w:pPr>
      <w:pStyle w:val="a7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14:paraId="1991F365" w14:textId="77777777" w:rsidR="00CA588E" w:rsidRDefault="00CA588E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232791" w14:textId="77777777" w:rsidR="00CA588E" w:rsidRDefault="00CA588E" w:rsidP="00020BE1">
    <w:pPr>
      <w:pStyle w:val="a7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9627FE">
      <w:rPr>
        <w:rStyle w:val="af0"/>
        <w:noProof/>
      </w:rPr>
      <w:t>1</w:t>
    </w:r>
    <w:r>
      <w:rPr>
        <w:rStyle w:val="af0"/>
      </w:rPr>
      <w:fldChar w:fldCharType="end"/>
    </w:r>
  </w:p>
  <w:p w14:paraId="71B1AB95" w14:textId="77777777" w:rsidR="00CA588E" w:rsidRDefault="00CA588E">
    <w:pPr>
      <w:pStyle w:val="a7"/>
      <w:jc w:val="center"/>
    </w:pPr>
  </w:p>
  <w:p w14:paraId="48105F07" w14:textId="77777777" w:rsidR="00CA588E" w:rsidRDefault="00CA588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86A6B6" w14:textId="77777777" w:rsidR="00CA588E" w:rsidRDefault="00CA588E" w:rsidP="009C2912">
      <w:r>
        <w:separator/>
      </w:r>
    </w:p>
  </w:footnote>
  <w:footnote w:type="continuationSeparator" w:id="0">
    <w:p w14:paraId="5BD424AA" w14:textId="77777777" w:rsidR="00CA588E" w:rsidRDefault="00CA588E" w:rsidP="009C2912">
      <w:r>
        <w:continuationSeparator/>
      </w:r>
    </w:p>
  </w:footnote>
  <w:footnote w:type="continuationNotice" w:id="1">
    <w:p w14:paraId="4029805A" w14:textId="77777777" w:rsidR="00CA588E" w:rsidRDefault="00CA588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2FAE9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7265DA"/>
    <w:multiLevelType w:val="hybridMultilevel"/>
    <w:tmpl w:val="611AA81E"/>
    <w:lvl w:ilvl="0" w:tplc="9B06BC3E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21D1F75"/>
    <w:multiLevelType w:val="hybridMultilevel"/>
    <w:tmpl w:val="F24A9A68"/>
    <w:lvl w:ilvl="0" w:tplc="9B06BC3E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21E3F33"/>
    <w:multiLevelType w:val="hybridMultilevel"/>
    <w:tmpl w:val="8D963B4E"/>
    <w:lvl w:ilvl="0" w:tplc="9B06BC3E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17152AD4"/>
    <w:multiLevelType w:val="hybridMultilevel"/>
    <w:tmpl w:val="8D9C154C"/>
    <w:lvl w:ilvl="0" w:tplc="6D888B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24E4710E"/>
    <w:multiLevelType w:val="hybridMultilevel"/>
    <w:tmpl w:val="16ECB1E2"/>
    <w:lvl w:ilvl="0" w:tplc="C39A98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2F1270A1"/>
    <w:multiLevelType w:val="hybridMultilevel"/>
    <w:tmpl w:val="30DCC896"/>
    <w:lvl w:ilvl="0" w:tplc="DCBE1F60">
      <w:start w:val="1"/>
      <w:numFmt w:val="decimalFullWidth"/>
      <w:lvlText w:val="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34C226A9"/>
    <w:multiLevelType w:val="hybridMultilevel"/>
    <w:tmpl w:val="1F7C549A"/>
    <w:lvl w:ilvl="0" w:tplc="DED2C3C6">
      <w:start w:val="1"/>
      <w:numFmt w:val="upperLetter"/>
      <w:lvlText w:val="(%1)"/>
      <w:lvlJc w:val="left"/>
      <w:pPr>
        <w:ind w:left="420" w:hanging="420"/>
      </w:pPr>
      <w:rPr>
        <w:rFonts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55EF701B"/>
    <w:multiLevelType w:val="hybridMultilevel"/>
    <w:tmpl w:val="2E9EE340"/>
    <w:lvl w:ilvl="0" w:tplc="9B06BC3E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610844F8"/>
    <w:multiLevelType w:val="hybridMultilevel"/>
    <w:tmpl w:val="BE345152"/>
    <w:lvl w:ilvl="0" w:tplc="6BEC9468">
      <w:start w:val="1"/>
      <w:numFmt w:val="decimalFullWidth"/>
      <w:lvlText w:val="%1）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64933071"/>
    <w:multiLevelType w:val="hybridMultilevel"/>
    <w:tmpl w:val="36DE5FBA"/>
    <w:lvl w:ilvl="0" w:tplc="44AC02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6"/>
  </w:num>
  <w:num w:numId="3">
    <w:abstractNumId w:val="9"/>
  </w:num>
  <w:num w:numId="4">
    <w:abstractNumId w:val="10"/>
  </w:num>
  <w:num w:numId="5">
    <w:abstractNumId w:val="5"/>
  </w:num>
  <w:num w:numId="6">
    <w:abstractNumId w:val="4"/>
  </w:num>
  <w:num w:numId="7">
    <w:abstractNumId w:val="1"/>
  </w:num>
  <w:num w:numId="8">
    <w:abstractNumId w:val="2"/>
  </w:num>
  <w:num w:numId="9">
    <w:abstractNumId w:val="3"/>
  </w:num>
  <w:num w:numId="10">
    <w:abstractNumId w:val="8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ocumentProtection w:edit="trackedChanges" w:enforcement="1" w:cryptProviderType="rsaAES" w:cryptAlgorithmClass="hash" w:cryptAlgorithmType="typeAny" w:cryptAlgorithmSid="14" w:cryptSpinCount="100000" w:hash="6ZmnBcxvCwB0xRvaiq+Xsu/oC0gtuY5mERyQLD+nurOiWvJpbVxrq1v83FyeJn+zqxuErTE4ATqUnBkwj9kP8Q==" w:salt="1cgPKrHGbMeU4bHhzUnJSw==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Wolfram Syndrome.enl&lt;/item&gt;&lt;/Libraries&gt;&lt;/ENLibraries&gt;"/>
  </w:docVars>
  <w:rsids>
    <w:rsidRoot w:val="009C2912"/>
    <w:rsid w:val="00000A2B"/>
    <w:rsid w:val="000014E8"/>
    <w:rsid w:val="000016E8"/>
    <w:rsid w:val="00002434"/>
    <w:rsid w:val="00003759"/>
    <w:rsid w:val="0000556D"/>
    <w:rsid w:val="0000568D"/>
    <w:rsid w:val="00005C43"/>
    <w:rsid w:val="00006D9F"/>
    <w:rsid w:val="0000756B"/>
    <w:rsid w:val="00007958"/>
    <w:rsid w:val="00007FC5"/>
    <w:rsid w:val="00010669"/>
    <w:rsid w:val="00010D54"/>
    <w:rsid w:val="00011309"/>
    <w:rsid w:val="00012716"/>
    <w:rsid w:val="00012FD5"/>
    <w:rsid w:val="0001313D"/>
    <w:rsid w:val="000131AD"/>
    <w:rsid w:val="000143FD"/>
    <w:rsid w:val="000148BE"/>
    <w:rsid w:val="00014BB4"/>
    <w:rsid w:val="0001529E"/>
    <w:rsid w:val="0001543D"/>
    <w:rsid w:val="00015D79"/>
    <w:rsid w:val="0001726B"/>
    <w:rsid w:val="00017B8E"/>
    <w:rsid w:val="00017C16"/>
    <w:rsid w:val="00017EAD"/>
    <w:rsid w:val="00020BE1"/>
    <w:rsid w:val="000217A9"/>
    <w:rsid w:val="000226BC"/>
    <w:rsid w:val="0002365C"/>
    <w:rsid w:val="0002387E"/>
    <w:rsid w:val="00024515"/>
    <w:rsid w:val="00027496"/>
    <w:rsid w:val="000279B0"/>
    <w:rsid w:val="00027D59"/>
    <w:rsid w:val="00030398"/>
    <w:rsid w:val="0003066A"/>
    <w:rsid w:val="0003076F"/>
    <w:rsid w:val="00030A3F"/>
    <w:rsid w:val="00031B4A"/>
    <w:rsid w:val="00032018"/>
    <w:rsid w:val="00033A16"/>
    <w:rsid w:val="00033B9B"/>
    <w:rsid w:val="00033E71"/>
    <w:rsid w:val="00034221"/>
    <w:rsid w:val="000344AB"/>
    <w:rsid w:val="00034599"/>
    <w:rsid w:val="000351F1"/>
    <w:rsid w:val="00035BBA"/>
    <w:rsid w:val="00035C65"/>
    <w:rsid w:val="00036AF2"/>
    <w:rsid w:val="00036F81"/>
    <w:rsid w:val="00037283"/>
    <w:rsid w:val="0004164B"/>
    <w:rsid w:val="000419C0"/>
    <w:rsid w:val="000421FF"/>
    <w:rsid w:val="00043F02"/>
    <w:rsid w:val="000445B3"/>
    <w:rsid w:val="00044CAB"/>
    <w:rsid w:val="000469FD"/>
    <w:rsid w:val="00046D7A"/>
    <w:rsid w:val="00047B55"/>
    <w:rsid w:val="0005150F"/>
    <w:rsid w:val="000521A9"/>
    <w:rsid w:val="0005237B"/>
    <w:rsid w:val="00053175"/>
    <w:rsid w:val="000554D7"/>
    <w:rsid w:val="00055A43"/>
    <w:rsid w:val="0005663A"/>
    <w:rsid w:val="000578ED"/>
    <w:rsid w:val="00060A19"/>
    <w:rsid w:val="00061945"/>
    <w:rsid w:val="00062938"/>
    <w:rsid w:val="00063BA9"/>
    <w:rsid w:val="00066B40"/>
    <w:rsid w:val="00070EC3"/>
    <w:rsid w:val="00071647"/>
    <w:rsid w:val="000716F6"/>
    <w:rsid w:val="00071E31"/>
    <w:rsid w:val="00071FAE"/>
    <w:rsid w:val="000721C5"/>
    <w:rsid w:val="00072876"/>
    <w:rsid w:val="0007295A"/>
    <w:rsid w:val="00074910"/>
    <w:rsid w:val="00074AFF"/>
    <w:rsid w:val="00075570"/>
    <w:rsid w:val="00075DC3"/>
    <w:rsid w:val="00076F08"/>
    <w:rsid w:val="00077938"/>
    <w:rsid w:val="00080A94"/>
    <w:rsid w:val="00082A44"/>
    <w:rsid w:val="00085424"/>
    <w:rsid w:val="00085537"/>
    <w:rsid w:val="000859C5"/>
    <w:rsid w:val="00085FE3"/>
    <w:rsid w:val="00086D2A"/>
    <w:rsid w:val="00086E75"/>
    <w:rsid w:val="0009053B"/>
    <w:rsid w:val="00090D41"/>
    <w:rsid w:val="00090EA5"/>
    <w:rsid w:val="00091879"/>
    <w:rsid w:val="00091EDE"/>
    <w:rsid w:val="00091F59"/>
    <w:rsid w:val="000922EA"/>
    <w:rsid w:val="00095BC9"/>
    <w:rsid w:val="00097A0C"/>
    <w:rsid w:val="000A0083"/>
    <w:rsid w:val="000A12AD"/>
    <w:rsid w:val="000A27D7"/>
    <w:rsid w:val="000A3128"/>
    <w:rsid w:val="000A44DE"/>
    <w:rsid w:val="000A5043"/>
    <w:rsid w:val="000A5B38"/>
    <w:rsid w:val="000A5E5C"/>
    <w:rsid w:val="000A6482"/>
    <w:rsid w:val="000A6B68"/>
    <w:rsid w:val="000B04A3"/>
    <w:rsid w:val="000B0A2D"/>
    <w:rsid w:val="000B17E8"/>
    <w:rsid w:val="000B18D5"/>
    <w:rsid w:val="000B1A35"/>
    <w:rsid w:val="000B232E"/>
    <w:rsid w:val="000B2D59"/>
    <w:rsid w:val="000B3C44"/>
    <w:rsid w:val="000B40B5"/>
    <w:rsid w:val="000B4F63"/>
    <w:rsid w:val="000B61F0"/>
    <w:rsid w:val="000B7570"/>
    <w:rsid w:val="000B7A09"/>
    <w:rsid w:val="000C04A0"/>
    <w:rsid w:val="000C1245"/>
    <w:rsid w:val="000C14AC"/>
    <w:rsid w:val="000C1988"/>
    <w:rsid w:val="000C19B6"/>
    <w:rsid w:val="000C26C7"/>
    <w:rsid w:val="000C2C5A"/>
    <w:rsid w:val="000C2D44"/>
    <w:rsid w:val="000C3498"/>
    <w:rsid w:val="000C35A7"/>
    <w:rsid w:val="000C3E9F"/>
    <w:rsid w:val="000C414F"/>
    <w:rsid w:val="000C45E1"/>
    <w:rsid w:val="000C47EA"/>
    <w:rsid w:val="000C4C7E"/>
    <w:rsid w:val="000C583C"/>
    <w:rsid w:val="000C68B8"/>
    <w:rsid w:val="000D0795"/>
    <w:rsid w:val="000D116A"/>
    <w:rsid w:val="000D2A2A"/>
    <w:rsid w:val="000D367C"/>
    <w:rsid w:val="000D4085"/>
    <w:rsid w:val="000D40B4"/>
    <w:rsid w:val="000D4CB2"/>
    <w:rsid w:val="000D5CA3"/>
    <w:rsid w:val="000D60EB"/>
    <w:rsid w:val="000E12D7"/>
    <w:rsid w:val="000E175C"/>
    <w:rsid w:val="000E32A0"/>
    <w:rsid w:val="000E3B26"/>
    <w:rsid w:val="000E4655"/>
    <w:rsid w:val="000E6890"/>
    <w:rsid w:val="000E7D8A"/>
    <w:rsid w:val="000F075C"/>
    <w:rsid w:val="000F0CC6"/>
    <w:rsid w:val="000F138B"/>
    <w:rsid w:val="000F17AB"/>
    <w:rsid w:val="000F3CE1"/>
    <w:rsid w:val="000F4D0B"/>
    <w:rsid w:val="000F4FA2"/>
    <w:rsid w:val="000F5866"/>
    <w:rsid w:val="000F6AA2"/>
    <w:rsid w:val="000F7412"/>
    <w:rsid w:val="000F771B"/>
    <w:rsid w:val="001004E1"/>
    <w:rsid w:val="001007D2"/>
    <w:rsid w:val="00100FB4"/>
    <w:rsid w:val="0010171C"/>
    <w:rsid w:val="00102976"/>
    <w:rsid w:val="001037F8"/>
    <w:rsid w:val="00103961"/>
    <w:rsid w:val="00103D6B"/>
    <w:rsid w:val="00103F15"/>
    <w:rsid w:val="00104049"/>
    <w:rsid w:val="00104574"/>
    <w:rsid w:val="001046B6"/>
    <w:rsid w:val="001049CC"/>
    <w:rsid w:val="001057B3"/>
    <w:rsid w:val="00105F77"/>
    <w:rsid w:val="0010642A"/>
    <w:rsid w:val="00106FB8"/>
    <w:rsid w:val="0010727C"/>
    <w:rsid w:val="00110880"/>
    <w:rsid w:val="0011253B"/>
    <w:rsid w:val="0011255F"/>
    <w:rsid w:val="0011340D"/>
    <w:rsid w:val="00114AFD"/>
    <w:rsid w:val="00114D44"/>
    <w:rsid w:val="00116CC0"/>
    <w:rsid w:val="001171FB"/>
    <w:rsid w:val="001175A6"/>
    <w:rsid w:val="00120242"/>
    <w:rsid w:val="00122E7D"/>
    <w:rsid w:val="0012426F"/>
    <w:rsid w:val="00124896"/>
    <w:rsid w:val="00124DD0"/>
    <w:rsid w:val="00125010"/>
    <w:rsid w:val="001261E5"/>
    <w:rsid w:val="00126B21"/>
    <w:rsid w:val="00130ABA"/>
    <w:rsid w:val="001326B4"/>
    <w:rsid w:val="00132F23"/>
    <w:rsid w:val="0013491D"/>
    <w:rsid w:val="0013530B"/>
    <w:rsid w:val="00136274"/>
    <w:rsid w:val="00136755"/>
    <w:rsid w:val="0013765F"/>
    <w:rsid w:val="001417C2"/>
    <w:rsid w:val="00141902"/>
    <w:rsid w:val="0014204D"/>
    <w:rsid w:val="001420F8"/>
    <w:rsid w:val="001422E2"/>
    <w:rsid w:val="00142450"/>
    <w:rsid w:val="0014264C"/>
    <w:rsid w:val="001428D7"/>
    <w:rsid w:val="0014325A"/>
    <w:rsid w:val="00144AC8"/>
    <w:rsid w:val="0014541C"/>
    <w:rsid w:val="001455EE"/>
    <w:rsid w:val="00145743"/>
    <w:rsid w:val="0014590C"/>
    <w:rsid w:val="00145C25"/>
    <w:rsid w:val="00146667"/>
    <w:rsid w:val="00146B53"/>
    <w:rsid w:val="001476C4"/>
    <w:rsid w:val="001508CB"/>
    <w:rsid w:val="00150A0D"/>
    <w:rsid w:val="0015111C"/>
    <w:rsid w:val="00151535"/>
    <w:rsid w:val="00151CBA"/>
    <w:rsid w:val="00151EA4"/>
    <w:rsid w:val="0015245A"/>
    <w:rsid w:val="00154355"/>
    <w:rsid w:val="00154848"/>
    <w:rsid w:val="00154D14"/>
    <w:rsid w:val="001551E3"/>
    <w:rsid w:val="001558B9"/>
    <w:rsid w:val="00155AC2"/>
    <w:rsid w:val="00157922"/>
    <w:rsid w:val="00157D77"/>
    <w:rsid w:val="001605A6"/>
    <w:rsid w:val="00161514"/>
    <w:rsid w:val="00161808"/>
    <w:rsid w:val="001618FD"/>
    <w:rsid w:val="00161903"/>
    <w:rsid w:val="001619F3"/>
    <w:rsid w:val="001627D5"/>
    <w:rsid w:val="001630A7"/>
    <w:rsid w:val="00163171"/>
    <w:rsid w:val="001632C3"/>
    <w:rsid w:val="00163387"/>
    <w:rsid w:val="00164A38"/>
    <w:rsid w:val="00164E8D"/>
    <w:rsid w:val="00164EF7"/>
    <w:rsid w:val="00165B8D"/>
    <w:rsid w:val="00165CEC"/>
    <w:rsid w:val="00165DCF"/>
    <w:rsid w:val="001664D6"/>
    <w:rsid w:val="00171B6D"/>
    <w:rsid w:val="0017335D"/>
    <w:rsid w:val="00173819"/>
    <w:rsid w:val="00174323"/>
    <w:rsid w:val="001754D6"/>
    <w:rsid w:val="0017593A"/>
    <w:rsid w:val="00175C83"/>
    <w:rsid w:val="001763B1"/>
    <w:rsid w:val="00176E73"/>
    <w:rsid w:val="001802C2"/>
    <w:rsid w:val="001806CA"/>
    <w:rsid w:val="00180967"/>
    <w:rsid w:val="001814D6"/>
    <w:rsid w:val="00181B11"/>
    <w:rsid w:val="001823E5"/>
    <w:rsid w:val="001827AD"/>
    <w:rsid w:val="0018295D"/>
    <w:rsid w:val="00182C45"/>
    <w:rsid w:val="00182F30"/>
    <w:rsid w:val="00183A13"/>
    <w:rsid w:val="00183BCE"/>
    <w:rsid w:val="0018443C"/>
    <w:rsid w:val="001849DC"/>
    <w:rsid w:val="001850DF"/>
    <w:rsid w:val="00185A0C"/>
    <w:rsid w:val="00186675"/>
    <w:rsid w:val="001868E2"/>
    <w:rsid w:val="001871B3"/>
    <w:rsid w:val="00190FE0"/>
    <w:rsid w:val="001915BF"/>
    <w:rsid w:val="001926B0"/>
    <w:rsid w:val="00192844"/>
    <w:rsid w:val="001930CE"/>
    <w:rsid w:val="0019313D"/>
    <w:rsid w:val="0019460F"/>
    <w:rsid w:val="00194C4E"/>
    <w:rsid w:val="00194E92"/>
    <w:rsid w:val="001952FD"/>
    <w:rsid w:val="00196A0B"/>
    <w:rsid w:val="001A2184"/>
    <w:rsid w:val="001A32A9"/>
    <w:rsid w:val="001A5216"/>
    <w:rsid w:val="001A5E7C"/>
    <w:rsid w:val="001A6116"/>
    <w:rsid w:val="001A6442"/>
    <w:rsid w:val="001A69D5"/>
    <w:rsid w:val="001A740B"/>
    <w:rsid w:val="001A76EC"/>
    <w:rsid w:val="001B0FC6"/>
    <w:rsid w:val="001B17D2"/>
    <w:rsid w:val="001B3931"/>
    <w:rsid w:val="001B50E3"/>
    <w:rsid w:val="001B543F"/>
    <w:rsid w:val="001B5B9B"/>
    <w:rsid w:val="001B5EDF"/>
    <w:rsid w:val="001B625C"/>
    <w:rsid w:val="001B634A"/>
    <w:rsid w:val="001B7798"/>
    <w:rsid w:val="001C1BB4"/>
    <w:rsid w:val="001C2209"/>
    <w:rsid w:val="001C3CCF"/>
    <w:rsid w:val="001C508F"/>
    <w:rsid w:val="001C5B99"/>
    <w:rsid w:val="001C67EB"/>
    <w:rsid w:val="001C7115"/>
    <w:rsid w:val="001C7B4E"/>
    <w:rsid w:val="001D08E1"/>
    <w:rsid w:val="001D09AA"/>
    <w:rsid w:val="001D1860"/>
    <w:rsid w:val="001D245A"/>
    <w:rsid w:val="001D337F"/>
    <w:rsid w:val="001D4756"/>
    <w:rsid w:val="001D4BF3"/>
    <w:rsid w:val="001D6388"/>
    <w:rsid w:val="001D6465"/>
    <w:rsid w:val="001D653D"/>
    <w:rsid w:val="001D6BA7"/>
    <w:rsid w:val="001E0129"/>
    <w:rsid w:val="001E0520"/>
    <w:rsid w:val="001E0B6B"/>
    <w:rsid w:val="001E0C77"/>
    <w:rsid w:val="001E25DF"/>
    <w:rsid w:val="001E2CB7"/>
    <w:rsid w:val="001E2E0F"/>
    <w:rsid w:val="001E3DCD"/>
    <w:rsid w:val="001E4751"/>
    <w:rsid w:val="001E5B95"/>
    <w:rsid w:val="001E5E76"/>
    <w:rsid w:val="001E69FA"/>
    <w:rsid w:val="001F097D"/>
    <w:rsid w:val="001F0AE1"/>
    <w:rsid w:val="001F1A80"/>
    <w:rsid w:val="001F1E1B"/>
    <w:rsid w:val="001F2E7B"/>
    <w:rsid w:val="001F4B7F"/>
    <w:rsid w:val="001F5991"/>
    <w:rsid w:val="001F6BAB"/>
    <w:rsid w:val="001F70BA"/>
    <w:rsid w:val="00201E22"/>
    <w:rsid w:val="002029A8"/>
    <w:rsid w:val="002034B9"/>
    <w:rsid w:val="00203685"/>
    <w:rsid w:val="002037F8"/>
    <w:rsid w:val="00203BDD"/>
    <w:rsid w:val="00205D15"/>
    <w:rsid w:val="00206DBF"/>
    <w:rsid w:val="00207500"/>
    <w:rsid w:val="00210939"/>
    <w:rsid w:val="002120CC"/>
    <w:rsid w:val="00212604"/>
    <w:rsid w:val="002126A0"/>
    <w:rsid w:val="002126F5"/>
    <w:rsid w:val="0021306D"/>
    <w:rsid w:val="00213280"/>
    <w:rsid w:val="00213402"/>
    <w:rsid w:val="00214080"/>
    <w:rsid w:val="002145DB"/>
    <w:rsid w:val="0021465E"/>
    <w:rsid w:val="00215368"/>
    <w:rsid w:val="00215C39"/>
    <w:rsid w:val="00216B23"/>
    <w:rsid w:val="002174B6"/>
    <w:rsid w:val="00217AD2"/>
    <w:rsid w:val="00217EFD"/>
    <w:rsid w:val="00220369"/>
    <w:rsid w:val="00222C7A"/>
    <w:rsid w:val="00224A1F"/>
    <w:rsid w:val="002252E8"/>
    <w:rsid w:val="00225BE0"/>
    <w:rsid w:val="00225F68"/>
    <w:rsid w:val="00226AC1"/>
    <w:rsid w:val="00226FAB"/>
    <w:rsid w:val="00227149"/>
    <w:rsid w:val="0023077F"/>
    <w:rsid w:val="00231881"/>
    <w:rsid w:val="0023213C"/>
    <w:rsid w:val="002322FA"/>
    <w:rsid w:val="002323D1"/>
    <w:rsid w:val="002343EC"/>
    <w:rsid w:val="0023442A"/>
    <w:rsid w:val="00234678"/>
    <w:rsid w:val="00234ACF"/>
    <w:rsid w:val="00234E01"/>
    <w:rsid w:val="00234F60"/>
    <w:rsid w:val="0023556F"/>
    <w:rsid w:val="002361C4"/>
    <w:rsid w:val="002363F6"/>
    <w:rsid w:val="00240AEC"/>
    <w:rsid w:val="002417DA"/>
    <w:rsid w:val="0024293B"/>
    <w:rsid w:val="00242981"/>
    <w:rsid w:val="00242B74"/>
    <w:rsid w:val="002432E4"/>
    <w:rsid w:val="00243438"/>
    <w:rsid w:val="00243471"/>
    <w:rsid w:val="00244416"/>
    <w:rsid w:val="0024454C"/>
    <w:rsid w:val="00245629"/>
    <w:rsid w:val="00246E66"/>
    <w:rsid w:val="00247103"/>
    <w:rsid w:val="00247740"/>
    <w:rsid w:val="00250DE8"/>
    <w:rsid w:val="00253604"/>
    <w:rsid w:val="00253782"/>
    <w:rsid w:val="002537CA"/>
    <w:rsid w:val="002548B6"/>
    <w:rsid w:val="002549EA"/>
    <w:rsid w:val="00254FB6"/>
    <w:rsid w:val="00255E41"/>
    <w:rsid w:val="0025616B"/>
    <w:rsid w:val="00256691"/>
    <w:rsid w:val="00256C6F"/>
    <w:rsid w:val="00256F14"/>
    <w:rsid w:val="00257440"/>
    <w:rsid w:val="00257E80"/>
    <w:rsid w:val="00261A8B"/>
    <w:rsid w:val="002620B9"/>
    <w:rsid w:val="002627AE"/>
    <w:rsid w:val="00263701"/>
    <w:rsid w:val="002643E4"/>
    <w:rsid w:val="002653D2"/>
    <w:rsid w:val="00267405"/>
    <w:rsid w:val="0026799F"/>
    <w:rsid w:val="00267A98"/>
    <w:rsid w:val="00270061"/>
    <w:rsid w:val="002707CC"/>
    <w:rsid w:val="00270834"/>
    <w:rsid w:val="0027239F"/>
    <w:rsid w:val="00272A13"/>
    <w:rsid w:val="00272CC6"/>
    <w:rsid w:val="00272F39"/>
    <w:rsid w:val="00272FF4"/>
    <w:rsid w:val="00273790"/>
    <w:rsid w:val="00276D2B"/>
    <w:rsid w:val="00280191"/>
    <w:rsid w:val="002806D1"/>
    <w:rsid w:val="00281F56"/>
    <w:rsid w:val="00282045"/>
    <w:rsid w:val="00282535"/>
    <w:rsid w:val="002844FD"/>
    <w:rsid w:val="0028562A"/>
    <w:rsid w:val="002857E7"/>
    <w:rsid w:val="00285823"/>
    <w:rsid w:val="002872AC"/>
    <w:rsid w:val="00287BC7"/>
    <w:rsid w:val="00291576"/>
    <w:rsid w:val="002919B1"/>
    <w:rsid w:val="002924D7"/>
    <w:rsid w:val="00293CED"/>
    <w:rsid w:val="00293FA1"/>
    <w:rsid w:val="002943C4"/>
    <w:rsid w:val="002961D7"/>
    <w:rsid w:val="00296363"/>
    <w:rsid w:val="002965DF"/>
    <w:rsid w:val="00296CC2"/>
    <w:rsid w:val="00296E49"/>
    <w:rsid w:val="002971B3"/>
    <w:rsid w:val="002A13F2"/>
    <w:rsid w:val="002A28DB"/>
    <w:rsid w:val="002A2920"/>
    <w:rsid w:val="002A4186"/>
    <w:rsid w:val="002A606C"/>
    <w:rsid w:val="002A7546"/>
    <w:rsid w:val="002B056F"/>
    <w:rsid w:val="002B0F70"/>
    <w:rsid w:val="002B18C4"/>
    <w:rsid w:val="002B1F22"/>
    <w:rsid w:val="002B224C"/>
    <w:rsid w:val="002B2523"/>
    <w:rsid w:val="002B40E8"/>
    <w:rsid w:val="002B41D5"/>
    <w:rsid w:val="002B4D75"/>
    <w:rsid w:val="002B4E52"/>
    <w:rsid w:val="002B4FD0"/>
    <w:rsid w:val="002B5A72"/>
    <w:rsid w:val="002B6ADA"/>
    <w:rsid w:val="002B6DB6"/>
    <w:rsid w:val="002B702D"/>
    <w:rsid w:val="002B7794"/>
    <w:rsid w:val="002C0FA2"/>
    <w:rsid w:val="002C1A99"/>
    <w:rsid w:val="002C1EE7"/>
    <w:rsid w:val="002C3619"/>
    <w:rsid w:val="002C477B"/>
    <w:rsid w:val="002C4DED"/>
    <w:rsid w:val="002C6295"/>
    <w:rsid w:val="002C6F75"/>
    <w:rsid w:val="002C7DC4"/>
    <w:rsid w:val="002D006B"/>
    <w:rsid w:val="002D0C4A"/>
    <w:rsid w:val="002D0E5F"/>
    <w:rsid w:val="002D1567"/>
    <w:rsid w:val="002D1A87"/>
    <w:rsid w:val="002D2315"/>
    <w:rsid w:val="002D2DBC"/>
    <w:rsid w:val="002D2E13"/>
    <w:rsid w:val="002D2F48"/>
    <w:rsid w:val="002D3514"/>
    <w:rsid w:val="002D3548"/>
    <w:rsid w:val="002D3DB9"/>
    <w:rsid w:val="002D4186"/>
    <w:rsid w:val="002D4729"/>
    <w:rsid w:val="002D5847"/>
    <w:rsid w:val="002D60C5"/>
    <w:rsid w:val="002D65FE"/>
    <w:rsid w:val="002D6D0D"/>
    <w:rsid w:val="002D717B"/>
    <w:rsid w:val="002D758B"/>
    <w:rsid w:val="002E08D3"/>
    <w:rsid w:val="002E1073"/>
    <w:rsid w:val="002E1245"/>
    <w:rsid w:val="002E21B5"/>
    <w:rsid w:val="002E384B"/>
    <w:rsid w:val="002E3961"/>
    <w:rsid w:val="002E3968"/>
    <w:rsid w:val="002E4C6B"/>
    <w:rsid w:val="002E56B9"/>
    <w:rsid w:val="002E7416"/>
    <w:rsid w:val="002E758A"/>
    <w:rsid w:val="002E7E16"/>
    <w:rsid w:val="002E7F40"/>
    <w:rsid w:val="002F0371"/>
    <w:rsid w:val="002F1B9F"/>
    <w:rsid w:val="002F1BD7"/>
    <w:rsid w:val="002F1C86"/>
    <w:rsid w:val="002F4BFC"/>
    <w:rsid w:val="002F4C27"/>
    <w:rsid w:val="002F4CAE"/>
    <w:rsid w:val="002F54E5"/>
    <w:rsid w:val="002F5BD2"/>
    <w:rsid w:val="002F6911"/>
    <w:rsid w:val="002F6A11"/>
    <w:rsid w:val="00300041"/>
    <w:rsid w:val="003014CD"/>
    <w:rsid w:val="003026D6"/>
    <w:rsid w:val="00302E78"/>
    <w:rsid w:val="00303BE4"/>
    <w:rsid w:val="00304554"/>
    <w:rsid w:val="00304B72"/>
    <w:rsid w:val="00305812"/>
    <w:rsid w:val="003061FE"/>
    <w:rsid w:val="00306C48"/>
    <w:rsid w:val="00306C93"/>
    <w:rsid w:val="0031001E"/>
    <w:rsid w:val="003105C2"/>
    <w:rsid w:val="00312702"/>
    <w:rsid w:val="0031300B"/>
    <w:rsid w:val="003137EE"/>
    <w:rsid w:val="0031640F"/>
    <w:rsid w:val="00316686"/>
    <w:rsid w:val="0031683A"/>
    <w:rsid w:val="00316896"/>
    <w:rsid w:val="00317B3A"/>
    <w:rsid w:val="0032004C"/>
    <w:rsid w:val="003206CC"/>
    <w:rsid w:val="00320AEE"/>
    <w:rsid w:val="00321F93"/>
    <w:rsid w:val="00322344"/>
    <w:rsid w:val="00322A7B"/>
    <w:rsid w:val="0032374B"/>
    <w:rsid w:val="00323B67"/>
    <w:rsid w:val="0032406B"/>
    <w:rsid w:val="00326A1A"/>
    <w:rsid w:val="00326D64"/>
    <w:rsid w:val="0032759D"/>
    <w:rsid w:val="00327971"/>
    <w:rsid w:val="00327F54"/>
    <w:rsid w:val="0033071D"/>
    <w:rsid w:val="00330DA4"/>
    <w:rsid w:val="00332BA8"/>
    <w:rsid w:val="00333A9D"/>
    <w:rsid w:val="00333BF7"/>
    <w:rsid w:val="00333EE2"/>
    <w:rsid w:val="0033403E"/>
    <w:rsid w:val="003345CA"/>
    <w:rsid w:val="003352F9"/>
    <w:rsid w:val="00336247"/>
    <w:rsid w:val="00337210"/>
    <w:rsid w:val="0034085B"/>
    <w:rsid w:val="00341045"/>
    <w:rsid w:val="00343BBD"/>
    <w:rsid w:val="00345321"/>
    <w:rsid w:val="00346191"/>
    <w:rsid w:val="003465CC"/>
    <w:rsid w:val="00346B37"/>
    <w:rsid w:val="00346FAF"/>
    <w:rsid w:val="00347C36"/>
    <w:rsid w:val="00347F9A"/>
    <w:rsid w:val="00350A9B"/>
    <w:rsid w:val="00351561"/>
    <w:rsid w:val="00351A9D"/>
    <w:rsid w:val="00355BC9"/>
    <w:rsid w:val="00356947"/>
    <w:rsid w:val="00357D5A"/>
    <w:rsid w:val="00361064"/>
    <w:rsid w:val="00361F3D"/>
    <w:rsid w:val="003622CA"/>
    <w:rsid w:val="00362805"/>
    <w:rsid w:val="00362841"/>
    <w:rsid w:val="00364F36"/>
    <w:rsid w:val="00364F68"/>
    <w:rsid w:val="00366E92"/>
    <w:rsid w:val="003671A9"/>
    <w:rsid w:val="00367BD6"/>
    <w:rsid w:val="00370B85"/>
    <w:rsid w:val="00371979"/>
    <w:rsid w:val="0037200B"/>
    <w:rsid w:val="003731E6"/>
    <w:rsid w:val="00373AFE"/>
    <w:rsid w:val="00374BB8"/>
    <w:rsid w:val="00374C0B"/>
    <w:rsid w:val="003759EB"/>
    <w:rsid w:val="00376EC8"/>
    <w:rsid w:val="003803F8"/>
    <w:rsid w:val="00380B0A"/>
    <w:rsid w:val="00380C7C"/>
    <w:rsid w:val="00381721"/>
    <w:rsid w:val="00382423"/>
    <w:rsid w:val="0038253C"/>
    <w:rsid w:val="0038425D"/>
    <w:rsid w:val="00385655"/>
    <w:rsid w:val="003866CE"/>
    <w:rsid w:val="0038711A"/>
    <w:rsid w:val="003875BD"/>
    <w:rsid w:val="003877D4"/>
    <w:rsid w:val="00390A62"/>
    <w:rsid w:val="003911E8"/>
    <w:rsid w:val="00391F21"/>
    <w:rsid w:val="0039208A"/>
    <w:rsid w:val="00394CC1"/>
    <w:rsid w:val="00396A53"/>
    <w:rsid w:val="00397886"/>
    <w:rsid w:val="003A1615"/>
    <w:rsid w:val="003A20EA"/>
    <w:rsid w:val="003A2795"/>
    <w:rsid w:val="003A4E18"/>
    <w:rsid w:val="003A6B66"/>
    <w:rsid w:val="003A721A"/>
    <w:rsid w:val="003A7EF4"/>
    <w:rsid w:val="003B0570"/>
    <w:rsid w:val="003B1A49"/>
    <w:rsid w:val="003B218D"/>
    <w:rsid w:val="003B29B4"/>
    <w:rsid w:val="003B39AA"/>
    <w:rsid w:val="003B66DE"/>
    <w:rsid w:val="003B6E4F"/>
    <w:rsid w:val="003B769B"/>
    <w:rsid w:val="003B7FAE"/>
    <w:rsid w:val="003C017A"/>
    <w:rsid w:val="003C0527"/>
    <w:rsid w:val="003C185F"/>
    <w:rsid w:val="003C3205"/>
    <w:rsid w:val="003C3325"/>
    <w:rsid w:val="003C3633"/>
    <w:rsid w:val="003C37C1"/>
    <w:rsid w:val="003C4972"/>
    <w:rsid w:val="003C549D"/>
    <w:rsid w:val="003C54CD"/>
    <w:rsid w:val="003C7473"/>
    <w:rsid w:val="003C76C0"/>
    <w:rsid w:val="003D0517"/>
    <w:rsid w:val="003D0DC0"/>
    <w:rsid w:val="003D0E96"/>
    <w:rsid w:val="003D1B98"/>
    <w:rsid w:val="003D1BA0"/>
    <w:rsid w:val="003D1C5B"/>
    <w:rsid w:val="003D259E"/>
    <w:rsid w:val="003D4052"/>
    <w:rsid w:val="003D5AA2"/>
    <w:rsid w:val="003D5BB2"/>
    <w:rsid w:val="003E0634"/>
    <w:rsid w:val="003E07A6"/>
    <w:rsid w:val="003E302C"/>
    <w:rsid w:val="003E7E2A"/>
    <w:rsid w:val="003F0546"/>
    <w:rsid w:val="003F15AB"/>
    <w:rsid w:val="003F19FE"/>
    <w:rsid w:val="003F292B"/>
    <w:rsid w:val="003F3EC8"/>
    <w:rsid w:val="003F67AD"/>
    <w:rsid w:val="003F6F7B"/>
    <w:rsid w:val="003F740A"/>
    <w:rsid w:val="003F77BE"/>
    <w:rsid w:val="0040221F"/>
    <w:rsid w:val="0040233B"/>
    <w:rsid w:val="00402FFF"/>
    <w:rsid w:val="004034BB"/>
    <w:rsid w:val="004034E1"/>
    <w:rsid w:val="00404E1F"/>
    <w:rsid w:val="00406EC7"/>
    <w:rsid w:val="00410FDD"/>
    <w:rsid w:val="004120D9"/>
    <w:rsid w:val="00412B14"/>
    <w:rsid w:val="00413066"/>
    <w:rsid w:val="00413269"/>
    <w:rsid w:val="0041551C"/>
    <w:rsid w:val="00415CFC"/>
    <w:rsid w:val="00415D7E"/>
    <w:rsid w:val="004160A1"/>
    <w:rsid w:val="00416763"/>
    <w:rsid w:val="00417C49"/>
    <w:rsid w:val="00421029"/>
    <w:rsid w:val="00421183"/>
    <w:rsid w:val="004217A5"/>
    <w:rsid w:val="00422D90"/>
    <w:rsid w:val="00423A3E"/>
    <w:rsid w:val="00423B04"/>
    <w:rsid w:val="004245E5"/>
    <w:rsid w:val="00424A8A"/>
    <w:rsid w:val="00424FB7"/>
    <w:rsid w:val="00425CDC"/>
    <w:rsid w:val="004260E8"/>
    <w:rsid w:val="00427371"/>
    <w:rsid w:val="00427DFF"/>
    <w:rsid w:val="00430B03"/>
    <w:rsid w:val="004315A8"/>
    <w:rsid w:val="00433BCE"/>
    <w:rsid w:val="00434142"/>
    <w:rsid w:val="00437DC0"/>
    <w:rsid w:val="004404FC"/>
    <w:rsid w:val="00441C3C"/>
    <w:rsid w:val="00442292"/>
    <w:rsid w:val="00442684"/>
    <w:rsid w:val="00442C55"/>
    <w:rsid w:val="00443AD0"/>
    <w:rsid w:val="0044539F"/>
    <w:rsid w:val="004455EF"/>
    <w:rsid w:val="004456C4"/>
    <w:rsid w:val="0044571A"/>
    <w:rsid w:val="00447DEC"/>
    <w:rsid w:val="00450261"/>
    <w:rsid w:val="00450734"/>
    <w:rsid w:val="004507FC"/>
    <w:rsid w:val="00450B71"/>
    <w:rsid w:val="00451266"/>
    <w:rsid w:val="0045209F"/>
    <w:rsid w:val="00454BD2"/>
    <w:rsid w:val="00455680"/>
    <w:rsid w:val="00455A0C"/>
    <w:rsid w:val="0045716B"/>
    <w:rsid w:val="00457379"/>
    <w:rsid w:val="00457BDE"/>
    <w:rsid w:val="004609C4"/>
    <w:rsid w:val="00462412"/>
    <w:rsid w:val="00462882"/>
    <w:rsid w:val="00462AC5"/>
    <w:rsid w:val="0046388A"/>
    <w:rsid w:val="00465EFF"/>
    <w:rsid w:val="004664B9"/>
    <w:rsid w:val="00466692"/>
    <w:rsid w:val="00470206"/>
    <w:rsid w:val="004711C6"/>
    <w:rsid w:val="00471D70"/>
    <w:rsid w:val="00471E65"/>
    <w:rsid w:val="00472608"/>
    <w:rsid w:val="00476DD0"/>
    <w:rsid w:val="004771A0"/>
    <w:rsid w:val="004776FA"/>
    <w:rsid w:val="00480075"/>
    <w:rsid w:val="00481E09"/>
    <w:rsid w:val="00482DAE"/>
    <w:rsid w:val="00484B60"/>
    <w:rsid w:val="004857E7"/>
    <w:rsid w:val="004879AB"/>
    <w:rsid w:val="00487B4F"/>
    <w:rsid w:val="004905AE"/>
    <w:rsid w:val="004908C7"/>
    <w:rsid w:val="00490E8C"/>
    <w:rsid w:val="00491A3C"/>
    <w:rsid w:val="00491A75"/>
    <w:rsid w:val="0049295A"/>
    <w:rsid w:val="00494302"/>
    <w:rsid w:val="00494AF4"/>
    <w:rsid w:val="0049568E"/>
    <w:rsid w:val="004966EF"/>
    <w:rsid w:val="00497994"/>
    <w:rsid w:val="00497C9C"/>
    <w:rsid w:val="004A0FAB"/>
    <w:rsid w:val="004A1B20"/>
    <w:rsid w:val="004A1E7E"/>
    <w:rsid w:val="004A2598"/>
    <w:rsid w:val="004A2B2F"/>
    <w:rsid w:val="004A2CA8"/>
    <w:rsid w:val="004A31DA"/>
    <w:rsid w:val="004A36AB"/>
    <w:rsid w:val="004A3DD5"/>
    <w:rsid w:val="004A427D"/>
    <w:rsid w:val="004A4889"/>
    <w:rsid w:val="004B0A30"/>
    <w:rsid w:val="004B16A8"/>
    <w:rsid w:val="004B2D33"/>
    <w:rsid w:val="004B3740"/>
    <w:rsid w:val="004B37E8"/>
    <w:rsid w:val="004B459D"/>
    <w:rsid w:val="004B5665"/>
    <w:rsid w:val="004C0F5B"/>
    <w:rsid w:val="004C3077"/>
    <w:rsid w:val="004C3AD1"/>
    <w:rsid w:val="004C522D"/>
    <w:rsid w:val="004C5D5A"/>
    <w:rsid w:val="004C6C02"/>
    <w:rsid w:val="004C7131"/>
    <w:rsid w:val="004C71CA"/>
    <w:rsid w:val="004D066B"/>
    <w:rsid w:val="004D06F2"/>
    <w:rsid w:val="004D2CE1"/>
    <w:rsid w:val="004D3136"/>
    <w:rsid w:val="004D334A"/>
    <w:rsid w:val="004D37A3"/>
    <w:rsid w:val="004D4CED"/>
    <w:rsid w:val="004D56A9"/>
    <w:rsid w:val="004D5B96"/>
    <w:rsid w:val="004D636B"/>
    <w:rsid w:val="004D7C04"/>
    <w:rsid w:val="004E0E10"/>
    <w:rsid w:val="004E1237"/>
    <w:rsid w:val="004E2574"/>
    <w:rsid w:val="004E2E4D"/>
    <w:rsid w:val="004E3651"/>
    <w:rsid w:val="004E4195"/>
    <w:rsid w:val="004E5A42"/>
    <w:rsid w:val="004E6546"/>
    <w:rsid w:val="004E6788"/>
    <w:rsid w:val="004E6C8D"/>
    <w:rsid w:val="004E75C6"/>
    <w:rsid w:val="004F0A7C"/>
    <w:rsid w:val="004F113E"/>
    <w:rsid w:val="004F1A3F"/>
    <w:rsid w:val="004F2350"/>
    <w:rsid w:val="004F27A7"/>
    <w:rsid w:val="004F2F34"/>
    <w:rsid w:val="004F3D83"/>
    <w:rsid w:val="004F4F53"/>
    <w:rsid w:val="004F62E0"/>
    <w:rsid w:val="004F662E"/>
    <w:rsid w:val="004F668B"/>
    <w:rsid w:val="004F6E4D"/>
    <w:rsid w:val="004F70B5"/>
    <w:rsid w:val="004F745F"/>
    <w:rsid w:val="004F7C41"/>
    <w:rsid w:val="005000C8"/>
    <w:rsid w:val="00501D5F"/>
    <w:rsid w:val="005027B9"/>
    <w:rsid w:val="005043F7"/>
    <w:rsid w:val="00504C88"/>
    <w:rsid w:val="00506682"/>
    <w:rsid w:val="0051134C"/>
    <w:rsid w:val="00512C7F"/>
    <w:rsid w:val="005130DC"/>
    <w:rsid w:val="00513176"/>
    <w:rsid w:val="005132F8"/>
    <w:rsid w:val="00514E11"/>
    <w:rsid w:val="00515EC0"/>
    <w:rsid w:val="00516CF6"/>
    <w:rsid w:val="005178D9"/>
    <w:rsid w:val="0052026A"/>
    <w:rsid w:val="00521361"/>
    <w:rsid w:val="0052186B"/>
    <w:rsid w:val="005224D2"/>
    <w:rsid w:val="005227FF"/>
    <w:rsid w:val="00522D86"/>
    <w:rsid w:val="00522E3D"/>
    <w:rsid w:val="005238F2"/>
    <w:rsid w:val="00523B5B"/>
    <w:rsid w:val="00524A70"/>
    <w:rsid w:val="00525744"/>
    <w:rsid w:val="005265A9"/>
    <w:rsid w:val="0052766A"/>
    <w:rsid w:val="00531CEF"/>
    <w:rsid w:val="00533818"/>
    <w:rsid w:val="005361D7"/>
    <w:rsid w:val="00536546"/>
    <w:rsid w:val="005374AE"/>
    <w:rsid w:val="0054081B"/>
    <w:rsid w:val="005417D1"/>
    <w:rsid w:val="00541970"/>
    <w:rsid w:val="00542425"/>
    <w:rsid w:val="00544102"/>
    <w:rsid w:val="005441C2"/>
    <w:rsid w:val="0054421B"/>
    <w:rsid w:val="005446F8"/>
    <w:rsid w:val="0054493C"/>
    <w:rsid w:val="005478EC"/>
    <w:rsid w:val="00550329"/>
    <w:rsid w:val="00551EC0"/>
    <w:rsid w:val="00552107"/>
    <w:rsid w:val="00552C3F"/>
    <w:rsid w:val="00552EF1"/>
    <w:rsid w:val="0055327C"/>
    <w:rsid w:val="0055394A"/>
    <w:rsid w:val="00553D07"/>
    <w:rsid w:val="00554432"/>
    <w:rsid w:val="005546EF"/>
    <w:rsid w:val="00554901"/>
    <w:rsid w:val="00556C92"/>
    <w:rsid w:val="00557BDE"/>
    <w:rsid w:val="0056202F"/>
    <w:rsid w:val="005624E3"/>
    <w:rsid w:val="0056332E"/>
    <w:rsid w:val="005637E0"/>
    <w:rsid w:val="00564025"/>
    <w:rsid w:val="005656DA"/>
    <w:rsid w:val="00565793"/>
    <w:rsid w:val="00566539"/>
    <w:rsid w:val="00566B30"/>
    <w:rsid w:val="00566D30"/>
    <w:rsid w:val="00566FCC"/>
    <w:rsid w:val="005675C8"/>
    <w:rsid w:val="00567612"/>
    <w:rsid w:val="00567B5A"/>
    <w:rsid w:val="00571BF2"/>
    <w:rsid w:val="005720D4"/>
    <w:rsid w:val="005728E4"/>
    <w:rsid w:val="005729B9"/>
    <w:rsid w:val="0057350F"/>
    <w:rsid w:val="0057420C"/>
    <w:rsid w:val="005745EB"/>
    <w:rsid w:val="00575242"/>
    <w:rsid w:val="00576459"/>
    <w:rsid w:val="00576801"/>
    <w:rsid w:val="00576993"/>
    <w:rsid w:val="00576FA8"/>
    <w:rsid w:val="00577698"/>
    <w:rsid w:val="00580EE3"/>
    <w:rsid w:val="005818A0"/>
    <w:rsid w:val="00582421"/>
    <w:rsid w:val="005826EA"/>
    <w:rsid w:val="00583A5A"/>
    <w:rsid w:val="00584107"/>
    <w:rsid w:val="00584BAD"/>
    <w:rsid w:val="00585BAB"/>
    <w:rsid w:val="005864AF"/>
    <w:rsid w:val="00587582"/>
    <w:rsid w:val="00587881"/>
    <w:rsid w:val="00587CF4"/>
    <w:rsid w:val="00591990"/>
    <w:rsid w:val="00592095"/>
    <w:rsid w:val="00595011"/>
    <w:rsid w:val="005961D0"/>
    <w:rsid w:val="005963FB"/>
    <w:rsid w:val="00596447"/>
    <w:rsid w:val="00596503"/>
    <w:rsid w:val="00597A32"/>
    <w:rsid w:val="00597FD5"/>
    <w:rsid w:val="005A0390"/>
    <w:rsid w:val="005A068F"/>
    <w:rsid w:val="005A0BFC"/>
    <w:rsid w:val="005A17B3"/>
    <w:rsid w:val="005A1930"/>
    <w:rsid w:val="005A1E5E"/>
    <w:rsid w:val="005A280D"/>
    <w:rsid w:val="005A2E2E"/>
    <w:rsid w:val="005A31DA"/>
    <w:rsid w:val="005A382D"/>
    <w:rsid w:val="005A3ADD"/>
    <w:rsid w:val="005A4ABB"/>
    <w:rsid w:val="005A6067"/>
    <w:rsid w:val="005A6679"/>
    <w:rsid w:val="005A6AFE"/>
    <w:rsid w:val="005A6C4A"/>
    <w:rsid w:val="005A7A2D"/>
    <w:rsid w:val="005A7F75"/>
    <w:rsid w:val="005B0266"/>
    <w:rsid w:val="005B14BF"/>
    <w:rsid w:val="005B1E5B"/>
    <w:rsid w:val="005B2092"/>
    <w:rsid w:val="005B2382"/>
    <w:rsid w:val="005B2690"/>
    <w:rsid w:val="005B2B98"/>
    <w:rsid w:val="005B314B"/>
    <w:rsid w:val="005B4013"/>
    <w:rsid w:val="005B4024"/>
    <w:rsid w:val="005B4750"/>
    <w:rsid w:val="005B590A"/>
    <w:rsid w:val="005B5E49"/>
    <w:rsid w:val="005B69EB"/>
    <w:rsid w:val="005B6FE1"/>
    <w:rsid w:val="005B75B0"/>
    <w:rsid w:val="005B7B71"/>
    <w:rsid w:val="005C1BD7"/>
    <w:rsid w:val="005C4656"/>
    <w:rsid w:val="005C55BE"/>
    <w:rsid w:val="005C55E6"/>
    <w:rsid w:val="005C593B"/>
    <w:rsid w:val="005C680F"/>
    <w:rsid w:val="005C700C"/>
    <w:rsid w:val="005D00E5"/>
    <w:rsid w:val="005D02FA"/>
    <w:rsid w:val="005D0473"/>
    <w:rsid w:val="005D0C12"/>
    <w:rsid w:val="005D0C14"/>
    <w:rsid w:val="005D1C14"/>
    <w:rsid w:val="005D2790"/>
    <w:rsid w:val="005D32F0"/>
    <w:rsid w:val="005D3AD5"/>
    <w:rsid w:val="005D3D1A"/>
    <w:rsid w:val="005D5F98"/>
    <w:rsid w:val="005D6E4B"/>
    <w:rsid w:val="005E00FB"/>
    <w:rsid w:val="005E25D5"/>
    <w:rsid w:val="005E2E56"/>
    <w:rsid w:val="005E2F42"/>
    <w:rsid w:val="005E3DAC"/>
    <w:rsid w:val="005E49AF"/>
    <w:rsid w:val="005E4DCA"/>
    <w:rsid w:val="005E5C35"/>
    <w:rsid w:val="005E626B"/>
    <w:rsid w:val="005E6FD8"/>
    <w:rsid w:val="005E78D4"/>
    <w:rsid w:val="005F0886"/>
    <w:rsid w:val="005F0925"/>
    <w:rsid w:val="005F0E48"/>
    <w:rsid w:val="005F1226"/>
    <w:rsid w:val="005F1CCB"/>
    <w:rsid w:val="005F45B0"/>
    <w:rsid w:val="005F4758"/>
    <w:rsid w:val="005F4DB6"/>
    <w:rsid w:val="005F4EE3"/>
    <w:rsid w:val="005F6993"/>
    <w:rsid w:val="005F70D5"/>
    <w:rsid w:val="005F74BB"/>
    <w:rsid w:val="00600A4D"/>
    <w:rsid w:val="00602A3A"/>
    <w:rsid w:val="00604296"/>
    <w:rsid w:val="00604859"/>
    <w:rsid w:val="00604B70"/>
    <w:rsid w:val="00604E81"/>
    <w:rsid w:val="00605B15"/>
    <w:rsid w:val="00606839"/>
    <w:rsid w:val="006068BA"/>
    <w:rsid w:val="0060726C"/>
    <w:rsid w:val="006076FC"/>
    <w:rsid w:val="0061029C"/>
    <w:rsid w:val="00610B37"/>
    <w:rsid w:val="00612A07"/>
    <w:rsid w:val="0061352A"/>
    <w:rsid w:val="00613624"/>
    <w:rsid w:val="00614483"/>
    <w:rsid w:val="0061499D"/>
    <w:rsid w:val="00615183"/>
    <w:rsid w:val="00615500"/>
    <w:rsid w:val="00616447"/>
    <w:rsid w:val="00617865"/>
    <w:rsid w:val="006178BB"/>
    <w:rsid w:val="0062181F"/>
    <w:rsid w:val="00621C88"/>
    <w:rsid w:val="00622C9C"/>
    <w:rsid w:val="00623125"/>
    <w:rsid w:val="006234E6"/>
    <w:rsid w:val="006235E8"/>
    <w:rsid w:val="00623838"/>
    <w:rsid w:val="00625EB9"/>
    <w:rsid w:val="006262CB"/>
    <w:rsid w:val="00626730"/>
    <w:rsid w:val="006267DF"/>
    <w:rsid w:val="00627EDC"/>
    <w:rsid w:val="00630635"/>
    <w:rsid w:val="00630CF8"/>
    <w:rsid w:val="006315A8"/>
    <w:rsid w:val="00631B27"/>
    <w:rsid w:val="0063203D"/>
    <w:rsid w:val="00632599"/>
    <w:rsid w:val="00632CB5"/>
    <w:rsid w:val="00632FE5"/>
    <w:rsid w:val="00634479"/>
    <w:rsid w:val="00635EC9"/>
    <w:rsid w:val="0063645D"/>
    <w:rsid w:val="006372C1"/>
    <w:rsid w:val="00637A9A"/>
    <w:rsid w:val="00640BC0"/>
    <w:rsid w:val="00641C4F"/>
    <w:rsid w:val="006422B8"/>
    <w:rsid w:val="00642404"/>
    <w:rsid w:val="00642EF8"/>
    <w:rsid w:val="00643269"/>
    <w:rsid w:val="00643DF4"/>
    <w:rsid w:val="00644D0F"/>
    <w:rsid w:val="006457B8"/>
    <w:rsid w:val="00645822"/>
    <w:rsid w:val="00646140"/>
    <w:rsid w:val="00646392"/>
    <w:rsid w:val="00651010"/>
    <w:rsid w:val="00651789"/>
    <w:rsid w:val="006541A8"/>
    <w:rsid w:val="0065506F"/>
    <w:rsid w:val="00657AA3"/>
    <w:rsid w:val="00657BD7"/>
    <w:rsid w:val="00660108"/>
    <w:rsid w:val="006609F3"/>
    <w:rsid w:val="00660BB6"/>
    <w:rsid w:val="00660F49"/>
    <w:rsid w:val="0066283B"/>
    <w:rsid w:val="00663B84"/>
    <w:rsid w:val="00663BB5"/>
    <w:rsid w:val="00663E3E"/>
    <w:rsid w:val="006647B8"/>
    <w:rsid w:val="006649F0"/>
    <w:rsid w:val="00665323"/>
    <w:rsid w:val="00666089"/>
    <w:rsid w:val="00666177"/>
    <w:rsid w:val="00666945"/>
    <w:rsid w:val="0066753B"/>
    <w:rsid w:val="0066768F"/>
    <w:rsid w:val="00670135"/>
    <w:rsid w:val="00670A40"/>
    <w:rsid w:val="00671C8D"/>
    <w:rsid w:val="00672368"/>
    <w:rsid w:val="00672938"/>
    <w:rsid w:val="00672AC5"/>
    <w:rsid w:val="00672D91"/>
    <w:rsid w:val="00673A9A"/>
    <w:rsid w:val="0067443B"/>
    <w:rsid w:val="006748CE"/>
    <w:rsid w:val="00675487"/>
    <w:rsid w:val="00676539"/>
    <w:rsid w:val="00676A15"/>
    <w:rsid w:val="00676E09"/>
    <w:rsid w:val="00676FEB"/>
    <w:rsid w:val="00681267"/>
    <w:rsid w:val="00681428"/>
    <w:rsid w:val="006818D4"/>
    <w:rsid w:val="00681E86"/>
    <w:rsid w:val="00682044"/>
    <w:rsid w:val="006821FE"/>
    <w:rsid w:val="006822A7"/>
    <w:rsid w:val="00683E6E"/>
    <w:rsid w:val="00684B81"/>
    <w:rsid w:val="006854DC"/>
    <w:rsid w:val="0068575D"/>
    <w:rsid w:val="0068690B"/>
    <w:rsid w:val="00687A92"/>
    <w:rsid w:val="00687C30"/>
    <w:rsid w:val="00687DF4"/>
    <w:rsid w:val="006936F9"/>
    <w:rsid w:val="00693A9F"/>
    <w:rsid w:val="00695F8A"/>
    <w:rsid w:val="00696DB8"/>
    <w:rsid w:val="0069781D"/>
    <w:rsid w:val="00697F9B"/>
    <w:rsid w:val="006A0EC4"/>
    <w:rsid w:val="006A1284"/>
    <w:rsid w:val="006A2399"/>
    <w:rsid w:val="006A3005"/>
    <w:rsid w:val="006A367D"/>
    <w:rsid w:val="006A4AFF"/>
    <w:rsid w:val="006A59B3"/>
    <w:rsid w:val="006A5ECB"/>
    <w:rsid w:val="006A6DF6"/>
    <w:rsid w:val="006A70C2"/>
    <w:rsid w:val="006A74AE"/>
    <w:rsid w:val="006B0719"/>
    <w:rsid w:val="006B1EF4"/>
    <w:rsid w:val="006B25EF"/>
    <w:rsid w:val="006B30DF"/>
    <w:rsid w:val="006B468B"/>
    <w:rsid w:val="006B4F09"/>
    <w:rsid w:val="006B5D22"/>
    <w:rsid w:val="006B6437"/>
    <w:rsid w:val="006B6641"/>
    <w:rsid w:val="006B6B37"/>
    <w:rsid w:val="006C0165"/>
    <w:rsid w:val="006C0EF6"/>
    <w:rsid w:val="006C1342"/>
    <w:rsid w:val="006C19EC"/>
    <w:rsid w:val="006C47AB"/>
    <w:rsid w:val="006C5FF1"/>
    <w:rsid w:val="006C6080"/>
    <w:rsid w:val="006C6B38"/>
    <w:rsid w:val="006C7E22"/>
    <w:rsid w:val="006D1D84"/>
    <w:rsid w:val="006D2AB6"/>
    <w:rsid w:val="006D3480"/>
    <w:rsid w:val="006D35C6"/>
    <w:rsid w:val="006D3DE8"/>
    <w:rsid w:val="006D4F01"/>
    <w:rsid w:val="006D544E"/>
    <w:rsid w:val="006D57E3"/>
    <w:rsid w:val="006D5BA0"/>
    <w:rsid w:val="006D60EE"/>
    <w:rsid w:val="006D74F4"/>
    <w:rsid w:val="006D751A"/>
    <w:rsid w:val="006D75BE"/>
    <w:rsid w:val="006D7ECE"/>
    <w:rsid w:val="006E0A34"/>
    <w:rsid w:val="006E1DBE"/>
    <w:rsid w:val="006E271F"/>
    <w:rsid w:val="006E2CB5"/>
    <w:rsid w:val="006E393E"/>
    <w:rsid w:val="006E3C3B"/>
    <w:rsid w:val="006E3C87"/>
    <w:rsid w:val="006E3DEB"/>
    <w:rsid w:val="006E4B1D"/>
    <w:rsid w:val="006E4ECF"/>
    <w:rsid w:val="006E571E"/>
    <w:rsid w:val="006E5F45"/>
    <w:rsid w:val="006E6853"/>
    <w:rsid w:val="006E7B27"/>
    <w:rsid w:val="006F0258"/>
    <w:rsid w:val="006F088E"/>
    <w:rsid w:val="006F3924"/>
    <w:rsid w:val="006F39E6"/>
    <w:rsid w:val="006F5960"/>
    <w:rsid w:val="006F6099"/>
    <w:rsid w:val="006F6113"/>
    <w:rsid w:val="006F6166"/>
    <w:rsid w:val="006F6BAD"/>
    <w:rsid w:val="006F6D1D"/>
    <w:rsid w:val="006F725D"/>
    <w:rsid w:val="006F7BCB"/>
    <w:rsid w:val="00700104"/>
    <w:rsid w:val="00700978"/>
    <w:rsid w:val="00701610"/>
    <w:rsid w:val="007017C9"/>
    <w:rsid w:val="00701CE4"/>
    <w:rsid w:val="00701DF9"/>
    <w:rsid w:val="007034E8"/>
    <w:rsid w:val="007040AA"/>
    <w:rsid w:val="0070443F"/>
    <w:rsid w:val="007045D9"/>
    <w:rsid w:val="00706582"/>
    <w:rsid w:val="00707064"/>
    <w:rsid w:val="007102EC"/>
    <w:rsid w:val="0071272C"/>
    <w:rsid w:val="00712C16"/>
    <w:rsid w:val="00712DEB"/>
    <w:rsid w:val="00713B58"/>
    <w:rsid w:val="007144DE"/>
    <w:rsid w:val="007151DC"/>
    <w:rsid w:val="00715309"/>
    <w:rsid w:val="007160E3"/>
    <w:rsid w:val="007163D5"/>
    <w:rsid w:val="00716786"/>
    <w:rsid w:val="00716894"/>
    <w:rsid w:val="007176FB"/>
    <w:rsid w:val="00717EA3"/>
    <w:rsid w:val="007204F7"/>
    <w:rsid w:val="00720669"/>
    <w:rsid w:val="00721479"/>
    <w:rsid w:val="00721DAF"/>
    <w:rsid w:val="00722E62"/>
    <w:rsid w:val="007248A6"/>
    <w:rsid w:val="00725853"/>
    <w:rsid w:val="007260AF"/>
    <w:rsid w:val="0072677C"/>
    <w:rsid w:val="00727EF7"/>
    <w:rsid w:val="00731488"/>
    <w:rsid w:val="00731799"/>
    <w:rsid w:val="007321F9"/>
    <w:rsid w:val="00733684"/>
    <w:rsid w:val="00733AE5"/>
    <w:rsid w:val="00733E76"/>
    <w:rsid w:val="007348C1"/>
    <w:rsid w:val="00734C96"/>
    <w:rsid w:val="00735723"/>
    <w:rsid w:val="0074197C"/>
    <w:rsid w:val="00742B97"/>
    <w:rsid w:val="0074356D"/>
    <w:rsid w:val="00743872"/>
    <w:rsid w:val="00745CB5"/>
    <w:rsid w:val="00745E3A"/>
    <w:rsid w:val="00745EE0"/>
    <w:rsid w:val="00747652"/>
    <w:rsid w:val="007517A5"/>
    <w:rsid w:val="007539F0"/>
    <w:rsid w:val="00753A65"/>
    <w:rsid w:val="00753ED0"/>
    <w:rsid w:val="00753FB9"/>
    <w:rsid w:val="007550D5"/>
    <w:rsid w:val="00757267"/>
    <w:rsid w:val="00762FB7"/>
    <w:rsid w:val="0076307F"/>
    <w:rsid w:val="00763FEB"/>
    <w:rsid w:val="007646B7"/>
    <w:rsid w:val="00765636"/>
    <w:rsid w:val="00766333"/>
    <w:rsid w:val="00766529"/>
    <w:rsid w:val="00766B86"/>
    <w:rsid w:val="0076719C"/>
    <w:rsid w:val="007675A6"/>
    <w:rsid w:val="00767D1C"/>
    <w:rsid w:val="007701DD"/>
    <w:rsid w:val="00772431"/>
    <w:rsid w:val="00772B83"/>
    <w:rsid w:val="00772CDC"/>
    <w:rsid w:val="00772DBB"/>
    <w:rsid w:val="00773972"/>
    <w:rsid w:val="00773E7D"/>
    <w:rsid w:val="0077472A"/>
    <w:rsid w:val="007758E2"/>
    <w:rsid w:val="00776930"/>
    <w:rsid w:val="007774E5"/>
    <w:rsid w:val="00777838"/>
    <w:rsid w:val="00777C7C"/>
    <w:rsid w:val="00780BCB"/>
    <w:rsid w:val="0078124A"/>
    <w:rsid w:val="00781347"/>
    <w:rsid w:val="00781947"/>
    <w:rsid w:val="0078288D"/>
    <w:rsid w:val="00783CE3"/>
    <w:rsid w:val="0078416A"/>
    <w:rsid w:val="00785352"/>
    <w:rsid w:val="00785F24"/>
    <w:rsid w:val="00786781"/>
    <w:rsid w:val="0078686F"/>
    <w:rsid w:val="007876FF"/>
    <w:rsid w:val="00787D15"/>
    <w:rsid w:val="0079033C"/>
    <w:rsid w:val="00790F27"/>
    <w:rsid w:val="00791E5A"/>
    <w:rsid w:val="007927E5"/>
    <w:rsid w:val="00793386"/>
    <w:rsid w:val="007934B3"/>
    <w:rsid w:val="00793A8F"/>
    <w:rsid w:val="00794377"/>
    <w:rsid w:val="00795B10"/>
    <w:rsid w:val="00795C77"/>
    <w:rsid w:val="00796C2B"/>
    <w:rsid w:val="007975B1"/>
    <w:rsid w:val="00797824"/>
    <w:rsid w:val="007A0183"/>
    <w:rsid w:val="007A0CEE"/>
    <w:rsid w:val="007A14AD"/>
    <w:rsid w:val="007A34A3"/>
    <w:rsid w:val="007A4B8E"/>
    <w:rsid w:val="007A6D9E"/>
    <w:rsid w:val="007A77A9"/>
    <w:rsid w:val="007A7822"/>
    <w:rsid w:val="007B0129"/>
    <w:rsid w:val="007B094B"/>
    <w:rsid w:val="007B0FAF"/>
    <w:rsid w:val="007B1044"/>
    <w:rsid w:val="007B47D3"/>
    <w:rsid w:val="007B4E5C"/>
    <w:rsid w:val="007B58D1"/>
    <w:rsid w:val="007B6C94"/>
    <w:rsid w:val="007B7573"/>
    <w:rsid w:val="007B7C60"/>
    <w:rsid w:val="007C1296"/>
    <w:rsid w:val="007C19DE"/>
    <w:rsid w:val="007C295E"/>
    <w:rsid w:val="007C453B"/>
    <w:rsid w:val="007C4A4E"/>
    <w:rsid w:val="007C6676"/>
    <w:rsid w:val="007C7727"/>
    <w:rsid w:val="007D0D60"/>
    <w:rsid w:val="007D0FD7"/>
    <w:rsid w:val="007D1C30"/>
    <w:rsid w:val="007D2149"/>
    <w:rsid w:val="007D27C7"/>
    <w:rsid w:val="007D339F"/>
    <w:rsid w:val="007D351F"/>
    <w:rsid w:val="007D39EA"/>
    <w:rsid w:val="007D42B4"/>
    <w:rsid w:val="007D4825"/>
    <w:rsid w:val="007D58F3"/>
    <w:rsid w:val="007D62BC"/>
    <w:rsid w:val="007D6C5E"/>
    <w:rsid w:val="007D6F75"/>
    <w:rsid w:val="007E0D92"/>
    <w:rsid w:val="007E2D81"/>
    <w:rsid w:val="007E5D49"/>
    <w:rsid w:val="007E6039"/>
    <w:rsid w:val="007E76CB"/>
    <w:rsid w:val="007F0F82"/>
    <w:rsid w:val="007F1E45"/>
    <w:rsid w:val="007F2321"/>
    <w:rsid w:val="007F2757"/>
    <w:rsid w:val="007F2809"/>
    <w:rsid w:val="007F3012"/>
    <w:rsid w:val="007F5AC1"/>
    <w:rsid w:val="007F6F5E"/>
    <w:rsid w:val="007F7452"/>
    <w:rsid w:val="007F7C69"/>
    <w:rsid w:val="007F7D4F"/>
    <w:rsid w:val="0080060E"/>
    <w:rsid w:val="00800FFB"/>
    <w:rsid w:val="0080107C"/>
    <w:rsid w:val="00802257"/>
    <w:rsid w:val="0080242F"/>
    <w:rsid w:val="008024EC"/>
    <w:rsid w:val="00802770"/>
    <w:rsid w:val="00802984"/>
    <w:rsid w:val="00802DC1"/>
    <w:rsid w:val="00802E48"/>
    <w:rsid w:val="00804F96"/>
    <w:rsid w:val="00805000"/>
    <w:rsid w:val="0080661E"/>
    <w:rsid w:val="00806A20"/>
    <w:rsid w:val="00806A9E"/>
    <w:rsid w:val="00807AF9"/>
    <w:rsid w:val="008101C1"/>
    <w:rsid w:val="00810F6E"/>
    <w:rsid w:val="00813135"/>
    <w:rsid w:val="008138BA"/>
    <w:rsid w:val="00813DEA"/>
    <w:rsid w:val="008142D7"/>
    <w:rsid w:val="00815339"/>
    <w:rsid w:val="00815908"/>
    <w:rsid w:val="00817A21"/>
    <w:rsid w:val="0082083D"/>
    <w:rsid w:val="00820A5B"/>
    <w:rsid w:val="008217A2"/>
    <w:rsid w:val="00823129"/>
    <w:rsid w:val="0082327C"/>
    <w:rsid w:val="00823969"/>
    <w:rsid w:val="0082400A"/>
    <w:rsid w:val="0082569F"/>
    <w:rsid w:val="00826EF5"/>
    <w:rsid w:val="00827EE3"/>
    <w:rsid w:val="00830978"/>
    <w:rsid w:val="00832BFF"/>
    <w:rsid w:val="00834139"/>
    <w:rsid w:val="0083443D"/>
    <w:rsid w:val="008358F9"/>
    <w:rsid w:val="00835BCE"/>
    <w:rsid w:val="00837A17"/>
    <w:rsid w:val="00837E95"/>
    <w:rsid w:val="008400FF"/>
    <w:rsid w:val="0084036F"/>
    <w:rsid w:val="00841CBF"/>
    <w:rsid w:val="008424DA"/>
    <w:rsid w:val="00842869"/>
    <w:rsid w:val="00843557"/>
    <w:rsid w:val="00843B1F"/>
    <w:rsid w:val="00843D3E"/>
    <w:rsid w:val="0084406B"/>
    <w:rsid w:val="0084565C"/>
    <w:rsid w:val="00845994"/>
    <w:rsid w:val="00845CD9"/>
    <w:rsid w:val="008461F0"/>
    <w:rsid w:val="0084641F"/>
    <w:rsid w:val="00846C27"/>
    <w:rsid w:val="00850CA2"/>
    <w:rsid w:val="008514BA"/>
    <w:rsid w:val="00851A06"/>
    <w:rsid w:val="00852209"/>
    <w:rsid w:val="008535D0"/>
    <w:rsid w:val="00853603"/>
    <w:rsid w:val="00853DE7"/>
    <w:rsid w:val="008543BE"/>
    <w:rsid w:val="00854592"/>
    <w:rsid w:val="00854AAA"/>
    <w:rsid w:val="00854DF1"/>
    <w:rsid w:val="00854F44"/>
    <w:rsid w:val="00856014"/>
    <w:rsid w:val="0085772B"/>
    <w:rsid w:val="00857C03"/>
    <w:rsid w:val="00857C6E"/>
    <w:rsid w:val="00857FBB"/>
    <w:rsid w:val="0086006F"/>
    <w:rsid w:val="0086020F"/>
    <w:rsid w:val="00861051"/>
    <w:rsid w:val="00861F2B"/>
    <w:rsid w:val="00862B67"/>
    <w:rsid w:val="00863A8E"/>
    <w:rsid w:val="0086565B"/>
    <w:rsid w:val="0086627D"/>
    <w:rsid w:val="00866C3C"/>
    <w:rsid w:val="00867DE7"/>
    <w:rsid w:val="00870161"/>
    <w:rsid w:val="00870E62"/>
    <w:rsid w:val="00872D40"/>
    <w:rsid w:val="00873B8F"/>
    <w:rsid w:val="00874684"/>
    <w:rsid w:val="00874FBD"/>
    <w:rsid w:val="00877C1A"/>
    <w:rsid w:val="00877EBA"/>
    <w:rsid w:val="008822CE"/>
    <w:rsid w:val="00882757"/>
    <w:rsid w:val="0088382E"/>
    <w:rsid w:val="00883BBF"/>
    <w:rsid w:val="00883CBD"/>
    <w:rsid w:val="00883DDD"/>
    <w:rsid w:val="00884B8E"/>
    <w:rsid w:val="00884CB7"/>
    <w:rsid w:val="008861AB"/>
    <w:rsid w:val="008866C0"/>
    <w:rsid w:val="008906D9"/>
    <w:rsid w:val="00891225"/>
    <w:rsid w:val="00891D36"/>
    <w:rsid w:val="0089223E"/>
    <w:rsid w:val="00895D3C"/>
    <w:rsid w:val="0089651B"/>
    <w:rsid w:val="0089668D"/>
    <w:rsid w:val="00897408"/>
    <w:rsid w:val="008A0FE1"/>
    <w:rsid w:val="008A12A5"/>
    <w:rsid w:val="008A181E"/>
    <w:rsid w:val="008A1AF6"/>
    <w:rsid w:val="008A22CD"/>
    <w:rsid w:val="008A2C2C"/>
    <w:rsid w:val="008A47F6"/>
    <w:rsid w:val="008A4D76"/>
    <w:rsid w:val="008A5EC2"/>
    <w:rsid w:val="008A6532"/>
    <w:rsid w:val="008A6692"/>
    <w:rsid w:val="008A70E0"/>
    <w:rsid w:val="008B03BE"/>
    <w:rsid w:val="008B06F7"/>
    <w:rsid w:val="008B2240"/>
    <w:rsid w:val="008B236A"/>
    <w:rsid w:val="008B2440"/>
    <w:rsid w:val="008B2820"/>
    <w:rsid w:val="008B5606"/>
    <w:rsid w:val="008B597A"/>
    <w:rsid w:val="008B5C45"/>
    <w:rsid w:val="008B6288"/>
    <w:rsid w:val="008B664B"/>
    <w:rsid w:val="008B6A4C"/>
    <w:rsid w:val="008B71CD"/>
    <w:rsid w:val="008B7392"/>
    <w:rsid w:val="008B7F9C"/>
    <w:rsid w:val="008C1057"/>
    <w:rsid w:val="008C13BF"/>
    <w:rsid w:val="008C1658"/>
    <w:rsid w:val="008C1E6A"/>
    <w:rsid w:val="008C1F3E"/>
    <w:rsid w:val="008C25EE"/>
    <w:rsid w:val="008C3586"/>
    <w:rsid w:val="008C4387"/>
    <w:rsid w:val="008C60B0"/>
    <w:rsid w:val="008D0CF1"/>
    <w:rsid w:val="008D19AB"/>
    <w:rsid w:val="008D1CB0"/>
    <w:rsid w:val="008D201A"/>
    <w:rsid w:val="008D2882"/>
    <w:rsid w:val="008D3C59"/>
    <w:rsid w:val="008D470F"/>
    <w:rsid w:val="008D5139"/>
    <w:rsid w:val="008D51B4"/>
    <w:rsid w:val="008D7299"/>
    <w:rsid w:val="008D745F"/>
    <w:rsid w:val="008D7AC0"/>
    <w:rsid w:val="008E0549"/>
    <w:rsid w:val="008E1694"/>
    <w:rsid w:val="008E19D3"/>
    <w:rsid w:val="008E2180"/>
    <w:rsid w:val="008E3B86"/>
    <w:rsid w:val="008E4C97"/>
    <w:rsid w:val="008E5602"/>
    <w:rsid w:val="008E6DC8"/>
    <w:rsid w:val="008E7781"/>
    <w:rsid w:val="008F0DDC"/>
    <w:rsid w:val="008F0E04"/>
    <w:rsid w:val="008F1DE4"/>
    <w:rsid w:val="008F20FC"/>
    <w:rsid w:val="008F2772"/>
    <w:rsid w:val="008F2DFA"/>
    <w:rsid w:val="008F3785"/>
    <w:rsid w:val="008F3EF3"/>
    <w:rsid w:val="008F479E"/>
    <w:rsid w:val="008F4E8C"/>
    <w:rsid w:val="008F55AC"/>
    <w:rsid w:val="008F660B"/>
    <w:rsid w:val="008F6CB1"/>
    <w:rsid w:val="008F7B24"/>
    <w:rsid w:val="00901D79"/>
    <w:rsid w:val="00904F60"/>
    <w:rsid w:val="0090572F"/>
    <w:rsid w:val="00905B4B"/>
    <w:rsid w:val="009069AC"/>
    <w:rsid w:val="00906B26"/>
    <w:rsid w:val="009072E7"/>
    <w:rsid w:val="00907596"/>
    <w:rsid w:val="00911E3F"/>
    <w:rsid w:val="0091368B"/>
    <w:rsid w:val="00914256"/>
    <w:rsid w:val="009145F7"/>
    <w:rsid w:val="00914929"/>
    <w:rsid w:val="0091598B"/>
    <w:rsid w:val="00915A25"/>
    <w:rsid w:val="00917D65"/>
    <w:rsid w:val="00920038"/>
    <w:rsid w:val="009203F8"/>
    <w:rsid w:val="00920FC7"/>
    <w:rsid w:val="0092159E"/>
    <w:rsid w:val="00921700"/>
    <w:rsid w:val="00921A5A"/>
    <w:rsid w:val="00922439"/>
    <w:rsid w:val="00923BF8"/>
    <w:rsid w:val="00924DC2"/>
    <w:rsid w:val="00926133"/>
    <w:rsid w:val="00926194"/>
    <w:rsid w:val="009271F2"/>
    <w:rsid w:val="00932C0B"/>
    <w:rsid w:val="00932CC9"/>
    <w:rsid w:val="00933A00"/>
    <w:rsid w:val="009347B4"/>
    <w:rsid w:val="00934D46"/>
    <w:rsid w:val="00935B22"/>
    <w:rsid w:val="00935FDA"/>
    <w:rsid w:val="00936711"/>
    <w:rsid w:val="009368D0"/>
    <w:rsid w:val="00936FBB"/>
    <w:rsid w:val="00940E88"/>
    <w:rsid w:val="00941094"/>
    <w:rsid w:val="00941106"/>
    <w:rsid w:val="00942906"/>
    <w:rsid w:val="00944351"/>
    <w:rsid w:val="00944A36"/>
    <w:rsid w:val="009453C6"/>
    <w:rsid w:val="009455E7"/>
    <w:rsid w:val="00945985"/>
    <w:rsid w:val="00946463"/>
    <w:rsid w:val="009468B7"/>
    <w:rsid w:val="009500CA"/>
    <w:rsid w:val="00950CBC"/>
    <w:rsid w:val="00950D99"/>
    <w:rsid w:val="00951071"/>
    <w:rsid w:val="00951C06"/>
    <w:rsid w:val="00951E5E"/>
    <w:rsid w:val="00951F0C"/>
    <w:rsid w:val="00952404"/>
    <w:rsid w:val="00953F03"/>
    <w:rsid w:val="009541FC"/>
    <w:rsid w:val="009549DD"/>
    <w:rsid w:val="009577FB"/>
    <w:rsid w:val="009579F0"/>
    <w:rsid w:val="00957C0B"/>
    <w:rsid w:val="00960784"/>
    <w:rsid w:val="00960F5D"/>
    <w:rsid w:val="00961A29"/>
    <w:rsid w:val="00962511"/>
    <w:rsid w:val="009627FE"/>
    <w:rsid w:val="00962B17"/>
    <w:rsid w:val="009631F1"/>
    <w:rsid w:val="00964702"/>
    <w:rsid w:val="009651A9"/>
    <w:rsid w:val="00965CF1"/>
    <w:rsid w:val="0096658E"/>
    <w:rsid w:val="00966B40"/>
    <w:rsid w:val="00971628"/>
    <w:rsid w:val="00971EE9"/>
    <w:rsid w:val="00973D64"/>
    <w:rsid w:val="0097484A"/>
    <w:rsid w:val="009757D9"/>
    <w:rsid w:val="0097623C"/>
    <w:rsid w:val="00980429"/>
    <w:rsid w:val="009818A4"/>
    <w:rsid w:val="0098236C"/>
    <w:rsid w:val="00982AAC"/>
    <w:rsid w:val="00983098"/>
    <w:rsid w:val="0098355F"/>
    <w:rsid w:val="009838B9"/>
    <w:rsid w:val="00983ED3"/>
    <w:rsid w:val="00984452"/>
    <w:rsid w:val="0098497D"/>
    <w:rsid w:val="009860FD"/>
    <w:rsid w:val="0098614F"/>
    <w:rsid w:val="00986EC7"/>
    <w:rsid w:val="00987450"/>
    <w:rsid w:val="00990065"/>
    <w:rsid w:val="009905BD"/>
    <w:rsid w:val="00991539"/>
    <w:rsid w:val="00991E34"/>
    <w:rsid w:val="0099247F"/>
    <w:rsid w:val="00992808"/>
    <w:rsid w:val="00993BEC"/>
    <w:rsid w:val="00993F34"/>
    <w:rsid w:val="0099525A"/>
    <w:rsid w:val="0099552E"/>
    <w:rsid w:val="009962F2"/>
    <w:rsid w:val="009963EF"/>
    <w:rsid w:val="0099714F"/>
    <w:rsid w:val="00997311"/>
    <w:rsid w:val="009A16A6"/>
    <w:rsid w:val="009A2F91"/>
    <w:rsid w:val="009A4699"/>
    <w:rsid w:val="009A5E70"/>
    <w:rsid w:val="009A71C8"/>
    <w:rsid w:val="009A73BC"/>
    <w:rsid w:val="009A7D38"/>
    <w:rsid w:val="009B33E8"/>
    <w:rsid w:val="009B5864"/>
    <w:rsid w:val="009B673F"/>
    <w:rsid w:val="009B6E1A"/>
    <w:rsid w:val="009B6E58"/>
    <w:rsid w:val="009B703C"/>
    <w:rsid w:val="009C009C"/>
    <w:rsid w:val="009C06BD"/>
    <w:rsid w:val="009C0A83"/>
    <w:rsid w:val="009C17CE"/>
    <w:rsid w:val="009C2912"/>
    <w:rsid w:val="009C3C7C"/>
    <w:rsid w:val="009C4793"/>
    <w:rsid w:val="009C4D37"/>
    <w:rsid w:val="009C562C"/>
    <w:rsid w:val="009C6BB3"/>
    <w:rsid w:val="009C6DDD"/>
    <w:rsid w:val="009C76C9"/>
    <w:rsid w:val="009C7936"/>
    <w:rsid w:val="009C7AC7"/>
    <w:rsid w:val="009D006B"/>
    <w:rsid w:val="009D0428"/>
    <w:rsid w:val="009D1ABF"/>
    <w:rsid w:val="009D1D44"/>
    <w:rsid w:val="009D479D"/>
    <w:rsid w:val="009D488B"/>
    <w:rsid w:val="009D56A3"/>
    <w:rsid w:val="009D5EAC"/>
    <w:rsid w:val="009D6026"/>
    <w:rsid w:val="009D6685"/>
    <w:rsid w:val="009D68CB"/>
    <w:rsid w:val="009D6B38"/>
    <w:rsid w:val="009D6BAB"/>
    <w:rsid w:val="009D7417"/>
    <w:rsid w:val="009D79A2"/>
    <w:rsid w:val="009E06CB"/>
    <w:rsid w:val="009E11E0"/>
    <w:rsid w:val="009E2426"/>
    <w:rsid w:val="009E2716"/>
    <w:rsid w:val="009E2911"/>
    <w:rsid w:val="009E2968"/>
    <w:rsid w:val="009E3844"/>
    <w:rsid w:val="009E56F0"/>
    <w:rsid w:val="009E614D"/>
    <w:rsid w:val="009E6818"/>
    <w:rsid w:val="009E7855"/>
    <w:rsid w:val="009E7A97"/>
    <w:rsid w:val="009F1A4F"/>
    <w:rsid w:val="009F1C24"/>
    <w:rsid w:val="009F3221"/>
    <w:rsid w:val="009F4031"/>
    <w:rsid w:val="009F42D0"/>
    <w:rsid w:val="009F449B"/>
    <w:rsid w:val="009F4FBF"/>
    <w:rsid w:val="009F652E"/>
    <w:rsid w:val="009F7A0E"/>
    <w:rsid w:val="00A0029A"/>
    <w:rsid w:val="00A00846"/>
    <w:rsid w:val="00A016DC"/>
    <w:rsid w:val="00A023FF"/>
    <w:rsid w:val="00A027FD"/>
    <w:rsid w:val="00A04074"/>
    <w:rsid w:val="00A047A9"/>
    <w:rsid w:val="00A0483F"/>
    <w:rsid w:val="00A04DD9"/>
    <w:rsid w:val="00A05B1A"/>
    <w:rsid w:val="00A05FD9"/>
    <w:rsid w:val="00A0677D"/>
    <w:rsid w:val="00A07541"/>
    <w:rsid w:val="00A07898"/>
    <w:rsid w:val="00A10A6A"/>
    <w:rsid w:val="00A11233"/>
    <w:rsid w:val="00A122D0"/>
    <w:rsid w:val="00A12917"/>
    <w:rsid w:val="00A12CF7"/>
    <w:rsid w:val="00A13D4B"/>
    <w:rsid w:val="00A141CC"/>
    <w:rsid w:val="00A15827"/>
    <w:rsid w:val="00A1626A"/>
    <w:rsid w:val="00A174D9"/>
    <w:rsid w:val="00A20895"/>
    <w:rsid w:val="00A21482"/>
    <w:rsid w:val="00A214CA"/>
    <w:rsid w:val="00A224DA"/>
    <w:rsid w:val="00A23E8C"/>
    <w:rsid w:val="00A25D6F"/>
    <w:rsid w:val="00A260E3"/>
    <w:rsid w:val="00A267E0"/>
    <w:rsid w:val="00A2719B"/>
    <w:rsid w:val="00A27BDF"/>
    <w:rsid w:val="00A314E7"/>
    <w:rsid w:val="00A31FFF"/>
    <w:rsid w:val="00A32E0E"/>
    <w:rsid w:val="00A33456"/>
    <w:rsid w:val="00A33C9F"/>
    <w:rsid w:val="00A35BA7"/>
    <w:rsid w:val="00A36C66"/>
    <w:rsid w:val="00A36ED9"/>
    <w:rsid w:val="00A37C73"/>
    <w:rsid w:val="00A41677"/>
    <w:rsid w:val="00A44F7F"/>
    <w:rsid w:val="00A4531C"/>
    <w:rsid w:val="00A45D03"/>
    <w:rsid w:val="00A46DBF"/>
    <w:rsid w:val="00A50122"/>
    <w:rsid w:val="00A52C85"/>
    <w:rsid w:val="00A556C8"/>
    <w:rsid w:val="00A55B8C"/>
    <w:rsid w:val="00A57666"/>
    <w:rsid w:val="00A6062C"/>
    <w:rsid w:val="00A62B85"/>
    <w:rsid w:val="00A63279"/>
    <w:rsid w:val="00A63ED7"/>
    <w:rsid w:val="00A6404C"/>
    <w:rsid w:val="00A645CD"/>
    <w:rsid w:val="00A64C00"/>
    <w:rsid w:val="00A65415"/>
    <w:rsid w:val="00A65FEA"/>
    <w:rsid w:val="00A66A63"/>
    <w:rsid w:val="00A67A04"/>
    <w:rsid w:val="00A72946"/>
    <w:rsid w:val="00A735CE"/>
    <w:rsid w:val="00A73B92"/>
    <w:rsid w:val="00A7541B"/>
    <w:rsid w:val="00A76220"/>
    <w:rsid w:val="00A77EBE"/>
    <w:rsid w:val="00A82DA1"/>
    <w:rsid w:val="00A82E35"/>
    <w:rsid w:val="00A83081"/>
    <w:rsid w:val="00A83351"/>
    <w:rsid w:val="00A83B34"/>
    <w:rsid w:val="00A84136"/>
    <w:rsid w:val="00A8508A"/>
    <w:rsid w:val="00A851D8"/>
    <w:rsid w:val="00A8539A"/>
    <w:rsid w:val="00A857D8"/>
    <w:rsid w:val="00A86042"/>
    <w:rsid w:val="00A8704A"/>
    <w:rsid w:val="00A87C9A"/>
    <w:rsid w:val="00A87D8C"/>
    <w:rsid w:val="00A921F9"/>
    <w:rsid w:val="00A92615"/>
    <w:rsid w:val="00A93526"/>
    <w:rsid w:val="00A9499E"/>
    <w:rsid w:val="00A94B20"/>
    <w:rsid w:val="00A94D02"/>
    <w:rsid w:val="00A95893"/>
    <w:rsid w:val="00A964E8"/>
    <w:rsid w:val="00AA07F5"/>
    <w:rsid w:val="00AA1218"/>
    <w:rsid w:val="00AA2314"/>
    <w:rsid w:val="00AA3479"/>
    <w:rsid w:val="00AA3664"/>
    <w:rsid w:val="00AA3E88"/>
    <w:rsid w:val="00AA7342"/>
    <w:rsid w:val="00AB19D9"/>
    <w:rsid w:val="00AB1E0B"/>
    <w:rsid w:val="00AB28CD"/>
    <w:rsid w:val="00AB2AA0"/>
    <w:rsid w:val="00AB2E4E"/>
    <w:rsid w:val="00AB32ED"/>
    <w:rsid w:val="00AB3B87"/>
    <w:rsid w:val="00AB3C57"/>
    <w:rsid w:val="00AB42BB"/>
    <w:rsid w:val="00AB79F8"/>
    <w:rsid w:val="00AC0CE9"/>
    <w:rsid w:val="00AC1327"/>
    <w:rsid w:val="00AC2799"/>
    <w:rsid w:val="00AC453B"/>
    <w:rsid w:val="00AC50F9"/>
    <w:rsid w:val="00AC5864"/>
    <w:rsid w:val="00AC5AD3"/>
    <w:rsid w:val="00AC5D76"/>
    <w:rsid w:val="00AC6146"/>
    <w:rsid w:val="00AC61F1"/>
    <w:rsid w:val="00AC6531"/>
    <w:rsid w:val="00AC6D3C"/>
    <w:rsid w:val="00AC71D8"/>
    <w:rsid w:val="00AC7DF3"/>
    <w:rsid w:val="00AD06E0"/>
    <w:rsid w:val="00AD35F7"/>
    <w:rsid w:val="00AD3E2F"/>
    <w:rsid w:val="00AD5142"/>
    <w:rsid w:val="00AD67A9"/>
    <w:rsid w:val="00AD69E1"/>
    <w:rsid w:val="00AD7141"/>
    <w:rsid w:val="00AE0AE2"/>
    <w:rsid w:val="00AE1162"/>
    <w:rsid w:val="00AE21DD"/>
    <w:rsid w:val="00AE2425"/>
    <w:rsid w:val="00AE2CCF"/>
    <w:rsid w:val="00AE3C42"/>
    <w:rsid w:val="00AE47A9"/>
    <w:rsid w:val="00AE68FB"/>
    <w:rsid w:val="00AE6A0A"/>
    <w:rsid w:val="00AF0150"/>
    <w:rsid w:val="00AF05B7"/>
    <w:rsid w:val="00AF08F8"/>
    <w:rsid w:val="00AF0D8A"/>
    <w:rsid w:val="00AF1211"/>
    <w:rsid w:val="00AF1CA0"/>
    <w:rsid w:val="00AF2248"/>
    <w:rsid w:val="00AF2C65"/>
    <w:rsid w:val="00AF30A2"/>
    <w:rsid w:val="00AF3464"/>
    <w:rsid w:val="00AF38D1"/>
    <w:rsid w:val="00AF3BDF"/>
    <w:rsid w:val="00AF4E50"/>
    <w:rsid w:val="00AF7C20"/>
    <w:rsid w:val="00B020F6"/>
    <w:rsid w:val="00B04848"/>
    <w:rsid w:val="00B04B13"/>
    <w:rsid w:val="00B0543B"/>
    <w:rsid w:val="00B05EF4"/>
    <w:rsid w:val="00B0613E"/>
    <w:rsid w:val="00B0740C"/>
    <w:rsid w:val="00B0763C"/>
    <w:rsid w:val="00B077C4"/>
    <w:rsid w:val="00B07B05"/>
    <w:rsid w:val="00B07BB3"/>
    <w:rsid w:val="00B10182"/>
    <w:rsid w:val="00B1207E"/>
    <w:rsid w:val="00B1214B"/>
    <w:rsid w:val="00B12365"/>
    <w:rsid w:val="00B14A7D"/>
    <w:rsid w:val="00B14E61"/>
    <w:rsid w:val="00B150F8"/>
    <w:rsid w:val="00B1539F"/>
    <w:rsid w:val="00B15A08"/>
    <w:rsid w:val="00B16A1A"/>
    <w:rsid w:val="00B17E88"/>
    <w:rsid w:val="00B207C2"/>
    <w:rsid w:val="00B20C2C"/>
    <w:rsid w:val="00B21F27"/>
    <w:rsid w:val="00B24D69"/>
    <w:rsid w:val="00B24E0C"/>
    <w:rsid w:val="00B24E50"/>
    <w:rsid w:val="00B25A6C"/>
    <w:rsid w:val="00B31E05"/>
    <w:rsid w:val="00B32035"/>
    <w:rsid w:val="00B337C8"/>
    <w:rsid w:val="00B36CB8"/>
    <w:rsid w:val="00B373E8"/>
    <w:rsid w:val="00B37A7C"/>
    <w:rsid w:val="00B37CD9"/>
    <w:rsid w:val="00B37D74"/>
    <w:rsid w:val="00B408B0"/>
    <w:rsid w:val="00B40977"/>
    <w:rsid w:val="00B40DA6"/>
    <w:rsid w:val="00B419F2"/>
    <w:rsid w:val="00B42557"/>
    <w:rsid w:val="00B42A11"/>
    <w:rsid w:val="00B4387B"/>
    <w:rsid w:val="00B44091"/>
    <w:rsid w:val="00B44108"/>
    <w:rsid w:val="00B4678B"/>
    <w:rsid w:val="00B47E90"/>
    <w:rsid w:val="00B50420"/>
    <w:rsid w:val="00B506CD"/>
    <w:rsid w:val="00B50787"/>
    <w:rsid w:val="00B515FE"/>
    <w:rsid w:val="00B5276F"/>
    <w:rsid w:val="00B53114"/>
    <w:rsid w:val="00B53CC3"/>
    <w:rsid w:val="00B55593"/>
    <w:rsid w:val="00B5610C"/>
    <w:rsid w:val="00B56705"/>
    <w:rsid w:val="00B5698A"/>
    <w:rsid w:val="00B56A35"/>
    <w:rsid w:val="00B56EAE"/>
    <w:rsid w:val="00B5721A"/>
    <w:rsid w:val="00B60816"/>
    <w:rsid w:val="00B60A4B"/>
    <w:rsid w:val="00B61EA6"/>
    <w:rsid w:val="00B62628"/>
    <w:rsid w:val="00B631DC"/>
    <w:rsid w:val="00B63370"/>
    <w:rsid w:val="00B634A1"/>
    <w:rsid w:val="00B6420D"/>
    <w:rsid w:val="00B65CA3"/>
    <w:rsid w:val="00B6690E"/>
    <w:rsid w:val="00B66A95"/>
    <w:rsid w:val="00B67912"/>
    <w:rsid w:val="00B67CFE"/>
    <w:rsid w:val="00B710F2"/>
    <w:rsid w:val="00B7167A"/>
    <w:rsid w:val="00B716A6"/>
    <w:rsid w:val="00B71EE7"/>
    <w:rsid w:val="00B72021"/>
    <w:rsid w:val="00B72044"/>
    <w:rsid w:val="00B73193"/>
    <w:rsid w:val="00B7356A"/>
    <w:rsid w:val="00B735B1"/>
    <w:rsid w:val="00B73997"/>
    <w:rsid w:val="00B74859"/>
    <w:rsid w:val="00B74C18"/>
    <w:rsid w:val="00B75A71"/>
    <w:rsid w:val="00B75C59"/>
    <w:rsid w:val="00B76A28"/>
    <w:rsid w:val="00B77875"/>
    <w:rsid w:val="00B779CA"/>
    <w:rsid w:val="00B81185"/>
    <w:rsid w:val="00B81F79"/>
    <w:rsid w:val="00B82E41"/>
    <w:rsid w:val="00B832B0"/>
    <w:rsid w:val="00B83904"/>
    <w:rsid w:val="00B8662B"/>
    <w:rsid w:val="00B870E4"/>
    <w:rsid w:val="00B900CD"/>
    <w:rsid w:val="00B908A7"/>
    <w:rsid w:val="00B91070"/>
    <w:rsid w:val="00B93C91"/>
    <w:rsid w:val="00B956DC"/>
    <w:rsid w:val="00B96E80"/>
    <w:rsid w:val="00B97B90"/>
    <w:rsid w:val="00BA0C3E"/>
    <w:rsid w:val="00BA0C41"/>
    <w:rsid w:val="00BA2A8E"/>
    <w:rsid w:val="00BA3364"/>
    <w:rsid w:val="00BA5A91"/>
    <w:rsid w:val="00BA5DBF"/>
    <w:rsid w:val="00BA6602"/>
    <w:rsid w:val="00BA66A1"/>
    <w:rsid w:val="00BA6F75"/>
    <w:rsid w:val="00BB0AC5"/>
    <w:rsid w:val="00BB0C75"/>
    <w:rsid w:val="00BB10BD"/>
    <w:rsid w:val="00BB2CF9"/>
    <w:rsid w:val="00BB3580"/>
    <w:rsid w:val="00BB4ADB"/>
    <w:rsid w:val="00BB4B40"/>
    <w:rsid w:val="00BB649D"/>
    <w:rsid w:val="00BB67BD"/>
    <w:rsid w:val="00BB779A"/>
    <w:rsid w:val="00BB7EFE"/>
    <w:rsid w:val="00BC0269"/>
    <w:rsid w:val="00BC0337"/>
    <w:rsid w:val="00BC0B9B"/>
    <w:rsid w:val="00BC1391"/>
    <w:rsid w:val="00BC1973"/>
    <w:rsid w:val="00BC19B5"/>
    <w:rsid w:val="00BC263A"/>
    <w:rsid w:val="00BC3B40"/>
    <w:rsid w:val="00BC49C4"/>
    <w:rsid w:val="00BC524C"/>
    <w:rsid w:val="00BC5ECC"/>
    <w:rsid w:val="00BC634D"/>
    <w:rsid w:val="00BD026D"/>
    <w:rsid w:val="00BD0D7D"/>
    <w:rsid w:val="00BD155E"/>
    <w:rsid w:val="00BD2BC4"/>
    <w:rsid w:val="00BD2BD3"/>
    <w:rsid w:val="00BD358D"/>
    <w:rsid w:val="00BD3722"/>
    <w:rsid w:val="00BD407F"/>
    <w:rsid w:val="00BD44E5"/>
    <w:rsid w:val="00BD71BF"/>
    <w:rsid w:val="00BE08BA"/>
    <w:rsid w:val="00BE0B00"/>
    <w:rsid w:val="00BE1F7A"/>
    <w:rsid w:val="00BE2694"/>
    <w:rsid w:val="00BE330E"/>
    <w:rsid w:val="00BE3813"/>
    <w:rsid w:val="00BE55F8"/>
    <w:rsid w:val="00BE5C9C"/>
    <w:rsid w:val="00BE6301"/>
    <w:rsid w:val="00BE659F"/>
    <w:rsid w:val="00BE70BB"/>
    <w:rsid w:val="00BE75CD"/>
    <w:rsid w:val="00BE772A"/>
    <w:rsid w:val="00BF26E7"/>
    <w:rsid w:val="00BF3C77"/>
    <w:rsid w:val="00BF483E"/>
    <w:rsid w:val="00BF4F7C"/>
    <w:rsid w:val="00BF5E68"/>
    <w:rsid w:val="00BF5FA1"/>
    <w:rsid w:val="00BF6299"/>
    <w:rsid w:val="00BF63F3"/>
    <w:rsid w:val="00BF6DFE"/>
    <w:rsid w:val="00BF7A2E"/>
    <w:rsid w:val="00BF7B9F"/>
    <w:rsid w:val="00C00CBA"/>
    <w:rsid w:val="00C00CE8"/>
    <w:rsid w:val="00C01609"/>
    <w:rsid w:val="00C017AF"/>
    <w:rsid w:val="00C01B82"/>
    <w:rsid w:val="00C030F8"/>
    <w:rsid w:val="00C033CD"/>
    <w:rsid w:val="00C0781C"/>
    <w:rsid w:val="00C07E07"/>
    <w:rsid w:val="00C13B1B"/>
    <w:rsid w:val="00C1455B"/>
    <w:rsid w:val="00C152D2"/>
    <w:rsid w:val="00C17EB8"/>
    <w:rsid w:val="00C20919"/>
    <w:rsid w:val="00C20CA4"/>
    <w:rsid w:val="00C23B4C"/>
    <w:rsid w:val="00C2419E"/>
    <w:rsid w:val="00C24DFF"/>
    <w:rsid w:val="00C24F0B"/>
    <w:rsid w:val="00C25955"/>
    <w:rsid w:val="00C263C7"/>
    <w:rsid w:val="00C2693A"/>
    <w:rsid w:val="00C30048"/>
    <w:rsid w:val="00C30F3C"/>
    <w:rsid w:val="00C327EC"/>
    <w:rsid w:val="00C32958"/>
    <w:rsid w:val="00C32BF1"/>
    <w:rsid w:val="00C33013"/>
    <w:rsid w:val="00C334D5"/>
    <w:rsid w:val="00C34275"/>
    <w:rsid w:val="00C35140"/>
    <w:rsid w:val="00C3536B"/>
    <w:rsid w:val="00C36568"/>
    <w:rsid w:val="00C379B9"/>
    <w:rsid w:val="00C37AAA"/>
    <w:rsid w:val="00C41020"/>
    <w:rsid w:val="00C411DD"/>
    <w:rsid w:val="00C416DB"/>
    <w:rsid w:val="00C4260F"/>
    <w:rsid w:val="00C43130"/>
    <w:rsid w:val="00C44356"/>
    <w:rsid w:val="00C451C1"/>
    <w:rsid w:val="00C45571"/>
    <w:rsid w:val="00C45FDB"/>
    <w:rsid w:val="00C4613C"/>
    <w:rsid w:val="00C47A4C"/>
    <w:rsid w:val="00C47CA2"/>
    <w:rsid w:val="00C500D6"/>
    <w:rsid w:val="00C51DB7"/>
    <w:rsid w:val="00C5260E"/>
    <w:rsid w:val="00C52AD5"/>
    <w:rsid w:val="00C52D14"/>
    <w:rsid w:val="00C54389"/>
    <w:rsid w:val="00C548E1"/>
    <w:rsid w:val="00C55CC6"/>
    <w:rsid w:val="00C55F3A"/>
    <w:rsid w:val="00C565C4"/>
    <w:rsid w:val="00C57720"/>
    <w:rsid w:val="00C61507"/>
    <w:rsid w:val="00C61D81"/>
    <w:rsid w:val="00C63310"/>
    <w:rsid w:val="00C63901"/>
    <w:rsid w:val="00C63B6D"/>
    <w:rsid w:val="00C64035"/>
    <w:rsid w:val="00C64283"/>
    <w:rsid w:val="00C64A8E"/>
    <w:rsid w:val="00C64BD4"/>
    <w:rsid w:val="00C656FD"/>
    <w:rsid w:val="00C65755"/>
    <w:rsid w:val="00C662A9"/>
    <w:rsid w:val="00C66531"/>
    <w:rsid w:val="00C6676B"/>
    <w:rsid w:val="00C669E2"/>
    <w:rsid w:val="00C66D5F"/>
    <w:rsid w:val="00C7044B"/>
    <w:rsid w:val="00C70B6C"/>
    <w:rsid w:val="00C70FB1"/>
    <w:rsid w:val="00C71FCD"/>
    <w:rsid w:val="00C73670"/>
    <w:rsid w:val="00C7415E"/>
    <w:rsid w:val="00C762CA"/>
    <w:rsid w:val="00C76D91"/>
    <w:rsid w:val="00C76E1C"/>
    <w:rsid w:val="00C76EFF"/>
    <w:rsid w:val="00C773D9"/>
    <w:rsid w:val="00C77847"/>
    <w:rsid w:val="00C7792B"/>
    <w:rsid w:val="00C77BD7"/>
    <w:rsid w:val="00C80394"/>
    <w:rsid w:val="00C80C32"/>
    <w:rsid w:val="00C81296"/>
    <w:rsid w:val="00C81D5E"/>
    <w:rsid w:val="00C81F42"/>
    <w:rsid w:val="00C82185"/>
    <w:rsid w:val="00C82274"/>
    <w:rsid w:val="00C828C2"/>
    <w:rsid w:val="00C8296A"/>
    <w:rsid w:val="00C82B4A"/>
    <w:rsid w:val="00C82CE2"/>
    <w:rsid w:val="00C834F9"/>
    <w:rsid w:val="00C83CB6"/>
    <w:rsid w:val="00C8566E"/>
    <w:rsid w:val="00C86846"/>
    <w:rsid w:val="00C8689A"/>
    <w:rsid w:val="00C86D9E"/>
    <w:rsid w:val="00C90161"/>
    <w:rsid w:val="00C90344"/>
    <w:rsid w:val="00C9110D"/>
    <w:rsid w:val="00C9234C"/>
    <w:rsid w:val="00C9475D"/>
    <w:rsid w:val="00C952C3"/>
    <w:rsid w:val="00C95B6E"/>
    <w:rsid w:val="00C9606F"/>
    <w:rsid w:val="00C967B9"/>
    <w:rsid w:val="00C96AF7"/>
    <w:rsid w:val="00C96F2D"/>
    <w:rsid w:val="00C97427"/>
    <w:rsid w:val="00CA0645"/>
    <w:rsid w:val="00CA06DA"/>
    <w:rsid w:val="00CA1DCF"/>
    <w:rsid w:val="00CA26D7"/>
    <w:rsid w:val="00CA27BD"/>
    <w:rsid w:val="00CA2AFA"/>
    <w:rsid w:val="00CA3DFB"/>
    <w:rsid w:val="00CA4A6C"/>
    <w:rsid w:val="00CA50BB"/>
    <w:rsid w:val="00CA588E"/>
    <w:rsid w:val="00CA5C3B"/>
    <w:rsid w:val="00CA73C7"/>
    <w:rsid w:val="00CA7A0A"/>
    <w:rsid w:val="00CB054A"/>
    <w:rsid w:val="00CB06F6"/>
    <w:rsid w:val="00CB12A8"/>
    <w:rsid w:val="00CB1373"/>
    <w:rsid w:val="00CB1480"/>
    <w:rsid w:val="00CB1E69"/>
    <w:rsid w:val="00CB26DE"/>
    <w:rsid w:val="00CB3046"/>
    <w:rsid w:val="00CB448E"/>
    <w:rsid w:val="00CB4BB9"/>
    <w:rsid w:val="00CB704B"/>
    <w:rsid w:val="00CB733F"/>
    <w:rsid w:val="00CB7569"/>
    <w:rsid w:val="00CB7779"/>
    <w:rsid w:val="00CC2445"/>
    <w:rsid w:val="00CC3A3B"/>
    <w:rsid w:val="00CC4A88"/>
    <w:rsid w:val="00CC4B0F"/>
    <w:rsid w:val="00CC4F85"/>
    <w:rsid w:val="00CC75F9"/>
    <w:rsid w:val="00CD1A22"/>
    <w:rsid w:val="00CD3321"/>
    <w:rsid w:val="00CD374D"/>
    <w:rsid w:val="00CD38A6"/>
    <w:rsid w:val="00CD3BDC"/>
    <w:rsid w:val="00CD488D"/>
    <w:rsid w:val="00CD4A9D"/>
    <w:rsid w:val="00CD4FEF"/>
    <w:rsid w:val="00CD5660"/>
    <w:rsid w:val="00CD5D4D"/>
    <w:rsid w:val="00CD60E3"/>
    <w:rsid w:val="00CD6C5F"/>
    <w:rsid w:val="00CD7842"/>
    <w:rsid w:val="00CE00FF"/>
    <w:rsid w:val="00CE0BD7"/>
    <w:rsid w:val="00CE1ED4"/>
    <w:rsid w:val="00CE2034"/>
    <w:rsid w:val="00CE2D49"/>
    <w:rsid w:val="00CE5070"/>
    <w:rsid w:val="00CE5FD1"/>
    <w:rsid w:val="00CE65B3"/>
    <w:rsid w:val="00CE6684"/>
    <w:rsid w:val="00CE7253"/>
    <w:rsid w:val="00CE7C11"/>
    <w:rsid w:val="00CF247A"/>
    <w:rsid w:val="00CF32B1"/>
    <w:rsid w:val="00CF49B1"/>
    <w:rsid w:val="00CF4DC8"/>
    <w:rsid w:val="00CF588A"/>
    <w:rsid w:val="00CF7956"/>
    <w:rsid w:val="00CF798F"/>
    <w:rsid w:val="00D00857"/>
    <w:rsid w:val="00D01982"/>
    <w:rsid w:val="00D01C6F"/>
    <w:rsid w:val="00D0222A"/>
    <w:rsid w:val="00D036FA"/>
    <w:rsid w:val="00D037BF"/>
    <w:rsid w:val="00D0442D"/>
    <w:rsid w:val="00D06E1A"/>
    <w:rsid w:val="00D11E31"/>
    <w:rsid w:val="00D12318"/>
    <w:rsid w:val="00D139B4"/>
    <w:rsid w:val="00D141BD"/>
    <w:rsid w:val="00D16797"/>
    <w:rsid w:val="00D16BCB"/>
    <w:rsid w:val="00D2035E"/>
    <w:rsid w:val="00D20775"/>
    <w:rsid w:val="00D20E5A"/>
    <w:rsid w:val="00D20F7D"/>
    <w:rsid w:val="00D22861"/>
    <w:rsid w:val="00D22A2C"/>
    <w:rsid w:val="00D22C78"/>
    <w:rsid w:val="00D22D22"/>
    <w:rsid w:val="00D24288"/>
    <w:rsid w:val="00D249B8"/>
    <w:rsid w:val="00D2538D"/>
    <w:rsid w:val="00D25799"/>
    <w:rsid w:val="00D27268"/>
    <w:rsid w:val="00D27442"/>
    <w:rsid w:val="00D278EF"/>
    <w:rsid w:val="00D3075B"/>
    <w:rsid w:val="00D338F2"/>
    <w:rsid w:val="00D34C69"/>
    <w:rsid w:val="00D3570C"/>
    <w:rsid w:val="00D35CA5"/>
    <w:rsid w:val="00D377A0"/>
    <w:rsid w:val="00D40633"/>
    <w:rsid w:val="00D40F91"/>
    <w:rsid w:val="00D43FE0"/>
    <w:rsid w:val="00D4570C"/>
    <w:rsid w:val="00D4598C"/>
    <w:rsid w:val="00D46CDE"/>
    <w:rsid w:val="00D50D47"/>
    <w:rsid w:val="00D50E6A"/>
    <w:rsid w:val="00D5132D"/>
    <w:rsid w:val="00D5301F"/>
    <w:rsid w:val="00D56C7C"/>
    <w:rsid w:val="00D6056F"/>
    <w:rsid w:val="00D608D4"/>
    <w:rsid w:val="00D60C81"/>
    <w:rsid w:val="00D623E3"/>
    <w:rsid w:val="00D62AD4"/>
    <w:rsid w:val="00D62D51"/>
    <w:rsid w:val="00D63124"/>
    <w:rsid w:val="00D641B3"/>
    <w:rsid w:val="00D64EE8"/>
    <w:rsid w:val="00D65550"/>
    <w:rsid w:val="00D65C99"/>
    <w:rsid w:val="00D66C8F"/>
    <w:rsid w:val="00D6706C"/>
    <w:rsid w:val="00D71EA5"/>
    <w:rsid w:val="00D72A3A"/>
    <w:rsid w:val="00D72F83"/>
    <w:rsid w:val="00D73291"/>
    <w:rsid w:val="00D73C63"/>
    <w:rsid w:val="00D745C3"/>
    <w:rsid w:val="00D74E7F"/>
    <w:rsid w:val="00D75ADF"/>
    <w:rsid w:val="00D77138"/>
    <w:rsid w:val="00D8018F"/>
    <w:rsid w:val="00D8116F"/>
    <w:rsid w:val="00D8312F"/>
    <w:rsid w:val="00D83B22"/>
    <w:rsid w:val="00D84A50"/>
    <w:rsid w:val="00D85E7E"/>
    <w:rsid w:val="00D902FE"/>
    <w:rsid w:val="00D90865"/>
    <w:rsid w:val="00D919BD"/>
    <w:rsid w:val="00D928E9"/>
    <w:rsid w:val="00D94A87"/>
    <w:rsid w:val="00D9618F"/>
    <w:rsid w:val="00D96342"/>
    <w:rsid w:val="00D96A6F"/>
    <w:rsid w:val="00D96F1E"/>
    <w:rsid w:val="00D97E8E"/>
    <w:rsid w:val="00D97F9B"/>
    <w:rsid w:val="00DA0712"/>
    <w:rsid w:val="00DA0B82"/>
    <w:rsid w:val="00DA12D2"/>
    <w:rsid w:val="00DA15CD"/>
    <w:rsid w:val="00DA1A3B"/>
    <w:rsid w:val="00DA3675"/>
    <w:rsid w:val="00DA4647"/>
    <w:rsid w:val="00DA519D"/>
    <w:rsid w:val="00DB045B"/>
    <w:rsid w:val="00DB184F"/>
    <w:rsid w:val="00DB252E"/>
    <w:rsid w:val="00DB2D41"/>
    <w:rsid w:val="00DB541D"/>
    <w:rsid w:val="00DB5503"/>
    <w:rsid w:val="00DB586B"/>
    <w:rsid w:val="00DB6F91"/>
    <w:rsid w:val="00DB7135"/>
    <w:rsid w:val="00DC0A6E"/>
    <w:rsid w:val="00DC2ECC"/>
    <w:rsid w:val="00DC46E6"/>
    <w:rsid w:val="00DC51DE"/>
    <w:rsid w:val="00DC5934"/>
    <w:rsid w:val="00DC62FB"/>
    <w:rsid w:val="00DD0299"/>
    <w:rsid w:val="00DD0DB6"/>
    <w:rsid w:val="00DD0EAB"/>
    <w:rsid w:val="00DD1896"/>
    <w:rsid w:val="00DD272D"/>
    <w:rsid w:val="00DD2DC2"/>
    <w:rsid w:val="00DD31BD"/>
    <w:rsid w:val="00DD415C"/>
    <w:rsid w:val="00DD5E26"/>
    <w:rsid w:val="00DD5EE7"/>
    <w:rsid w:val="00DD5FDA"/>
    <w:rsid w:val="00DD7EAB"/>
    <w:rsid w:val="00DE05F2"/>
    <w:rsid w:val="00DE1622"/>
    <w:rsid w:val="00DE1813"/>
    <w:rsid w:val="00DE369B"/>
    <w:rsid w:val="00DE387D"/>
    <w:rsid w:val="00DE5AE1"/>
    <w:rsid w:val="00DE650C"/>
    <w:rsid w:val="00DE67D1"/>
    <w:rsid w:val="00DE692D"/>
    <w:rsid w:val="00DE7537"/>
    <w:rsid w:val="00DE7C65"/>
    <w:rsid w:val="00DE7E22"/>
    <w:rsid w:val="00DF0476"/>
    <w:rsid w:val="00DF0595"/>
    <w:rsid w:val="00DF0A78"/>
    <w:rsid w:val="00DF2926"/>
    <w:rsid w:val="00DF3B78"/>
    <w:rsid w:val="00DF558B"/>
    <w:rsid w:val="00DF55EA"/>
    <w:rsid w:val="00DF5825"/>
    <w:rsid w:val="00DF6453"/>
    <w:rsid w:val="00DF7539"/>
    <w:rsid w:val="00DF75D4"/>
    <w:rsid w:val="00DF7ABE"/>
    <w:rsid w:val="00E011AC"/>
    <w:rsid w:val="00E01CB1"/>
    <w:rsid w:val="00E037E3"/>
    <w:rsid w:val="00E03F47"/>
    <w:rsid w:val="00E042F9"/>
    <w:rsid w:val="00E04EE1"/>
    <w:rsid w:val="00E059E8"/>
    <w:rsid w:val="00E05CA1"/>
    <w:rsid w:val="00E0630B"/>
    <w:rsid w:val="00E06DAF"/>
    <w:rsid w:val="00E0757A"/>
    <w:rsid w:val="00E07D73"/>
    <w:rsid w:val="00E111AB"/>
    <w:rsid w:val="00E135DF"/>
    <w:rsid w:val="00E1497C"/>
    <w:rsid w:val="00E14AD2"/>
    <w:rsid w:val="00E15691"/>
    <w:rsid w:val="00E15E3B"/>
    <w:rsid w:val="00E17F8E"/>
    <w:rsid w:val="00E201D6"/>
    <w:rsid w:val="00E21CB5"/>
    <w:rsid w:val="00E22627"/>
    <w:rsid w:val="00E22DE9"/>
    <w:rsid w:val="00E23618"/>
    <w:rsid w:val="00E2368B"/>
    <w:rsid w:val="00E23B0B"/>
    <w:rsid w:val="00E24B0A"/>
    <w:rsid w:val="00E250D4"/>
    <w:rsid w:val="00E251B9"/>
    <w:rsid w:val="00E26DA1"/>
    <w:rsid w:val="00E3140C"/>
    <w:rsid w:val="00E318ED"/>
    <w:rsid w:val="00E31F5A"/>
    <w:rsid w:val="00E31FEA"/>
    <w:rsid w:val="00E32D16"/>
    <w:rsid w:val="00E337F4"/>
    <w:rsid w:val="00E34C97"/>
    <w:rsid w:val="00E351EE"/>
    <w:rsid w:val="00E35E5F"/>
    <w:rsid w:val="00E3727D"/>
    <w:rsid w:val="00E401FB"/>
    <w:rsid w:val="00E41420"/>
    <w:rsid w:val="00E41E69"/>
    <w:rsid w:val="00E4218A"/>
    <w:rsid w:val="00E42688"/>
    <w:rsid w:val="00E42CD0"/>
    <w:rsid w:val="00E446A1"/>
    <w:rsid w:val="00E45810"/>
    <w:rsid w:val="00E4607E"/>
    <w:rsid w:val="00E4657F"/>
    <w:rsid w:val="00E467DA"/>
    <w:rsid w:val="00E47D52"/>
    <w:rsid w:val="00E50BEA"/>
    <w:rsid w:val="00E51473"/>
    <w:rsid w:val="00E51BCC"/>
    <w:rsid w:val="00E52232"/>
    <w:rsid w:val="00E53B96"/>
    <w:rsid w:val="00E5494F"/>
    <w:rsid w:val="00E54F00"/>
    <w:rsid w:val="00E558FE"/>
    <w:rsid w:val="00E55A46"/>
    <w:rsid w:val="00E561FB"/>
    <w:rsid w:val="00E56717"/>
    <w:rsid w:val="00E57551"/>
    <w:rsid w:val="00E579B1"/>
    <w:rsid w:val="00E57CC5"/>
    <w:rsid w:val="00E60786"/>
    <w:rsid w:val="00E618A9"/>
    <w:rsid w:val="00E62078"/>
    <w:rsid w:val="00E62837"/>
    <w:rsid w:val="00E6300B"/>
    <w:rsid w:val="00E63321"/>
    <w:rsid w:val="00E63786"/>
    <w:rsid w:val="00E637FF"/>
    <w:rsid w:val="00E64D47"/>
    <w:rsid w:val="00E6514B"/>
    <w:rsid w:val="00E65926"/>
    <w:rsid w:val="00E66838"/>
    <w:rsid w:val="00E66D5C"/>
    <w:rsid w:val="00E67179"/>
    <w:rsid w:val="00E671B1"/>
    <w:rsid w:val="00E6720E"/>
    <w:rsid w:val="00E67824"/>
    <w:rsid w:val="00E700A7"/>
    <w:rsid w:val="00E72243"/>
    <w:rsid w:val="00E72AF7"/>
    <w:rsid w:val="00E73238"/>
    <w:rsid w:val="00E732E5"/>
    <w:rsid w:val="00E738A3"/>
    <w:rsid w:val="00E75F94"/>
    <w:rsid w:val="00E7617A"/>
    <w:rsid w:val="00E764AE"/>
    <w:rsid w:val="00E77692"/>
    <w:rsid w:val="00E77CA8"/>
    <w:rsid w:val="00E8139E"/>
    <w:rsid w:val="00E82A54"/>
    <w:rsid w:val="00E83AFE"/>
    <w:rsid w:val="00E83C62"/>
    <w:rsid w:val="00E84024"/>
    <w:rsid w:val="00E84E0D"/>
    <w:rsid w:val="00E84E92"/>
    <w:rsid w:val="00E85011"/>
    <w:rsid w:val="00E851F1"/>
    <w:rsid w:val="00E85E04"/>
    <w:rsid w:val="00E872D7"/>
    <w:rsid w:val="00E873DB"/>
    <w:rsid w:val="00E873F7"/>
    <w:rsid w:val="00E87A6F"/>
    <w:rsid w:val="00E9084E"/>
    <w:rsid w:val="00E9114B"/>
    <w:rsid w:val="00E91B32"/>
    <w:rsid w:val="00E91DB5"/>
    <w:rsid w:val="00E91E12"/>
    <w:rsid w:val="00E928B7"/>
    <w:rsid w:val="00E9361E"/>
    <w:rsid w:val="00E94DC0"/>
    <w:rsid w:val="00E94F80"/>
    <w:rsid w:val="00E95139"/>
    <w:rsid w:val="00E95E30"/>
    <w:rsid w:val="00E97A83"/>
    <w:rsid w:val="00EA0678"/>
    <w:rsid w:val="00EA294B"/>
    <w:rsid w:val="00EA35C7"/>
    <w:rsid w:val="00EA3A8B"/>
    <w:rsid w:val="00EA4D48"/>
    <w:rsid w:val="00EA4DD5"/>
    <w:rsid w:val="00EA5A80"/>
    <w:rsid w:val="00EA5B5B"/>
    <w:rsid w:val="00EB0248"/>
    <w:rsid w:val="00EB08F3"/>
    <w:rsid w:val="00EB0B3F"/>
    <w:rsid w:val="00EB0F2D"/>
    <w:rsid w:val="00EB2950"/>
    <w:rsid w:val="00EB2A2F"/>
    <w:rsid w:val="00EB40CF"/>
    <w:rsid w:val="00EB44B5"/>
    <w:rsid w:val="00EB49AE"/>
    <w:rsid w:val="00EB4A47"/>
    <w:rsid w:val="00EB52E8"/>
    <w:rsid w:val="00EB5339"/>
    <w:rsid w:val="00EB57CC"/>
    <w:rsid w:val="00EB642D"/>
    <w:rsid w:val="00EB64DA"/>
    <w:rsid w:val="00EB7972"/>
    <w:rsid w:val="00EC00AD"/>
    <w:rsid w:val="00EC0241"/>
    <w:rsid w:val="00EC1A3C"/>
    <w:rsid w:val="00EC2443"/>
    <w:rsid w:val="00EC2446"/>
    <w:rsid w:val="00EC286C"/>
    <w:rsid w:val="00EC3065"/>
    <w:rsid w:val="00EC4115"/>
    <w:rsid w:val="00EC47C3"/>
    <w:rsid w:val="00EC5CF2"/>
    <w:rsid w:val="00EC6C6E"/>
    <w:rsid w:val="00ED04B6"/>
    <w:rsid w:val="00ED063D"/>
    <w:rsid w:val="00ED0FD3"/>
    <w:rsid w:val="00ED1DFF"/>
    <w:rsid w:val="00ED2CA2"/>
    <w:rsid w:val="00ED3948"/>
    <w:rsid w:val="00ED4125"/>
    <w:rsid w:val="00ED6F61"/>
    <w:rsid w:val="00EE00AA"/>
    <w:rsid w:val="00EE021A"/>
    <w:rsid w:val="00EE076D"/>
    <w:rsid w:val="00EE0997"/>
    <w:rsid w:val="00EE0AD3"/>
    <w:rsid w:val="00EE0E32"/>
    <w:rsid w:val="00EE1641"/>
    <w:rsid w:val="00EE2A80"/>
    <w:rsid w:val="00EE3939"/>
    <w:rsid w:val="00EE41F0"/>
    <w:rsid w:val="00EE46C2"/>
    <w:rsid w:val="00EE4E70"/>
    <w:rsid w:val="00EE5013"/>
    <w:rsid w:val="00EE6DF1"/>
    <w:rsid w:val="00EE71AB"/>
    <w:rsid w:val="00EE7DFF"/>
    <w:rsid w:val="00EF00B8"/>
    <w:rsid w:val="00EF0B10"/>
    <w:rsid w:val="00EF138E"/>
    <w:rsid w:val="00EF1D46"/>
    <w:rsid w:val="00EF1E5C"/>
    <w:rsid w:val="00EF21DB"/>
    <w:rsid w:val="00EF2593"/>
    <w:rsid w:val="00EF2BEC"/>
    <w:rsid w:val="00EF2E04"/>
    <w:rsid w:val="00EF4107"/>
    <w:rsid w:val="00EF4630"/>
    <w:rsid w:val="00EF46B8"/>
    <w:rsid w:val="00EF557B"/>
    <w:rsid w:val="00EF6844"/>
    <w:rsid w:val="00EF6A0E"/>
    <w:rsid w:val="00EF7566"/>
    <w:rsid w:val="00EF7860"/>
    <w:rsid w:val="00F00521"/>
    <w:rsid w:val="00F0134C"/>
    <w:rsid w:val="00F01FEE"/>
    <w:rsid w:val="00F02986"/>
    <w:rsid w:val="00F02A67"/>
    <w:rsid w:val="00F036BF"/>
    <w:rsid w:val="00F03F34"/>
    <w:rsid w:val="00F044A8"/>
    <w:rsid w:val="00F04CF0"/>
    <w:rsid w:val="00F052FC"/>
    <w:rsid w:val="00F0597E"/>
    <w:rsid w:val="00F05C85"/>
    <w:rsid w:val="00F062CB"/>
    <w:rsid w:val="00F10637"/>
    <w:rsid w:val="00F118CA"/>
    <w:rsid w:val="00F11E67"/>
    <w:rsid w:val="00F120E5"/>
    <w:rsid w:val="00F127C8"/>
    <w:rsid w:val="00F12D5F"/>
    <w:rsid w:val="00F12E46"/>
    <w:rsid w:val="00F160AE"/>
    <w:rsid w:val="00F1632C"/>
    <w:rsid w:val="00F1646B"/>
    <w:rsid w:val="00F164BD"/>
    <w:rsid w:val="00F164D9"/>
    <w:rsid w:val="00F206B8"/>
    <w:rsid w:val="00F20897"/>
    <w:rsid w:val="00F21058"/>
    <w:rsid w:val="00F211DF"/>
    <w:rsid w:val="00F2135E"/>
    <w:rsid w:val="00F21817"/>
    <w:rsid w:val="00F21CE0"/>
    <w:rsid w:val="00F2266D"/>
    <w:rsid w:val="00F236D2"/>
    <w:rsid w:val="00F23804"/>
    <w:rsid w:val="00F238EF"/>
    <w:rsid w:val="00F23B6E"/>
    <w:rsid w:val="00F25198"/>
    <w:rsid w:val="00F272EA"/>
    <w:rsid w:val="00F30607"/>
    <w:rsid w:val="00F307A0"/>
    <w:rsid w:val="00F30C78"/>
    <w:rsid w:val="00F30D07"/>
    <w:rsid w:val="00F321A1"/>
    <w:rsid w:val="00F323DE"/>
    <w:rsid w:val="00F32FFF"/>
    <w:rsid w:val="00F33544"/>
    <w:rsid w:val="00F342F2"/>
    <w:rsid w:val="00F34697"/>
    <w:rsid w:val="00F349F2"/>
    <w:rsid w:val="00F3568B"/>
    <w:rsid w:val="00F370C7"/>
    <w:rsid w:val="00F373B3"/>
    <w:rsid w:val="00F41082"/>
    <w:rsid w:val="00F447E6"/>
    <w:rsid w:val="00F44CFB"/>
    <w:rsid w:val="00F50DE9"/>
    <w:rsid w:val="00F5207C"/>
    <w:rsid w:val="00F521BA"/>
    <w:rsid w:val="00F53EC9"/>
    <w:rsid w:val="00F54D64"/>
    <w:rsid w:val="00F55554"/>
    <w:rsid w:val="00F555D2"/>
    <w:rsid w:val="00F55DB4"/>
    <w:rsid w:val="00F561A0"/>
    <w:rsid w:val="00F563FB"/>
    <w:rsid w:val="00F579CC"/>
    <w:rsid w:val="00F609CE"/>
    <w:rsid w:val="00F60FAB"/>
    <w:rsid w:val="00F61258"/>
    <w:rsid w:val="00F61CFD"/>
    <w:rsid w:val="00F629DD"/>
    <w:rsid w:val="00F634E4"/>
    <w:rsid w:val="00F637B0"/>
    <w:rsid w:val="00F64016"/>
    <w:rsid w:val="00F672B4"/>
    <w:rsid w:val="00F67D37"/>
    <w:rsid w:val="00F700D7"/>
    <w:rsid w:val="00F704F9"/>
    <w:rsid w:val="00F715EC"/>
    <w:rsid w:val="00F71CA6"/>
    <w:rsid w:val="00F72632"/>
    <w:rsid w:val="00F73821"/>
    <w:rsid w:val="00F73B03"/>
    <w:rsid w:val="00F753E5"/>
    <w:rsid w:val="00F75596"/>
    <w:rsid w:val="00F7569E"/>
    <w:rsid w:val="00F769CE"/>
    <w:rsid w:val="00F76CBA"/>
    <w:rsid w:val="00F76F77"/>
    <w:rsid w:val="00F76FCA"/>
    <w:rsid w:val="00F7706C"/>
    <w:rsid w:val="00F81945"/>
    <w:rsid w:val="00F822A8"/>
    <w:rsid w:val="00F826C1"/>
    <w:rsid w:val="00F82C5C"/>
    <w:rsid w:val="00F831E9"/>
    <w:rsid w:val="00F83A40"/>
    <w:rsid w:val="00F864BB"/>
    <w:rsid w:val="00F87133"/>
    <w:rsid w:val="00F902A9"/>
    <w:rsid w:val="00F90B85"/>
    <w:rsid w:val="00F90F4C"/>
    <w:rsid w:val="00F91AC2"/>
    <w:rsid w:val="00F91ED3"/>
    <w:rsid w:val="00F93782"/>
    <w:rsid w:val="00F9405C"/>
    <w:rsid w:val="00F964B0"/>
    <w:rsid w:val="00F96B37"/>
    <w:rsid w:val="00FA0493"/>
    <w:rsid w:val="00FA135E"/>
    <w:rsid w:val="00FA26D8"/>
    <w:rsid w:val="00FA3083"/>
    <w:rsid w:val="00FA37A7"/>
    <w:rsid w:val="00FA468C"/>
    <w:rsid w:val="00FA4A95"/>
    <w:rsid w:val="00FA6040"/>
    <w:rsid w:val="00FA7950"/>
    <w:rsid w:val="00FA7E85"/>
    <w:rsid w:val="00FB0419"/>
    <w:rsid w:val="00FB1362"/>
    <w:rsid w:val="00FB2FA7"/>
    <w:rsid w:val="00FB50FC"/>
    <w:rsid w:val="00FB5286"/>
    <w:rsid w:val="00FB53F2"/>
    <w:rsid w:val="00FB63B4"/>
    <w:rsid w:val="00FB754D"/>
    <w:rsid w:val="00FC1216"/>
    <w:rsid w:val="00FC1659"/>
    <w:rsid w:val="00FC1A93"/>
    <w:rsid w:val="00FC3C40"/>
    <w:rsid w:val="00FC4D4F"/>
    <w:rsid w:val="00FC4EDE"/>
    <w:rsid w:val="00FC62AF"/>
    <w:rsid w:val="00FC62B4"/>
    <w:rsid w:val="00FC65AF"/>
    <w:rsid w:val="00FC6755"/>
    <w:rsid w:val="00FC6A1E"/>
    <w:rsid w:val="00FC6DA1"/>
    <w:rsid w:val="00FC704D"/>
    <w:rsid w:val="00FC7582"/>
    <w:rsid w:val="00FD00A3"/>
    <w:rsid w:val="00FD0256"/>
    <w:rsid w:val="00FD1DCD"/>
    <w:rsid w:val="00FD2218"/>
    <w:rsid w:val="00FD2D1E"/>
    <w:rsid w:val="00FD3053"/>
    <w:rsid w:val="00FD363C"/>
    <w:rsid w:val="00FD4378"/>
    <w:rsid w:val="00FD4402"/>
    <w:rsid w:val="00FD4F98"/>
    <w:rsid w:val="00FD50BC"/>
    <w:rsid w:val="00FE027E"/>
    <w:rsid w:val="00FE02AF"/>
    <w:rsid w:val="00FE1B08"/>
    <w:rsid w:val="00FE2E7D"/>
    <w:rsid w:val="00FE31C5"/>
    <w:rsid w:val="00FE3278"/>
    <w:rsid w:val="00FE513C"/>
    <w:rsid w:val="00FE5FD2"/>
    <w:rsid w:val="00FE6A51"/>
    <w:rsid w:val="00FE6A52"/>
    <w:rsid w:val="00FE7D52"/>
    <w:rsid w:val="00FF092B"/>
    <w:rsid w:val="00FF09A0"/>
    <w:rsid w:val="00FF0F23"/>
    <w:rsid w:val="00FF187D"/>
    <w:rsid w:val="00FF3CC2"/>
    <w:rsid w:val="00FF44EE"/>
    <w:rsid w:val="00FF5ADE"/>
    <w:rsid w:val="00FF6ADA"/>
    <w:rsid w:val="00FF6FBE"/>
    <w:rsid w:val="00FF70F4"/>
    <w:rsid w:val="00FF7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D05AD19"/>
  <w15:docId w15:val="{CAFC29A9-32FD-4B59-8442-86B075DB5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66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756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aliases w:val="書式なし Char1,書式なし Char Char Char,書式なし Char Char Char Char Char Char,書式なし Char Char Char Char,書式なし Char,書式なし Char1 Char,書式なし Char Char"/>
    <w:basedOn w:val="a"/>
    <w:link w:val="a4"/>
    <w:uiPriority w:val="99"/>
    <w:rsid w:val="00F64016"/>
    <w:rPr>
      <w:rFonts w:ascii="ＭＳ 明朝" w:hAnsi="Courier New"/>
      <w:kern w:val="0"/>
      <w:sz w:val="20"/>
      <w:szCs w:val="21"/>
    </w:rPr>
  </w:style>
  <w:style w:type="character" w:customStyle="1" w:styleId="a4">
    <w:name w:val="書式なし (文字)"/>
    <w:aliases w:val="書式なし Char1 (文字),書式なし Char Char Char (文字),書式なし Char Char Char Char Char Char (文字),書式なし Char Char Char Char (文字),書式なし Char (文字),書式なし Char1 Char (文字),書式なし Char Char (文字)"/>
    <w:link w:val="a3"/>
    <w:uiPriority w:val="99"/>
    <w:rsid w:val="009C2912"/>
    <w:rPr>
      <w:rFonts w:ascii="ＭＳ 明朝" w:hAnsi="Courier New"/>
      <w:szCs w:val="21"/>
    </w:rPr>
  </w:style>
  <w:style w:type="paragraph" w:styleId="a5">
    <w:name w:val="header"/>
    <w:basedOn w:val="a"/>
    <w:link w:val="a6"/>
    <w:uiPriority w:val="99"/>
    <w:unhideWhenUsed/>
    <w:rsid w:val="009C29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C2912"/>
  </w:style>
  <w:style w:type="paragraph" w:styleId="a7">
    <w:name w:val="footer"/>
    <w:basedOn w:val="a"/>
    <w:link w:val="a8"/>
    <w:uiPriority w:val="99"/>
    <w:unhideWhenUsed/>
    <w:rsid w:val="009C29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C2912"/>
  </w:style>
  <w:style w:type="character" w:styleId="a9">
    <w:name w:val="Hyperlink"/>
    <w:uiPriority w:val="99"/>
    <w:unhideWhenUsed/>
    <w:rsid w:val="0033403E"/>
    <w:rPr>
      <w:color w:val="0000FF"/>
      <w:u w:val="single"/>
    </w:rPr>
  </w:style>
  <w:style w:type="character" w:styleId="aa">
    <w:name w:val="annotation reference"/>
    <w:uiPriority w:val="99"/>
    <w:semiHidden/>
    <w:unhideWhenUsed/>
    <w:rsid w:val="005864AF"/>
    <w:rPr>
      <w:sz w:val="18"/>
      <w:szCs w:val="18"/>
    </w:rPr>
  </w:style>
  <w:style w:type="paragraph" w:styleId="ab">
    <w:name w:val="annotation text"/>
    <w:basedOn w:val="a"/>
    <w:link w:val="1"/>
    <w:uiPriority w:val="99"/>
    <w:unhideWhenUsed/>
    <w:rsid w:val="005864AF"/>
    <w:pPr>
      <w:jc w:val="left"/>
    </w:pPr>
  </w:style>
  <w:style w:type="character" w:customStyle="1" w:styleId="1">
    <w:name w:val="コメント文字列 (文字)1"/>
    <w:link w:val="ab"/>
    <w:uiPriority w:val="99"/>
    <w:rsid w:val="005864AF"/>
    <w:rPr>
      <w:kern w:val="2"/>
      <w:sz w:val="21"/>
      <w:szCs w:val="22"/>
    </w:rPr>
  </w:style>
  <w:style w:type="paragraph" w:styleId="ac">
    <w:name w:val="annotation subject"/>
    <w:basedOn w:val="ab"/>
    <w:next w:val="ab"/>
    <w:link w:val="ad"/>
    <w:uiPriority w:val="99"/>
    <w:semiHidden/>
    <w:unhideWhenUsed/>
    <w:rsid w:val="005864AF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5864AF"/>
    <w:rPr>
      <w:b/>
      <w:bCs/>
      <w:kern w:val="2"/>
      <w:sz w:val="21"/>
      <w:szCs w:val="22"/>
    </w:rPr>
  </w:style>
  <w:style w:type="paragraph" w:styleId="ae">
    <w:name w:val="Balloon Text"/>
    <w:basedOn w:val="a"/>
    <w:link w:val="af"/>
    <w:uiPriority w:val="99"/>
    <w:semiHidden/>
    <w:unhideWhenUsed/>
    <w:rsid w:val="005864AF"/>
    <w:rPr>
      <w:rFonts w:ascii="ヒラギノ角ゴ ProN W3" w:eastAsia="ヒラギノ角ゴ ProN W3"/>
      <w:sz w:val="18"/>
      <w:szCs w:val="18"/>
    </w:rPr>
  </w:style>
  <w:style w:type="character" w:customStyle="1" w:styleId="af">
    <w:name w:val="吹き出し (文字)"/>
    <w:link w:val="ae"/>
    <w:uiPriority w:val="99"/>
    <w:semiHidden/>
    <w:rsid w:val="005864AF"/>
    <w:rPr>
      <w:rFonts w:ascii="ヒラギノ角ゴ ProN W3" w:eastAsia="ヒラギノ角ゴ ProN W3"/>
      <w:kern w:val="2"/>
      <w:sz w:val="18"/>
      <w:szCs w:val="18"/>
    </w:rPr>
  </w:style>
  <w:style w:type="paragraph" w:customStyle="1" w:styleId="101">
    <w:name w:val="表 (水色) 101"/>
    <w:hidden/>
    <w:uiPriority w:val="71"/>
    <w:rsid w:val="005D0C14"/>
    <w:rPr>
      <w:kern w:val="2"/>
      <w:sz w:val="21"/>
      <w:szCs w:val="22"/>
    </w:rPr>
  </w:style>
  <w:style w:type="paragraph" w:customStyle="1" w:styleId="11">
    <w:name w:val="表 (水色)  11"/>
    <w:hidden/>
    <w:uiPriority w:val="71"/>
    <w:rsid w:val="009C562C"/>
    <w:rPr>
      <w:kern w:val="2"/>
      <w:sz w:val="21"/>
      <w:szCs w:val="22"/>
    </w:rPr>
  </w:style>
  <w:style w:type="character" w:styleId="af0">
    <w:name w:val="page number"/>
    <w:uiPriority w:val="99"/>
    <w:semiHidden/>
    <w:unhideWhenUsed/>
    <w:rsid w:val="00020BE1"/>
  </w:style>
  <w:style w:type="paragraph" w:customStyle="1" w:styleId="10">
    <w:name w:val="標準1"/>
    <w:qFormat/>
    <w:rsid w:val="00802984"/>
    <w:pPr>
      <w:widowControl w:val="0"/>
      <w:jc w:val="both"/>
    </w:pPr>
    <w:rPr>
      <w:kern w:val="2"/>
      <w:sz w:val="21"/>
      <w:szCs w:val="22"/>
    </w:rPr>
  </w:style>
  <w:style w:type="paragraph" w:styleId="af1">
    <w:name w:val="Revision"/>
    <w:hidden/>
    <w:uiPriority w:val="66"/>
    <w:rsid w:val="00A45D03"/>
    <w:rPr>
      <w:kern w:val="2"/>
      <w:sz w:val="21"/>
      <w:szCs w:val="22"/>
    </w:rPr>
  </w:style>
  <w:style w:type="paragraph" w:customStyle="1" w:styleId="af2">
    <w:basedOn w:val="a"/>
    <w:next w:val="ab"/>
    <w:link w:val="af3"/>
    <w:uiPriority w:val="99"/>
    <w:unhideWhenUsed/>
    <w:rsid w:val="009271F2"/>
    <w:pPr>
      <w:jc w:val="left"/>
    </w:pPr>
  </w:style>
  <w:style w:type="character" w:customStyle="1" w:styleId="af3">
    <w:name w:val="コメント文字列 (文字)"/>
    <w:link w:val="af2"/>
    <w:uiPriority w:val="99"/>
    <w:rsid w:val="009271F2"/>
    <w:rPr>
      <w:kern w:val="2"/>
      <w:sz w:val="21"/>
      <w:szCs w:val="22"/>
    </w:rPr>
  </w:style>
  <w:style w:type="character" w:styleId="af4">
    <w:name w:val="line number"/>
    <w:basedOn w:val="a0"/>
    <w:uiPriority w:val="99"/>
    <w:semiHidden/>
    <w:unhideWhenUsed/>
    <w:rsid w:val="00B7167A"/>
  </w:style>
  <w:style w:type="paragraph" w:styleId="af5">
    <w:name w:val="List Paragraph"/>
    <w:basedOn w:val="a"/>
    <w:uiPriority w:val="72"/>
    <w:rsid w:val="007B0129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BDC7B-923C-1646-BCA1-82180B0C4C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F47220C-8B3F-9A40-A4FF-A60F4E4F143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AD88ACD-8716-4E1B-BDAF-BDB43ECC1D8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531045E-F6EF-446E-91CD-616385741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929</Words>
  <Characters>5301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6218</CharactersWithSpaces>
  <SharedDoc>false</SharedDoc>
  <HLinks>
    <vt:vector size="6" baseType="variant">
      <vt:variant>
        <vt:i4>1704036</vt:i4>
      </vt:variant>
      <vt:variant>
        <vt:i4>0</vt:i4>
      </vt:variant>
      <vt:variant>
        <vt:i4>0</vt:i4>
      </vt:variant>
      <vt:variant>
        <vt:i4>5</vt:i4>
      </vt:variant>
      <vt:variant>
        <vt:lpwstr>mailto:iijimakm@ncgg.go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jima Koichi</dc:creator>
  <cp:lastModifiedBy>NCGG-Alz</cp:lastModifiedBy>
  <cp:revision>18</cp:revision>
  <cp:lastPrinted>2017-10-29T08:18:00Z</cp:lastPrinted>
  <dcterms:created xsi:type="dcterms:W3CDTF">2017-12-20T01:07:00Z</dcterms:created>
  <dcterms:modified xsi:type="dcterms:W3CDTF">2018-01-12T07:46:00Z</dcterms:modified>
</cp:coreProperties>
</file>